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7ACB7E" w14:textId="77777777" w:rsidR="00493A83" w:rsidRPr="006D1974" w:rsidRDefault="00493A83" w:rsidP="002831E6">
      <w:pPr>
        <w:pStyle w:val="Heading2"/>
        <w:jc w:val="both"/>
        <w:rPr>
          <w:color w:val="auto"/>
        </w:rPr>
      </w:pPr>
      <w:r w:rsidRPr="006D1974">
        <w:rPr>
          <w:color w:val="auto"/>
        </w:rPr>
        <w:t>Application to other data sets</w:t>
      </w:r>
    </w:p>
    <w:p w14:paraId="23DD512E" w14:textId="77777777" w:rsidR="00493A83" w:rsidRPr="006D1974" w:rsidRDefault="00493A83" w:rsidP="002831E6">
      <w:pPr>
        <w:pStyle w:val="Heading3"/>
        <w:jc w:val="both"/>
        <w:rPr>
          <w:color w:val="auto"/>
          <w:sz w:val="24"/>
          <w:szCs w:val="24"/>
        </w:rPr>
      </w:pPr>
      <w:r w:rsidRPr="006D1974">
        <w:rPr>
          <w:color w:val="auto"/>
          <w:sz w:val="24"/>
          <w:szCs w:val="24"/>
        </w:rPr>
        <w:t>Other sources of prior information</w:t>
      </w:r>
    </w:p>
    <w:p w14:paraId="027881B4" w14:textId="08D1EB8B" w:rsidR="00831728" w:rsidRPr="006D1974" w:rsidRDefault="00C605F2" w:rsidP="002831E6">
      <w:pPr>
        <w:jc w:val="both"/>
        <w:rPr>
          <w:rFonts w:ascii="Cambria" w:hAnsi="Cambria" w:cs="Arial"/>
          <w:sz w:val="24"/>
          <w:szCs w:val="24"/>
        </w:rPr>
      </w:pPr>
      <w:r w:rsidRPr="006D1974">
        <w:rPr>
          <w:rFonts w:ascii="Cambria" w:hAnsi="Cambria" w:cs="Arial"/>
          <w:sz w:val="24"/>
          <w:szCs w:val="24"/>
        </w:rPr>
        <w:t>We run I</w:t>
      </w:r>
      <w:r w:rsidR="00831728" w:rsidRPr="006D1974">
        <w:rPr>
          <w:rFonts w:ascii="Cambria" w:hAnsi="Cambria" w:cs="Arial"/>
          <w:sz w:val="24"/>
          <w:szCs w:val="24"/>
        </w:rPr>
        <w:t xml:space="preserve">MPACT-modules on different interaction networks </w:t>
      </w:r>
      <w:r w:rsidR="00085F9E" w:rsidRPr="006D1974">
        <w:rPr>
          <w:rFonts w:ascii="Cambria" w:hAnsi="Cambria" w:cs="Arial"/>
          <w:sz w:val="24"/>
          <w:szCs w:val="24"/>
        </w:rPr>
        <w:t>obtained from the STRING database</w:t>
      </w:r>
      <w:r w:rsidR="00831728" w:rsidRPr="006D1974">
        <w:rPr>
          <w:rFonts w:ascii="Cambria" w:hAnsi="Cambria" w:cs="Arial"/>
          <w:sz w:val="24"/>
          <w:szCs w:val="24"/>
        </w:rPr>
        <w:t xml:space="preserve"> (</w:t>
      </w:r>
      <w:hyperlink r:id="rId8" w:history="1">
        <w:r w:rsidR="00831728" w:rsidRPr="006D1974">
          <w:rPr>
            <w:rStyle w:val="Hyperlink"/>
            <w:rFonts w:ascii="Cambria" w:hAnsi="Cambria" w:cs="Arial"/>
            <w:color w:val="auto"/>
            <w:sz w:val="24"/>
            <w:szCs w:val="24"/>
          </w:rPr>
          <w:t>http://string-db.org</w:t>
        </w:r>
      </w:hyperlink>
      <w:r w:rsidR="00831728" w:rsidRPr="006D1974">
        <w:rPr>
          <w:rFonts w:ascii="Cambria" w:hAnsi="Cambria" w:cs="Arial"/>
          <w:sz w:val="24"/>
          <w:szCs w:val="24"/>
        </w:rPr>
        <w:t>,</w:t>
      </w:r>
      <w:r w:rsidR="00AA1D32" w:rsidRPr="006D1974">
        <w:rPr>
          <w:rFonts w:ascii="Cambria" w:hAnsi="Cambria" w:cs="Arial"/>
          <w:sz w:val="24"/>
          <w:szCs w:val="24"/>
        </w:rPr>
        <w:t xml:space="preserve"> </w:t>
      </w:r>
      <w:r w:rsidR="00AA1D32" w:rsidRPr="006D1974">
        <w:rPr>
          <w:rFonts w:ascii="Cambria" w:hAnsi="Cambria" w:cs="Arial"/>
          <w:sz w:val="24"/>
          <w:szCs w:val="24"/>
        </w:rPr>
        <w:fldChar w:fldCharType="begin"/>
      </w:r>
      <w:r w:rsidR="006413A8" w:rsidRPr="006D1974">
        <w:rPr>
          <w:rFonts w:ascii="Cambria" w:hAnsi="Cambria" w:cs="Arial"/>
          <w:sz w:val="24"/>
          <w:szCs w:val="24"/>
        </w:rPr>
        <w:instrText xml:space="preserve"> ADDIN ZOTERO_ITEM CSL_CITATION {"citationID":"p7ontqh9j","properties":{"formattedCitation":"[10]","plainCitation":"[10]"},"citationItems":[{"id":278,"uris":["http://zotero.org/users/193270/items/MEVXAMRA"],"uri":["http://zotero.org/users/193270/items/MEVXAMRA"],"itemData":{"id":278,"type":"article-journal","title":"STRING v9.1: protein-protein interaction networks, with increased coverage and integration","container-title":"Nucleic acids research","page":"D808-815","volume":"41","issue":"Database issue","source":"NCBI PubMed","abstract":"Complete knowledge of all direct and indirect interactions between proteins in a given cell would represent an important milestone towards a comprehensive description of cellular mechanisms and functions. Although this goal is still elusive, considerable progress has been made-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DOI":"10.1093/nar/gks1094","ISSN":"1362-4962","note":"PMID: 23203871 \nPMCID: PMC3531103","shortTitle":"STRING v9.1","journalAbbreviation":"Nucleic Acids Res.","language":"eng","author":[{"family":"Franceschini","given":"Andrea"},{"family":"Szklarczyk","given":"Damian"},{"family":"Frankild","given":"Sune"},{"family":"Kuhn","given":"Michael"},{"family":"Simonovic","given":"Milan"},{"family":"Roth","given":"Alexander"},{"family":"Lin","given":"Jianyi"},{"family":"Minguez","given":"Pablo"},{"family":"Bork","given":"Peer"},{"family":"von Mering","given":"Christian"},{"family":"Jensen","given":"Lars J"}],"issued":{"date-parts":[["2013",1]]},"PMID":"23203871","PMCID":"PMC3531103"}}],"schema":"https://github.com/citation-style-language/schema/raw/master/csl-citation.json"} </w:instrText>
      </w:r>
      <w:r w:rsidR="00AA1D32" w:rsidRPr="006D1974">
        <w:rPr>
          <w:rFonts w:ascii="Cambria" w:hAnsi="Cambria" w:cs="Arial"/>
          <w:sz w:val="24"/>
          <w:szCs w:val="24"/>
        </w:rPr>
        <w:fldChar w:fldCharType="separate"/>
      </w:r>
      <w:r w:rsidR="006413A8" w:rsidRPr="006D1974">
        <w:rPr>
          <w:rFonts w:ascii="Cambria" w:hAnsi="Cambria" w:cs="Arial"/>
          <w:noProof/>
          <w:sz w:val="24"/>
          <w:szCs w:val="24"/>
        </w:rPr>
        <w:t>[10]</w:t>
      </w:r>
      <w:r w:rsidR="00AA1D32" w:rsidRPr="006D1974">
        <w:rPr>
          <w:rFonts w:ascii="Cambria" w:hAnsi="Cambria" w:cs="Arial"/>
          <w:sz w:val="24"/>
          <w:szCs w:val="24"/>
        </w:rPr>
        <w:fldChar w:fldCharType="end"/>
      </w:r>
      <w:r w:rsidR="00831728" w:rsidRPr="006D1974">
        <w:rPr>
          <w:rFonts w:ascii="Cambria" w:hAnsi="Cambria" w:cs="Arial"/>
          <w:sz w:val="24"/>
          <w:szCs w:val="24"/>
        </w:rPr>
        <w:t>). STRING is a datab</w:t>
      </w:r>
      <w:r w:rsidR="00663BEE" w:rsidRPr="006D1974">
        <w:rPr>
          <w:rFonts w:ascii="Cambria" w:hAnsi="Cambria" w:cs="Arial"/>
          <w:sz w:val="24"/>
          <w:szCs w:val="24"/>
        </w:rPr>
        <w:t>a</w:t>
      </w:r>
      <w:r w:rsidR="00831728" w:rsidRPr="006D1974">
        <w:rPr>
          <w:rFonts w:ascii="Cambria" w:hAnsi="Cambria" w:cs="Arial"/>
          <w:sz w:val="24"/>
          <w:szCs w:val="24"/>
        </w:rPr>
        <w:t>se of known and predicted protein interaction</w:t>
      </w:r>
      <w:r w:rsidR="00085F9E" w:rsidRPr="006D1974">
        <w:rPr>
          <w:rFonts w:ascii="Cambria" w:hAnsi="Cambria" w:cs="Arial"/>
          <w:sz w:val="24"/>
          <w:szCs w:val="24"/>
        </w:rPr>
        <w:t>s</w:t>
      </w:r>
      <w:r w:rsidR="00831728" w:rsidRPr="006D1974">
        <w:rPr>
          <w:rFonts w:ascii="Cambria" w:hAnsi="Cambria" w:cs="Arial"/>
          <w:sz w:val="24"/>
          <w:szCs w:val="24"/>
        </w:rPr>
        <w:t>, including direct (physical) and indirect (functional) associations. Those are derived from different sources</w:t>
      </w:r>
      <w:r w:rsidR="00DA4DDE" w:rsidRPr="006D1974">
        <w:rPr>
          <w:rFonts w:ascii="Cambria" w:hAnsi="Cambria" w:cs="Arial"/>
          <w:sz w:val="24"/>
          <w:szCs w:val="24"/>
        </w:rPr>
        <w:t>, called evidence</w:t>
      </w:r>
      <w:r w:rsidR="00831728" w:rsidRPr="006D1974">
        <w:rPr>
          <w:rFonts w:ascii="Cambria" w:hAnsi="Cambria" w:cs="Arial"/>
          <w:sz w:val="24"/>
          <w:szCs w:val="24"/>
        </w:rPr>
        <w:t xml:space="preserve">: </w:t>
      </w:r>
      <w:r w:rsidR="009D5F94" w:rsidRPr="006D1974">
        <w:rPr>
          <w:rFonts w:ascii="Cambria" w:hAnsi="Cambria" w:cs="Arial"/>
          <w:sz w:val="24"/>
          <w:szCs w:val="24"/>
        </w:rPr>
        <w:t>biochemical experiments</w:t>
      </w:r>
      <w:r w:rsidR="00831728" w:rsidRPr="006D1974">
        <w:rPr>
          <w:rFonts w:ascii="Cambria" w:hAnsi="Cambria" w:cs="Arial"/>
          <w:sz w:val="24"/>
          <w:szCs w:val="24"/>
        </w:rPr>
        <w:t xml:space="preserve">, high-throughput </w:t>
      </w:r>
      <w:r w:rsidR="009D5F94" w:rsidRPr="006D1974">
        <w:rPr>
          <w:rFonts w:ascii="Cambria" w:hAnsi="Cambria" w:cs="Arial"/>
          <w:sz w:val="24"/>
          <w:szCs w:val="24"/>
        </w:rPr>
        <w:t>screen</w:t>
      </w:r>
      <w:r w:rsidR="00831728" w:rsidRPr="006D1974">
        <w:rPr>
          <w:rFonts w:ascii="Cambria" w:hAnsi="Cambria" w:cs="Arial"/>
          <w:sz w:val="24"/>
          <w:szCs w:val="24"/>
        </w:rPr>
        <w:t>s, co</w:t>
      </w:r>
      <w:r w:rsidR="009D5F94" w:rsidRPr="006D1974">
        <w:rPr>
          <w:rFonts w:ascii="Cambria" w:hAnsi="Cambria" w:cs="Arial"/>
          <w:sz w:val="24"/>
          <w:szCs w:val="24"/>
        </w:rPr>
        <w:t>-</w:t>
      </w:r>
      <w:r w:rsidR="00831728" w:rsidRPr="006D1974">
        <w:rPr>
          <w:rFonts w:ascii="Cambria" w:hAnsi="Cambria" w:cs="Arial"/>
          <w:sz w:val="24"/>
          <w:szCs w:val="24"/>
        </w:rPr>
        <w:t>express</w:t>
      </w:r>
      <w:r w:rsidR="009D5F94" w:rsidRPr="006D1974">
        <w:rPr>
          <w:rFonts w:ascii="Cambria" w:hAnsi="Cambria" w:cs="Arial"/>
          <w:sz w:val="24"/>
          <w:szCs w:val="24"/>
        </w:rPr>
        <w:t>ion, evolutionary analysis and previous knowledge (e.g. text mining and databases</w:t>
      </w:r>
      <w:r w:rsidR="00831728" w:rsidRPr="006D1974">
        <w:rPr>
          <w:rFonts w:ascii="Cambria" w:hAnsi="Cambria" w:cs="Arial"/>
          <w:sz w:val="24"/>
          <w:szCs w:val="24"/>
        </w:rPr>
        <w:t>)</w:t>
      </w:r>
      <w:r w:rsidR="00085F9E" w:rsidRPr="006D1974">
        <w:rPr>
          <w:rFonts w:ascii="Cambria" w:hAnsi="Cambria" w:cs="Arial"/>
          <w:sz w:val="24"/>
          <w:szCs w:val="24"/>
        </w:rPr>
        <w:t xml:space="preserve">. Each </w:t>
      </w:r>
      <w:r w:rsidR="00DA4DDE" w:rsidRPr="006D1974">
        <w:rPr>
          <w:rFonts w:ascii="Cambria" w:hAnsi="Cambria" w:cs="Arial"/>
          <w:sz w:val="24"/>
          <w:szCs w:val="24"/>
        </w:rPr>
        <w:t xml:space="preserve">protein interaction </w:t>
      </w:r>
      <w:r w:rsidR="00085F9E" w:rsidRPr="006D1974">
        <w:rPr>
          <w:rFonts w:ascii="Cambria" w:hAnsi="Cambria" w:cs="Arial"/>
          <w:sz w:val="24"/>
          <w:szCs w:val="24"/>
        </w:rPr>
        <w:t xml:space="preserve">is reported with a quantitative </w:t>
      </w:r>
      <w:r w:rsidR="00DA4DDE" w:rsidRPr="006D1974">
        <w:rPr>
          <w:rFonts w:ascii="Cambria" w:hAnsi="Cambria" w:cs="Arial"/>
          <w:sz w:val="24"/>
          <w:szCs w:val="24"/>
        </w:rPr>
        <w:t>confidence level, a score between 0 (low</w:t>
      </w:r>
      <w:r w:rsidR="00980E55" w:rsidRPr="006D1974">
        <w:rPr>
          <w:rFonts w:ascii="Cambria" w:hAnsi="Cambria" w:cs="Arial"/>
          <w:sz w:val="24"/>
          <w:szCs w:val="24"/>
        </w:rPr>
        <w:t xml:space="preserve"> probability) and 1</w:t>
      </w:r>
      <w:r w:rsidR="00DA4DDE" w:rsidRPr="006D1974">
        <w:rPr>
          <w:rFonts w:ascii="Cambria" w:hAnsi="Cambria" w:cs="Arial"/>
          <w:sz w:val="24"/>
          <w:szCs w:val="24"/>
        </w:rPr>
        <w:t xml:space="preserve"> (high</w:t>
      </w:r>
      <w:r w:rsidR="00980E55" w:rsidRPr="006D1974">
        <w:rPr>
          <w:rFonts w:ascii="Cambria" w:hAnsi="Cambria" w:cs="Arial"/>
          <w:sz w:val="24"/>
          <w:szCs w:val="24"/>
        </w:rPr>
        <w:t xml:space="preserve"> probability</w:t>
      </w:r>
      <w:r w:rsidR="00DA4DDE" w:rsidRPr="006D1974">
        <w:rPr>
          <w:rFonts w:ascii="Cambria" w:hAnsi="Cambria" w:cs="Arial"/>
          <w:sz w:val="24"/>
          <w:szCs w:val="24"/>
        </w:rPr>
        <w:t xml:space="preserve">) that indicates </w:t>
      </w:r>
      <w:r w:rsidR="00980E55" w:rsidRPr="006D1974">
        <w:rPr>
          <w:rFonts w:ascii="Cambria" w:hAnsi="Cambria" w:cs="Arial"/>
          <w:sz w:val="24"/>
          <w:szCs w:val="24"/>
        </w:rPr>
        <w:t>the certainty of</w:t>
      </w:r>
      <w:r w:rsidR="003B7A6D" w:rsidRPr="006D1974">
        <w:rPr>
          <w:rFonts w:ascii="Cambria" w:hAnsi="Cambria" w:cs="Arial"/>
          <w:sz w:val="24"/>
          <w:szCs w:val="24"/>
        </w:rPr>
        <w:t xml:space="preserve"> that</w:t>
      </w:r>
      <w:r w:rsidRPr="006D1974">
        <w:rPr>
          <w:rFonts w:ascii="Cambria" w:hAnsi="Cambria" w:cs="Arial"/>
          <w:sz w:val="24"/>
          <w:szCs w:val="24"/>
        </w:rPr>
        <w:t xml:space="preserve"> interaction. Confidence </w:t>
      </w:r>
      <w:r w:rsidR="00980E55" w:rsidRPr="006D1974">
        <w:rPr>
          <w:rFonts w:ascii="Cambria" w:hAnsi="Cambria" w:cs="Arial"/>
          <w:sz w:val="24"/>
          <w:szCs w:val="24"/>
        </w:rPr>
        <w:t>scores are reported individually</w:t>
      </w:r>
      <w:r w:rsidRPr="006D1974">
        <w:rPr>
          <w:rFonts w:ascii="Cambria" w:hAnsi="Cambria" w:cs="Arial"/>
          <w:sz w:val="24"/>
          <w:szCs w:val="24"/>
        </w:rPr>
        <w:t xml:space="preserve"> for each different evidence type and as a cumulated confidence value.</w:t>
      </w:r>
    </w:p>
    <w:p w14:paraId="2A7AC1FC" w14:textId="2E2F0491" w:rsidR="00F54341" w:rsidRPr="006D1974" w:rsidRDefault="00C605F2" w:rsidP="002831E6">
      <w:pPr>
        <w:jc w:val="both"/>
        <w:rPr>
          <w:rFonts w:ascii="Cambria" w:hAnsi="Cambria" w:cs="Arial"/>
          <w:sz w:val="24"/>
          <w:szCs w:val="24"/>
        </w:rPr>
      </w:pPr>
      <w:r w:rsidRPr="006D1974">
        <w:rPr>
          <w:rFonts w:ascii="Cambria" w:hAnsi="Cambria" w:cs="Arial"/>
          <w:sz w:val="24"/>
          <w:szCs w:val="24"/>
        </w:rPr>
        <w:t>We built 3 different interaction networks by considering different evidence (experimental, all, co-expression) and different confidence levels (≥400, ≥700, all, respectively). Then, we mapped the phenotypic data in the networks, obtaining different coverage in terms of nodes a</w:t>
      </w:r>
      <w:r w:rsidR="00772521" w:rsidRPr="006D1974">
        <w:rPr>
          <w:rFonts w:ascii="Cambria" w:hAnsi="Cambria" w:cs="Arial"/>
          <w:sz w:val="24"/>
          <w:szCs w:val="24"/>
        </w:rPr>
        <w:t>nd edges represented (Table S14</w:t>
      </w:r>
      <w:r w:rsidRPr="006D1974">
        <w:rPr>
          <w:rFonts w:ascii="Cambria" w:hAnsi="Cambria" w:cs="Arial"/>
          <w:sz w:val="24"/>
          <w:szCs w:val="24"/>
        </w:rPr>
        <w:t xml:space="preserve">). We then run IMPACT-modules with </w:t>
      </w:r>
      <w:r w:rsidR="009E1272" w:rsidRPr="006D1974">
        <w:rPr>
          <w:rFonts w:ascii="Cambria" w:hAnsi="Cambria" w:cs="Arial"/>
          <w:sz w:val="24"/>
          <w:szCs w:val="24"/>
        </w:rPr>
        <w:t>the parameters of</w:t>
      </w:r>
      <w:r w:rsidRPr="006D1974">
        <w:rPr>
          <w:rFonts w:ascii="Cambria" w:hAnsi="Cambria" w:cs="Arial"/>
          <w:sz w:val="24"/>
          <w:szCs w:val="24"/>
        </w:rPr>
        <w:t xml:space="preserve"> our best performing case (i.e., seeding with </w:t>
      </w:r>
      <w:r w:rsidRPr="006D1974">
        <w:rPr>
          <w:rFonts w:ascii="Cambria" w:hAnsi="Cambria" w:cs="Arial"/>
          <w:i/>
          <w:sz w:val="24"/>
          <w:szCs w:val="24"/>
        </w:rPr>
        <w:t>T_s</w:t>
      </w:r>
      <w:r w:rsidRPr="006D1974">
        <w:rPr>
          <w:rFonts w:ascii="Cambria" w:hAnsi="Cambria" w:cs="Arial"/>
          <w:sz w:val="24"/>
          <w:szCs w:val="24"/>
        </w:rPr>
        <w:t xml:space="preserve"> = 0.8 and </w:t>
      </w:r>
      <w:r w:rsidRPr="006D1974">
        <w:rPr>
          <w:rFonts w:ascii="Cambria" w:hAnsi="Cambria" w:cs="Arial"/>
          <w:i/>
          <w:sz w:val="24"/>
          <w:szCs w:val="24"/>
        </w:rPr>
        <w:t>k_s</w:t>
      </w:r>
      <w:r w:rsidRPr="006D1974">
        <w:rPr>
          <w:rFonts w:ascii="Cambria" w:hAnsi="Cambria" w:cs="Arial"/>
          <w:sz w:val="24"/>
          <w:szCs w:val="24"/>
        </w:rPr>
        <w:t xml:space="preserve"> = 2; module expansion with </w:t>
      </w:r>
      <w:r w:rsidRPr="006D1974">
        <w:rPr>
          <w:rFonts w:ascii="Cambria" w:hAnsi="Cambria" w:cs="Arial"/>
          <w:i/>
          <w:sz w:val="24"/>
          <w:szCs w:val="24"/>
        </w:rPr>
        <w:t>T</w:t>
      </w:r>
      <w:r w:rsidRPr="006D1974">
        <w:rPr>
          <w:rFonts w:ascii="Cambria" w:hAnsi="Cambria" w:cs="Arial"/>
          <w:sz w:val="24"/>
          <w:szCs w:val="24"/>
        </w:rPr>
        <w:t xml:space="preserve"> = 0.7 and </w:t>
      </w:r>
      <w:r w:rsidRPr="006D1974">
        <w:rPr>
          <w:rFonts w:ascii="Cambria" w:hAnsi="Cambria" w:cs="Arial"/>
          <w:i/>
          <w:sz w:val="24"/>
          <w:szCs w:val="24"/>
        </w:rPr>
        <w:t>k</w:t>
      </w:r>
      <w:r w:rsidRPr="006D1974">
        <w:rPr>
          <w:rFonts w:ascii="Cambria" w:hAnsi="Cambria" w:cs="Arial"/>
          <w:sz w:val="24"/>
          <w:szCs w:val="24"/>
        </w:rPr>
        <w:t xml:space="preserve"> = 3)</w:t>
      </w:r>
      <w:r w:rsidR="00F54341" w:rsidRPr="006D1974">
        <w:rPr>
          <w:rFonts w:ascii="Cambria" w:hAnsi="Cambria" w:cs="Arial"/>
          <w:sz w:val="24"/>
          <w:szCs w:val="24"/>
        </w:rPr>
        <w:t xml:space="preserve"> and we compared the results to the previously described HPRD-Intact-KEGG high quality network used in this study. </w:t>
      </w:r>
    </w:p>
    <w:p w14:paraId="188B1728" w14:textId="6BADD3E7" w:rsidR="00F51C14" w:rsidRPr="006D1974" w:rsidRDefault="006E0B8F" w:rsidP="006D1974">
      <w:pPr>
        <w:jc w:val="both"/>
        <w:rPr>
          <w:b/>
          <w:sz w:val="24"/>
          <w:szCs w:val="24"/>
        </w:rPr>
      </w:pPr>
      <w:r w:rsidRPr="006D1974">
        <w:rPr>
          <w:rFonts w:ascii="Cambria" w:hAnsi="Cambria" w:cs="Arial"/>
          <w:sz w:val="24"/>
          <w:szCs w:val="24"/>
        </w:rPr>
        <w:t>The results of the comparison suggest</w:t>
      </w:r>
      <w:r w:rsidR="00D870B5" w:rsidRPr="006D1974">
        <w:rPr>
          <w:rFonts w:ascii="Cambria" w:hAnsi="Cambria" w:cs="Arial"/>
          <w:sz w:val="24"/>
          <w:szCs w:val="24"/>
        </w:rPr>
        <w:t>ed</w:t>
      </w:r>
      <w:r w:rsidRPr="006D1974">
        <w:rPr>
          <w:rFonts w:ascii="Cambria" w:hAnsi="Cambria" w:cs="Arial"/>
          <w:sz w:val="24"/>
          <w:szCs w:val="24"/>
        </w:rPr>
        <w:t xml:space="preserve"> that, once the search parameters are fixed, the number of seed node</w:t>
      </w:r>
      <w:r w:rsidR="0065293E" w:rsidRPr="006D1974">
        <w:rPr>
          <w:rFonts w:ascii="Cambria" w:hAnsi="Cambria" w:cs="Arial"/>
          <w:sz w:val="24"/>
          <w:szCs w:val="24"/>
        </w:rPr>
        <w:t>s</w:t>
      </w:r>
      <w:r w:rsidRPr="006D1974">
        <w:rPr>
          <w:rFonts w:ascii="Cambria" w:hAnsi="Cambria" w:cs="Arial"/>
          <w:sz w:val="24"/>
          <w:szCs w:val="24"/>
        </w:rPr>
        <w:t xml:space="preserve"> examined and modules identified strongly depend</w:t>
      </w:r>
      <w:r w:rsidR="00980E55" w:rsidRPr="006D1974">
        <w:rPr>
          <w:rFonts w:ascii="Cambria" w:hAnsi="Cambria" w:cs="Arial"/>
          <w:sz w:val="24"/>
          <w:szCs w:val="24"/>
        </w:rPr>
        <w:t>ed</w:t>
      </w:r>
      <w:r w:rsidRPr="006D1974">
        <w:rPr>
          <w:rFonts w:ascii="Cambria" w:hAnsi="Cambria" w:cs="Arial"/>
          <w:sz w:val="24"/>
          <w:szCs w:val="24"/>
        </w:rPr>
        <w:t xml:space="preserve"> on the number of </w:t>
      </w:r>
      <w:r w:rsidR="00772521" w:rsidRPr="006D1974">
        <w:rPr>
          <w:rFonts w:ascii="Cambria" w:hAnsi="Cambria" w:cs="Arial"/>
          <w:sz w:val="24"/>
          <w:szCs w:val="24"/>
        </w:rPr>
        <w:t>edges in the network (Table S14</w:t>
      </w:r>
      <w:r w:rsidRPr="006D1974">
        <w:rPr>
          <w:rFonts w:ascii="Cambria" w:hAnsi="Cambria" w:cs="Arial"/>
          <w:sz w:val="24"/>
          <w:szCs w:val="24"/>
        </w:rPr>
        <w:t>). However, when comparing the classification performance on the endocytosis GO terms list</w:t>
      </w:r>
      <w:r w:rsidR="0065293E" w:rsidRPr="006D1974">
        <w:rPr>
          <w:rFonts w:ascii="Cambria" w:hAnsi="Cambria" w:cs="Arial"/>
          <w:sz w:val="24"/>
          <w:szCs w:val="24"/>
        </w:rPr>
        <w:t xml:space="preserve"> (AUC)</w:t>
      </w:r>
      <w:r w:rsidRPr="006D1974">
        <w:rPr>
          <w:rFonts w:ascii="Cambria" w:hAnsi="Cambria" w:cs="Arial"/>
          <w:sz w:val="24"/>
          <w:szCs w:val="24"/>
        </w:rPr>
        <w:t>, we noticed that the choice of high-quality, experimentally validated interaction</w:t>
      </w:r>
      <w:r w:rsidR="00980E55" w:rsidRPr="006D1974">
        <w:rPr>
          <w:rFonts w:ascii="Cambria" w:hAnsi="Cambria" w:cs="Arial"/>
          <w:sz w:val="24"/>
          <w:szCs w:val="24"/>
        </w:rPr>
        <w:t>s</w:t>
      </w:r>
      <w:r w:rsidRPr="006D1974">
        <w:rPr>
          <w:rFonts w:ascii="Cambria" w:hAnsi="Cambria" w:cs="Arial"/>
          <w:sz w:val="24"/>
          <w:szCs w:val="24"/>
        </w:rPr>
        <w:t xml:space="preserve"> is preferable </w:t>
      </w:r>
      <w:r w:rsidR="00822EE5" w:rsidRPr="006D1974">
        <w:rPr>
          <w:rFonts w:ascii="Cambria" w:hAnsi="Cambria" w:cs="Arial"/>
          <w:sz w:val="24"/>
          <w:szCs w:val="24"/>
        </w:rPr>
        <w:t>(T</w:t>
      </w:r>
      <w:r w:rsidR="00772521" w:rsidRPr="006D1974">
        <w:rPr>
          <w:rFonts w:ascii="Cambria" w:hAnsi="Cambria" w:cs="Arial"/>
          <w:sz w:val="24"/>
          <w:szCs w:val="24"/>
        </w:rPr>
        <w:t>able S15</w:t>
      </w:r>
      <w:r w:rsidR="00DB3468" w:rsidRPr="006D1974">
        <w:rPr>
          <w:rFonts w:ascii="Cambria" w:hAnsi="Cambria" w:cs="Arial"/>
          <w:sz w:val="24"/>
          <w:szCs w:val="24"/>
        </w:rPr>
        <w:t>)</w:t>
      </w:r>
      <w:r w:rsidR="00386AB0" w:rsidRPr="006D1974">
        <w:rPr>
          <w:rFonts w:ascii="Cambria" w:hAnsi="Cambria" w:cs="Arial"/>
          <w:sz w:val="24"/>
          <w:szCs w:val="24"/>
        </w:rPr>
        <w:t xml:space="preserve">, as </w:t>
      </w:r>
      <w:r w:rsidR="00386AB0" w:rsidRPr="006D1974">
        <w:rPr>
          <w:rFonts w:ascii="Cambria" w:hAnsi="Cambria" w:cs="Arial"/>
          <w:sz w:val="24"/>
          <w:szCs w:val="24"/>
        </w:rPr>
        <w:lastRenderedPageBreak/>
        <w:t>the addition of uncertain</w:t>
      </w:r>
      <w:r w:rsidR="00507B3A" w:rsidRPr="006D1974">
        <w:rPr>
          <w:rFonts w:ascii="Cambria" w:hAnsi="Cambria" w:cs="Arial"/>
          <w:sz w:val="24"/>
          <w:szCs w:val="24"/>
        </w:rPr>
        <w:t xml:space="preserve"> or wrong</w:t>
      </w:r>
      <w:r w:rsidR="00386AB0" w:rsidRPr="006D1974">
        <w:rPr>
          <w:rFonts w:ascii="Cambria" w:hAnsi="Cambria" w:cs="Arial"/>
          <w:sz w:val="24"/>
          <w:szCs w:val="24"/>
        </w:rPr>
        <w:t xml:space="preserve"> edges between genes could confound module expansion and lea</w:t>
      </w:r>
      <w:r w:rsidR="00DD2E3D" w:rsidRPr="006D1974">
        <w:rPr>
          <w:rFonts w:ascii="Cambria" w:hAnsi="Cambria" w:cs="Arial"/>
          <w:sz w:val="24"/>
          <w:szCs w:val="24"/>
        </w:rPr>
        <w:t>d to the identification of spurious</w:t>
      </w:r>
      <w:r w:rsidR="00386AB0" w:rsidRPr="006D1974">
        <w:rPr>
          <w:rFonts w:ascii="Cambria" w:hAnsi="Cambria" w:cs="Arial"/>
          <w:sz w:val="24"/>
          <w:szCs w:val="24"/>
        </w:rPr>
        <w:t xml:space="preserve"> </w:t>
      </w:r>
      <w:r w:rsidR="00085F9E" w:rsidRPr="006D1974">
        <w:rPr>
          <w:rFonts w:ascii="Cambria" w:hAnsi="Cambria" w:cs="Arial"/>
          <w:sz w:val="24"/>
          <w:szCs w:val="24"/>
        </w:rPr>
        <w:t>genes</w:t>
      </w:r>
      <w:r w:rsidR="00DB3468" w:rsidRPr="006D1974">
        <w:rPr>
          <w:rFonts w:ascii="Cambria" w:hAnsi="Cambria" w:cs="Arial"/>
          <w:sz w:val="24"/>
          <w:szCs w:val="24"/>
        </w:rPr>
        <w:t>.</w:t>
      </w:r>
      <w:r w:rsidRPr="006D1974">
        <w:rPr>
          <w:rFonts w:ascii="Cambria" w:hAnsi="Cambria" w:cs="Arial"/>
          <w:sz w:val="24"/>
          <w:szCs w:val="24"/>
        </w:rPr>
        <w:t xml:space="preserve"> </w:t>
      </w:r>
    </w:p>
    <w:p w14:paraId="5847FD9B" w14:textId="77777777" w:rsidR="00493A83" w:rsidRPr="006D1974" w:rsidRDefault="00493A83" w:rsidP="002831E6">
      <w:pPr>
        <w:pStyle w:val="Heading3"/>
        <w:jc w:val="both"/>
        <w:rPr>
          <w:color w:val="auto"/>
          <w:sz w:val="24"/>
          <w:szCs w:val="24"/>
        </w:rPr>
      </w:pPr>
      <w:r w:rsidRPr="006D1974">
        <w:rPr>
          <w:color w:val="auto"/>
          <w:sz w:val="24"/>
          <w:szCs w:val="24"/>
        </w:rPr>
        <w:t>Analysis of the siRNA autophagy screen</w:t>
      </w:r>
    </w:p>
    <w:p w14:paraId="1D603636" w14:textId="7F25027D" w:rsidR="001F128F" w:rsidRPr="006D1974" w:rsidRDefault="00B56E8A" w:rsidP="002831E6">
      <w:pPr>
        <w:jc w:val="both"/>
        <w:rPr>
          <w:rFonts w:ascii="Cambria" w:hAnsi="Cambria" w:cs="Arial"/>
          <w:sz w:val="24"/>
          <w:szCs w:val="24"/>
        </w:rPr>
      </w:pPr>
      <w:r w:rsidRPr="006D1974">
        <w:rPr>
          <w:rFonts w:ascii="Cambria" w:hAnsi="Cambria" w:cs="Arial"/>
          <w:sz w:val="24"/>
          <w:szCs w:val="24"/>
        </w:rPr>
        <w:t xml:space="preserve">We analyzed the data from a genome-wide siRNA screen </w:t>
      </w:r>
      <w:r w:rsidR="00AA1D32" w:rsidRPr="006D1974">
        <w:rPr>
          <w:rFonts w:ascii="Cambria" w:hAnsi="Cambria" w:cs="Arial"/>
          <w:sz w:val="24"/>
          <w:szCs w:val="24"/>
        </w:rPr>
        <w:fldChar w:fldCharType="begin"/>
      </w:r>
      <w:r w:rsidR="006413A8" w:rsidRPr="006D1974">
        <w:rPr>
          <w:rFonts w:ascii="Cambria" w:hAnsi="Cambria" w:cs="Arial"/>
          <w:sz w:val="24"/>
          <w:szCs w:val="24"/>
        </w:rPr>
        <w:instrText xml:space="preserve"> ADDIN ZOTERO_ITEM CSL_CITATION {"citationID":"mua4s6qng","properties":{"formattedCitation":"[11]","plainCitation":"[11]"},"citationItems":[{"id":280,"uris":["http://zotero.org/users/193270/items/ACZ9RG22"],"uri":["http://zotero.org/users/193270/items/ACZ9RG22"],"itemData":{"id":280,"type":"article-journal","title":"Genome-wide siRNA screen reveals amino acid starvation-induced autophagy requires SCOC and WAC","container-title":"The EMBO journal","page":"1931-1946","volume":"31","issue":"8","source":"NCBI PubMed","abstract":"Autophagy is a catabolic process by which cytoplasmic components are sequestered and transported by autophagosomes to lysosomes for degradation, enabling recycling of these components and providing cells with amino acids during starvation. It is a highly regulated process and its deregulation contributes to multiple diseases. Despite its importance in cell homeostasis, autophagy is not fully understood. To find new proteins that modulate starvation-induced autophagy, we performed a genome-wide siRNA screen in a stable human cell line expressing GFP-LC3, the marker-protein for autophagosomes. Using stringent validation criteria, our screen identified nine novel autophagy regulators. Among the hits required for autophagosome formation are SCOC (short coiled-coil protein), a Golgi protein, which interacts with fasciculation and elongation protein zeta 1 (FEZ1), an ULK1-binding protein. SCOC forms a starvation-sensitive trimeric complex with UVRAG (UV radiation resistance associated gene) and FEZ1 and may regulate ULK1 and Beclin 1 complex activities. A second candidate WAC is required for starvation-induced autophagy but also acts as a potential negative regulator of the ubiquitin-proteasome system. The identification of these novel regulatory proteins with diverse functions in autophagy contributes towards a fuller understanding of autophagosome formation.","DOI":"10.1038/emboj.2012.36","ISSN":"1460-2075","note":"PMID: 22354037 \nPMCID: PMC3343327","journalAbbreviation":"EMBO J.","language":"eng","author":[{"family":"McKnight","given":"Nicole C"},{"family":"Jefferies","given":"Harold B J"},{"family":"Alemu","given":"Endalkachew A"},{"family":"Saunders","given":"Rebecca E"},{"family":"Howell","given":"Michael"},{"family":"Johansen","given":"Terje"},{"family":"Tooze","given":"Sharon A"}],"issued":{"date-parts":[["2012",4,18]]},"PMID":"22354037","PMCID":"PMC3343327"}}],"schema":"https://github.com/citation-style-language/schema/raw/master/csl-citation.json"} </w:instrText>
      </w:r>
      <w:r w:rsidR="00AA1D32" w:rsidRPr="006D1974">
        <w:rPr>
          <w:rFonts w:ascii="Cambria" w:hAnsi="Cambria" w:cs="Arial"/>
          <w:sz w:val="24"/>
          <w:szCs w:val="24"/>
        </w:rPr>
        <w:fldChar w:fldCharType="separate"/>
      </w:r>
      <w:r w:rsidR="006413A8" w:rsidRPr="006D1974">
        <w:rPr>
          <w:rFonts w:ascii="Cambria" w:hAnsi="Cambria" w:cs="Arial"/>
          <w:noProof/>
          <w:sz w:val="24"/>
          <w:szCs w:val="24"/>
        </w:rPr>
        <w:t>[11]</w:t>
      </w:r>
      <w:r w:rsidR="00AA1D32" w:rsidRPr="006D1974">
        <w:rPr>
          <w:rFonts w:ascii="Cambria" w:hAnsi="Cambria" w:cs="Arial"/>
          <w:sz w:val="24"/>
          <w:szCs w:val="24"/>
        </w:rPr>
        <w:fldChar w:fldCharType="end"/>
      </w:r>
      <w:r w:rsidRPr="006D1974">
        <w:rPr>
          <w:rFonts w:ascii="Cambria" w:hAnsi="Cambria" w:cs="Arial"/>
          <w:sz w:val="24"/>
          <w:szCs w:val="24"/>
        </w:rPr>
        <w:t xml:space="preserve"> performed in a stable human cell line (HEK 293) expressing GFP-LC3, the marker protein for autophagosomes. The aim of this study was to identify new proteins that modulate starvation-induced autophagy. </w:t>
      </w:r>
      <w:r w:rsidR="004973DF" w:rsidRPr="006D1974">
        <w:rPr>
          <w:rFonts w:ascii="Cambria" w:hAnsi="Cambria" w:cs="Arial"/>
          <w:sz w:val="24"/>
          <w:szCs w:val="24"/>
        </w:rPr>
        <w:t xml:space="preserve">The screen was performed in 3 independent replicates of the same siRNA pools. For each replicate, a set of 3 parameters </w:t>
      </w:r>
      <w:r w:rsidR="00FE5D25" w:rsidRPr="006D1974">
        <w:rPr>
          <w:rFonts w:ascii="Cambria" w:hAnsi="Cambria" w:cs="Arial"/>
          <w:sz w:val="24"/>
          <w:szCs w:val="24"/>
        </w:rPr>
        <w:t>was</w:t>
      </w:r>
      <w:r w:rsidR="004973DF" w:rsidRPr="006D1974">
        <w:rPr>
          <w:rFonts w:ascii="Cambria" w:hAnsi="Cambria" w:cs="Arial"/>
          <w:sz w:val="24"/>
          <w:szCs w:val="24"/>
        </w:rPr>
        <w:t xml:space="preserve"> measured by automated image analysis, describing different features of autophagosomes, i.e. spot count per object (SCPO), spot total intensity per object (STIPO) and spot total area per object (STAPO).</w:t>
      </w:r>
      <w:r w:rsidR="00C0133E" w:rsidRPr="006D1974">
        <w:rPr>
          <w:rFonts w:ascii="Cambria" w:hAnsi="Cambria" w:cs="Arial"/>
          <w:sz w:val="24"/>
          <w:szCs w:val="24"/>
        </w:rPr>
        <w:t xml:space="preserve"> The data was </w:t>
      </w:r>
      <w:r w:rsidR="00C07869" w:rsidRPr="006D1974">
        <w:rPr>
          <w:rFonts w:ascii="Cambria" w:hAnsi="Cambria" w:cs="Arial"/>
          <w:sz w:val="24"/>
          <w:szCs w:val="24"/>
        </w:rPr>
        <w:t xml:space="preserve">then </w:t>
      </w:r>
      <w:r w:rsidR="00C0133E" w:rsidRPr="006D1974">
        <w:rPr>
          <w:rFonts w:ascii="Cambria" w:hAnsi="Cambria" w:cs="Arial"/>
          <w:sz w:val="24"/>
          <w:szCs w:val="24"/>
        </w:rPr>
        <w:t>z-normalized within each run.</w:t>
      </w:r>
      <w:r w:rsidR="005C4C3B" w:rsidRPr="006D1974">
        <w:rPr>
          <w:rFonts w:ascii="Cambria" w:hAnsi="Cambria" w:cs="Arial"/>
          <w:sz w:val="24"/>
          <w:szCs w:val="24"/>
        </w:rPr>
        <w:t xml:space="preserve"> </w:t>
      </w:r>
      <w:r w:rsidR="00C0133E" w:rsidRPr="006D1974">
        <w:rPr>
          <w:rFonts w:ascii="Cambria" w:hAnsi="Cambria" w:cs="Arial"/>
          <w:sz w:val="24"/>
          <w:szCs w:val="24"/>
        </w:rPr>
        <w:t xml:space="preserve">After filtering </w:t>
      </w:r>
      <w:r w:rsidR="005C4C3B" w:rsidRPr="006D1974">
        <w:rPr>
          <w:rFonts w:ascii="Cambria" w:hAnsi="Cambria" w:cs="Arial"/>
          <w:sz w:val="24"/>
          <w:szCs w:val="24"/>
        </w:rPr>
        <w:t>for cell viability, three-dimensional vectors</w:t>
      </w:r>
      <w:r w:rsidR="001F128F" w:rsidRPr="006D1974">
        <w:rPr>
          <w:rFonts w:ascii="Cambria" w:hAnsi="Cambria" w:cs="Arial"/>
          <w:sz w:val="24"/>
          <w:szCs w:val="24"/>
        </w:rPr>
        <w:t xml:space="preserve"> (i.e. 3 parameters)</w:t>
      </w:r>
      <w:r w:rsidR="005C4C3B" w:rsidRPr="006D1974">
        <w:rPr>
          <w:rFonts w:ascii="Cambria" w:hAnsi="Cambria" w:cs="Arial"/>
          <w:sz w:val="24"/>
          <w:szCs w:val="24"/>
        </w:rPr>
        <w:t xml:space="preserve"> for</w:t>
      </w:r>
      <w:r w:rsidR="001F128F" w:rsidRPr="006D1974">
        <w:rPr>
          <w:rFonts w:ascii="Cambria" w:hAnsi="Cambria" w:cs="Arial"/>
          <w:sz w:val="24"/>
          <w:szCs w:val="24"/>
        </w:rPr>
        <w:t xml:space="preserve"> 9’481 genes could be mapped uniquely to Ensemble ids, and among those 8’370 had all 3 replicates. We kept also the remaining 1’100 genes with 2 replicates as our method can handle differe</w:t>
      </w:r>
      <w:r w:rsidR="00085F9E" w:rsidRPr="006D1974">
        <w:rPr>
          <w:rFonts w:ascii="Cambria" w:hAnsi="Cambria" w:cs="Arial"/>
          <w:sz w:val="24"/>
          <w:szCs w:val="24"/>
        </w:rPr>
        <w:t>nt number of profiles per gene.</w:t>
      </w:r>
    </w:p>
    <w:p w14:paraId="680761BD" w14:textId="30F10BD5" w:rsidR="00C0133E" w:rsidRPr="006D1974" w:rsidRDefault="001F128F" w:rsidP="002831E6">
      <w:pPr>
        <w:jc w:val="both"/>
        <w:rPr>
          <w:rFonts w:ascii="Cambria" w:hAnsi="Cambria" w:cs="Arial"/>
          <w:sz w:val="24"/>
          <w:szCs w:val="24"/>
        </w:rPr>
      </w:pPr>
      <w:r w:rsidRPr="006D1974">
        <w:rPr>
          <w:rFonts w:ascii="Cambria" w:hAnsi="Cambria" w:cs="Arial"/>
          <w:sz w:val="24"/>
          <w:szCs w:val="24"/>
        </w:rPr>
        <w:t>To run IMPACT-modules on this dataset, we also modified the procedure in order to use as similarity measure the inverse of the Euclidean distance instead of the Pearson correlation coefficient. In fact, we noticed that in a low-dimensional space the</w:t>
      </w:r>
      <w:r w:rsidR="00A55916" w:rsidRPr="006D1974">
        <w:rPr>
          <w:rFonts w:ascii="Cambria" w:hAnsi="Cambria" w:cs="Arial"/>
          <w:sz w:val="24"/>
          <w:szCs w:val="24"/>
        </w:rPr>
        <w:t xml:space="preserve"> latter metric did not allow discriminating</w:t>
      </w:r>
      <w:r w:rsidRPr="006D1974">
        <w:rPr>
          <w:rFonts w:ascii="Cambria" w:hAnsi="Cambria" w:cs="Arial"/>
          <w:sz w:val="24"/>
          <w:szCs w:val="24"/>
        </w:rPr>
        <w:t xml:space="preserve"> well among profiles </w:t>
      </w:r>
      <w:r w:rsidR="00FF04C9" w:rsidRPr="006D1974">
        <w:rPr>
          <w:rFonts w:ascii="Cambria" w:hAnsi="Cambria" w:cs="Arial"/>
          <w:sz w:val="24"/>
          <w:szCs w:val="24"/>
        </w:rPr>
        <w:t xml:space="preserve">that were visually similar versus dissimilar. </w:t>
      </w:r>
      <w:r w:rsidR="00A55916" w:rsidRPr="006D1974">
        <w:rPr>
          <w:rFonts w:ascii="Cambria" w:hAnsi="Cambria" w:cs="Arial"/>
          <w:sz w:val="24"/>
          <w:szCs w:val="24"/>
        </w:rPr>
        <w:t xml:space="preserve">On the other hand, in a high-dimensional space, Euclidean distance does not capture well similarity due to sparse data points, and therefore Pearson correlation is more adequate there. We modified the method to allow choosing between the two metrics.  </w:t>
      </w:r>
      <w:r w:rsidRPr="006D1974">
        <w:rPr>
          <w:rFonts w:ascii="Cambria" w:hAnsi="Cambria" w:cs="Arial"/>
          <w:sz w:val="24"/>
          <w:szCs w:val="24"/>
        </w:rPr>
        <w:t xml:space="preserve">  </w:t>
      </w:r>
      <w:r w:rsidR="005C4C3B" w:rsidRPr="006D1974">
        <w:rPr>
          <w:rFonts w:ascii="Cambria" w:hAnsi="Cambria" w:cs="Arial"/>
          <w:sz w:val="24"/>
          <w:szCs w:val="24"/>
        </w:rPr>
        <w:t xml:space="preserve"> </w:t>
      </w:r>
    </w:p>
    <w:p w14:paraId="156EF9EA" w14:textId="65949474" w:rsidR="00F96C39" w:rsidRPr="006D1974" w:rsidRDefault="000E2D13" w:rsidP="002831E6">
      <w:pPr>
        <w:jc w:val="both"/>
        <w:rPr>
          <w:rFonts w:ascii="Cambria" w:hAnsi="Cambria" w:cs="Arial"/>
          <w:sz w:val="24"/>
          <w:szCs w:val="24"/>
        </w:rPr>
      </w:pPr>
      <w:r w:rsidRPr="006D1974">
        <w:rPr>
          <w:rFonts w:ascii="Cambria" w:hAnsi="Cambria" w:cs="Arial"/>
          <w:sz w:val="24"/>
          <w:szCs w:val="24"/>
        </w:rPr>
        <w:lastRenderedPageBreak/>
        <w:t xml:space="preserve">We run IMPACT with </w:t>
      </w:r>
      <w:r w:rsidR="00A903E8" w:rsidRPr="006D1974">
        <w:rPr>
          <w:rFonts w:ascii="Cambria" w:hAnsi="Cambria" w:cs="Arial"/>
          <w:sz w:val="24"/>
          <w:szCs w:val="24"/>
        </w:rPr>
        <w:t>different parameters</w:t>
      </w:r>
      <w:r w:rsidR="00C17B0C" w:rsidRPr="006D1974">
        <w:rPr>
          <w:rFonts w:ascii="Cambria" w:hAnsi="Cambria" w:cs="Arial"/>
          <w:sz w:val="24"/>
          <w:szCs w:val="24"/>
        </w:rPr>
        <w:t xml:space="preserve"> (see Table S16</w:t>
      </w:r>
      <w:r w:rsidR="00EE5243" w:rsidRPr="006D1974">
        <w:rPr>
          <w:rFonts w:ascii="Cambria" w:hAnsi="Cambria" w:cs="Arial"/>
          <w:sz w:val="24"/>
          <w:szCs w:val="24"/>
        </w:rPr>
        <w:t>)</w:t>
      </w:r>
      <w:r w:rsidR="00A903E8" w:rsidRPr="006D1974">
        <w:rPr>
          <w:rFonts w:ascii="Cambria" w:hAnsi="Cambria" w:cs="Arial"/>
          <w:sz w:val="24"/>
          <w:szCs w:val="24"/>
        </w:rPr>
        <w:t xml:space="preserve"> </w:t>
      </w:r>
      <w:r w:rsidRPr="006D1974">
        <w:rPr>
          <w:rFonts w:ascii="Cambria" w:hAnsi="Cambria" w:cs="Arial"/>
          <w:sz w:val="24"/>
          <w:szCs w:val="24"/>
        </w:rPr>
        <w:t>on 2 data set</w:t>
      </w:r>
      <w:r w:rsidR="00A903E8" w:rsidRPr="006D1974">
        <w:rPr>
          <w:rFonts w:ascii="Cambria" w:hAnsi="Cambria" w:cs="Arial"/>
          <w:sz w:val="24"/>
          <w:szCs w:val="24"/>
        </w:rPr>
        <w:t xml:space="preserve">s: the full data set with different profiles per gene </w:t>
      </w:r>
      <w:r w:rsidRPr="006D1974">
        <w:rPr>
          <w:rFonts w:ascii="Cambria" w:hAnsi="Cambria" w:cs="Arial"/>
          <w:sz w:val="24"/>
          <w:szCs w:val="24"/>
        </w:rPr>
        <w:t xml:space="preserve">and </w:t>
      </w:r>
      <w:r w:rsidR="00A903E8" w:rsidRPr="006D1974">
        <w:rPr>
          <w:rFonts w:ascii="Cambria" w:hAnsi="Cambria" w:cs="Arial"/>
          <w:sz w:val="24"/>
          <w:szCs w:val="24"/>
        </w:rPr>
        <w:t>a condensed version for the data set where we calculate</w:t>
      </w:r>
      <w:r w:rsidR="00C17B0C" w:rsidRPr="006D1974">
        <w:rPr>
          <w:rFonts w:ascii="Cambria" w:hAnsi="Cambria" w:cs="Arial"/>
          <w:sz w:val="24"/>
          <w:szCs w:val="24"/>
        </w:rPr>
        <w:t>d</w:t>
      </w:r>
      <w:r w:rsidR="00A903E8" w:rsidRPr="006D1974">
        <w:rPr>
          <w:rFonts w:ascii="Cambria" w:hAnsi="Cambria" w:cs="Arial"/>
          <w:sz w:val="24"/>
          <w:szCs w:val="24"/>
        </w:rPr>
        <w:t xml:space="preserve"> an average profile per gene. We compared </w:t>
      </w:r>
      <w:r w:rsidR="007F5C04" w:rsidRPr="006D1974">
        <w:rPr>
          <w:rFonts w:ascii="Cambria" w:hAnsi="Cambria" w:cs="Arial"/>
          <w:sz w:val="24"/>
          <w:szCs w:val="24"/>
        </w:rPr>
        <w:t>the results of IMPACT to the</w:t>
      </w:r>
      <w:r w:rsidR="00A903E8" w:rsidRPr="006D1974">
        <w:rPr>
          <w:rFonts w:ascii="Cambria" w:hAnsi="Cambria" w:cs="Arial"/>
          <w:sz w:val="24"/>
          <w:szCs w:val="24"/>
        </w:rPr>
        <w:t xml:space="preserve"> screening analysis, </w:t>
      </w:r>
      <w:r w:rsidR="007F5C04" w:rsidRPr="006D1974">
        <w:rPr>
          <w:rFonts w:ascii="Cambria" w:hAnsi="Cambria" w:cs="Arial"/>
          <w:sz w:val="24"/>
          <w:szCs w:val="24"/>
        </w:rPr>
        <w:t xml:space="preserve">where 1’000 hit genes (500 increaser and 500 decreasers) were identified based </w:t>
      </w:r>
      <w:r w:rsidR="00A903E8" w:rsidRPr="006D1974">
        <w:rPr>
          <w:rFonts w:ascii="Cambria" w:hAnsi="Cambria" w:cs="Arial"/>
          <w:sz w:val="24"/>
          <w:szCs w:val="24"/>
        </w:rPr>
        <w:t>on the combined ranking on the 3 parameters</w:t>
      </w:r>
      <w:r w:rsidR="007F5C04" w:rsidRPr="006D1974">
        <w:rPr>
          <w:rFonts w:ascii="Cambria" w:hAnsi="Cambria" w:cs="Arial"/>
          <w:sz w:val="24"/>
          <w:szCs w:val="24"/>
        </w:rPr>
        <w:t xml:space="preserve">, i.e. the geometrical mean of the </w:t>
      </w:r>
      <w:r w:rsidR="00F536A6" w:rsidRPr="006D1974">
        <w:rPr>
          <w:rFonts w:ascii="Cambria" w:hAnsi="Cambria" w:cs="Arial"/>
          <w:sz w:val="24"/>
          <w:szCs w:val="24"/>
        </w:rPr>
        <w:t>ranking of the three</w:t>
      </w:r>
      <w:r w:rsidR="007F5C04" w:rsidRPr="006D1974">
        <w:rPr>
          <w:rFonts w:ascii="Cambria" w:hAnsi="Cambria" w:cs="Arial"/>
          <w:sz w:val="24"/>
          <w:szCs w:val="24"/>
        </w:rPr>
        <w:t xml:space="preserve"> </w:t>
      </w:r>
      <w:r w:rsidR="00F536A6" w:rsidRPr="006D1974">
        <w:rPr>
          <w:rFonts w:ascii="Cambria" w:hAnsi="Cambria" w:cs="Arial"/>
          <w:sz w:val="24"/>
          <w:szCs w:val="24"/>
        </w:rPr>
        <w:t xml:space="preserve">median </w:t>
      </w:r>
      <w:r w:rsidR="007F5C04" w:rsidRPr="006D1974">
        <w:rPr>
          <w:rFonts w:ascii="Cambria" w:hAnsi="Cambria" w:cs="Arial"/>
          <w:sz w:val="24"/>
          <w:szCs w:val="24"/>
        </w:rPr>
        <w:t xml:space="preserve">parameters (median of </w:t>
      </w:r>
      <w:r w:rsidR="00F536A6" w:rsidRPr="006D1974">
        <w:rPr>
          <w:rFonts w:ascii="Cambria" w:hAnsi="Cambria" w:cs="Arial"/>
          <w:sz w:val="24"/>
          <w:szCs w:val="24"/>
        </w:rPr>
        <w:t xml:space="preserve">3 </w:t>
      </w:r>
      <w:r w:rsidR="007F5C04" w:rsidRPr="006D1974">
        <w:rPr>
          <w:rFonts w:ascii="Cambria" w:hAnsi="Cambria" w:cs="Arial"/>
          <w:sz w:val="24"/>
          <w:szCs w:val="24"/>
        </w:rPr>
        <w:t>replicates)</w:t>
      </w:r>
      <w:r w:rsidR="00A903E8" w:rsidRPr="006D1974">
        <w:rPr>
          <w:rFonts w:ascii="Cambria" w:hAnsi="Cambria" w:cs="Arial"/>
          <w:sz w:val="24"/>
          <w:szCs w:val="24"/>
        </w:rPr>
        <w:t>.</w:t>
      </w:r>
      <w:r w:rsidR="00F536A6" w:rsidRPr="006D1974">
        <w:rPr>
          <w:rFonts w:ascii="Cambria" w:hAnsi="Cambria" w:cs="Arial"/>
          <w:sz w:val="24"/>
          <w:szCs w:val="24"/>
        </w:rPr>
        <w:t xml:space="preserve"> </w:t>
      </w:r>
    </w:p>
    <w:p w14:paraId="3953F948" w14:textId="3AF88652" w:rsidR="00A6240E" w:rsidRPr="006D1974" w:rsidRDefault="00EE5243" w:rsidP="002831E6">
      <w:pPr>
        <w:jc w:val="both"/>
        <w:rPr>
          <w:rFonts w:ascii="Cambria" w:hAnsi="Cambria" w:cs="Arial"/>
          <w:sz w:val="24"/>
          <w:szCs w:val="24"/>
        </w:rPr>
      </w:pPr>
      <w:r w:rsidRPr="006D1974">
        <w:rPr>
          <w:rFonts w:ascii="Cambria" w:hAnsi="Cambria" w:cs="Arial"/>
          <w:sz w:val="24"/>
          <w:szCs w:val="24"/>
        </w:rPr>
        <w:t>For the comparison, we chose as positive set the 230 genes from the human autophagy database (</w:t>
      </w:r>
      <w:hyperlink r:id="rId9" w:history="1">
        <w:r w:rsidRPr="006D1974">
          <w:rPr>
            <w:rStyle w:val="Hyperlink"/>
            <w:rFonts w:ascii="Cambria" w:hAnsi="Cambria" w:cs="Arial"/>
            <w:color w:val="auto"/>
            <w:sz w:val="24"/>
            <w:szCs w:val="24"/>
          </w:rPr>
          <w:t>www.autophagy.lu</w:t>
        </w:r>
      </w:hyperlink>
      <w:r w:rsidR="00AA1D32" w:rsidRPr="006D1974">
        <w:rPr>
          <w:rStyle w:val="Hyperlink"/>
          <w:rFonts w:ascii="Cambria" w:hAnsi="Cambria" w:cs="Arial"/>
          <w:color w:val="auto"/>
          <w:sz w:val="24"/>
          <w:szCs w:val="24"/>
        </w:rPr>
        <w:t xml:space="preserve">, </w:t>
      </w:r>
      <w:r w:rsidR="00AA1D32" w:rsidRPr="006D1974">
        <w:rPr>
          <w:rStyle w:val="Hyperlink"/>
          <w:rFonts w:ascii="Cambria" w:hAnsi="Cambria" w:cs="Arial"/>
          <w:color w:val="auto"/>
          <w:sz w:val="24"/>
          <w:szCs w:val="24"/>
        </w:rPr>
        <w:fldChar w:fldCharType="begin"/>
      </w:r>
      <w:r w:rsidR="006413A8" w:rsidRPr="006D1974">
        <w:rPr>
          <w:rStyle w:val="Hyperlink"/>
          <w:rFonts w:ascii="Cambria" w:hAnsi="Cambria" w:cs="Arial"/>
          <w:color w:val="auto"/>
          <w:sz w:val="24"/>
          <w:szCs w:val="24"/>
        </w:rPr>
        <w:instrText xml:space="preserve"> ADDIN ZOTERO_ITEM CSL_CITATION {"citationID":"20e004g7dn","properties":{"formattedCitation":"[12]","plainCitation":"[12]"},"citationItems":[{"id":282,"uris":["http://zotero.org/users/193270/items/5XH8NS22"],"uri":["http://zotero.org/users/193270/items/5XH8NS22"],"itemData":{"id":282,"type":"article-journal","title":"The acquisition of resistance to TNFα in breast cancer cells is associated with constitutive activation of autophagy as revealed by a transcriptome analysis using a custom microarray","container-title":"Autophagy","page":"760-770","volume":"7","issue":"7","source":"NCBI PubMed","abstract":"While the autophagic process is mainly regulated at the post-translational level, a growing body of evidence suggests that autophagy might also be regulated at the transcriptional level. The identification of transcription factors involved in the regulation of autophagy genes has provided compelling evidence for such regulation. In this context, a powerful high throughput analysis tool to simultaneously monitor the expression level of autophagy genes is urgently needed. Here we describe setting up the first comprehensive human autophagy database (HADb, available at www.autophagy.lu) and the development of a companion Human Autophagy-dedicated cDNA Microarray which comprises 234 genes involved in or related to autophagy. The autophagy microarray tool used on breast adenocarcinoma MCF-7 cell line allowed the identification of 47 differentially expressed autophagy genes associated with the acquisition of resistance to the cytotoxic effect of TNFα. The autophagy-core machinery genes DRAM (Damage-Regulated Autophagy Modulator), BNIP3L (BCL2/adenovirus E1B 19 kDa interacting protein 3-like), BECN1 (Beclin 1), GABARAP (Gamma-AminoButyric Acid Receptor-Associated Protein) and UVRAG (UV radiation resistance associated gene) were found upregulated in TNF-resistant cells, suggesting a constitutive activation of the autophagy machinery in these cells. More interestingly, we identified NPC1 as the most upregulated genes in TNF-resistant compared to TNF-sensitive MCF-7 cells, suggesting a relation between the intracellular transport of cholesterol, the regulation of autophagy and NPC1 expression in TNF-resistant tumor cells. In conclusion, we describe here new tools that may help investigating autophagy gene regulation in various cellular models and diseases.","ISSN":"1554-8635","note":"PMID: 21490427","journalAbbreviation":"Autophagy","language":"eng","author":[{"family":"Moussay","given":"Etienne"},{"family":"Kaoma","given":"Tony"},{"family":"Baginska","given":"Joanna"},{"family":"Muller","given":"Arnaud"},{"family":"Van Moer","given":"Kris"},{"family":"Nicot","given":"Nathalie"},{"family":"Nazarov","given":"Petr V"},{"family":"Vallar","given":"Laurent"},{"family":"Chouaib","given":"Salem"},{"family":"Berchem","given":"Guy"},{"family":"Janji","given":"Bassam"}],"issued":{"date-parts":[["2011",7]]},"PMID":"21490427"}}],"schema":"https://github.com/citation-style-language/schema/raw/master/csl-citation.json"} </w:instrText>
      </w:r>
      <w:r w:rsidR="00AA1D32" w:rsidRPr="006D1974">
        <w:rPr>
          <w:rStyle w:val="Hyperlink"/>
          <w:rFonts w:ascii="Cambria" w:hAnsi="Cambria" w:cs="Arial"/>
          <w:color w:val="auto"/>
          <w:sz w:val="24"/>
          <w:szCs w:val="24"/>
        </w:rPr>
        <w:fldChar w:fldCharType="separate"/>
      </w:r>
      <w:r w:rsidR="006413A8" w:rsidRPr="006D1974">
        <w:rPr>
          <w:rStyle w:val="Hyperlink"/>
          <w:rFonts w:ascii="Cambria" w:hAnsi="Cambria" w:cs="Arial"/>
          <w:noProof/>
          <w:color w:val="auto"/>
          <w:sz w:val="24"/>
          <w:szCs w:val="24"/>
        </w:rPr>
        <w:t>[12]</w:t>
      </w:r>
      <w:r w:rsidR="00AA1D32" w:rsidRPr="006D1974">
        <w:rPr>
          <w:rStyle w:val="Hyperlink"/>
          <w:rFonts w:ascii="Cambria" w:hAnsi="Cambria" w:cs="Arial"/>
          <w:color w:val="auto"/>
          <w:sz w:val="24"/>
          <w:szCs w:val="24"/>
        </w:rPr>
        <w:fldChar w:fldCharType="end"/>
      </w:r>
      <w:r w:rsidRPr="006D1974">
        <w:rPr>
          <w:rFonts w:ascii="Cambria" w:hAnsi="Cambria" w:cs="Arial"/>
          <w:sz w:val="24"/>
          <w:szCs w:val="24"/>
        </w:rPr>
        <w:t>)</w:t>
      </w:r>
      <w:r w:rsidR="00A6240E" w:rsidRPr="006D1974">
        <w:rPr>
          <w:rFonts w:ascii="Cambria" w:hAnsi="Cambria" w:cs="Arial"/>
          <w:sz w:val="24"/>
          <w:szCs w:val="24"/>
        </w:rPr>
        <w:t>, which we will call autophagy genes</w:t>
      </w:r>
      <w:r w:rsidRPr="006D1974">
        <w:rPr>
          <w:rFonts w:ascii="Cambria" w:hAnsi="Cambria" w:cs="Arial"/>
          <w:sz w:val="24"/>
          <w:szCs w:val="24"/>
        </w:rPr>
        <w:t xml:space="preserve">. Of those, 175 were screened and 161 mapped on our HPRD-Intact-KEGG interaction network. </w:t>
      </w:r>
      <w:r w:rsidR="00A6240E" w:rsidRPr="006D1974">
        <w:rPr>
          <w:rFonts w:ascii="Cambria" w:hAnsi="Cambria" w:cs="Arial"/>
          <w:sz w:val="24"/>
          <w:szCs w:val="24"/>
        </w:rPr>
        <w:t>First, we analyzed if the genes identified by different methods were enriched in autophagy genes, by performing the hypergeometric test for enrichment. All method successfully enrich</w:t>
      </w:r>
      <w:r w:rsidR="005F3661" w:rsidRPr="006D1974">
        <w:rPr>
          <w:rFonts w:ascii="Cambria" w:hAnsi="Cambria" w:cs="Arial"/>
          <w:sz w:val="24"/>
          <w:szCs w:val="24"/>
        </w:rPr>
        <w:t>ed</w:t>
      </w:r>
      <w:r w:rsidR="00A6240E" w:rsidRPr="006D1974">
        <w:rPr>
          <w:rFonts w:ascii="Cambria" w:hAnsi="Cambria" w:cs="Arial"/>
          <w:sz w:val="24"/>
          <w:szCs w:val="24"/>
        </w:rPr>
        <w:t xml:space="preserve"> for autophagy genes</w:t>
      </w:r>
      <w:r w:rsidR="00C6552E" w:rsidRPr="006D1974">
        <w:rPr>
          <w:rFonts w:ascii="Cambria" w:hAnsi="Cambria" w:cs="Arial"/>
          <w:sz w:val="24"/>
          <w:szCs w:val="24"/>
        </w:rPr>
        <w:t xml:space="preserve"> (Table S16)</w:t>
      </w:r>
      <w:r w:rsidR="00A6240E" w:rsidRPr="006D1974">
        <w:rPr>
          <w:rFonts w:ascii="Cambria" w:hAnsi="Cambria" w:cs="Arial"/>
          <w:sz w:val="24"/>
          <w:szCs w:val="24"/>
        </w:rPr>
        <w:t xml:space="preserve">, but IMPACT was better (p-values &lt; 2e-3 for all </w:t>
      </w:r>
      <w:r w:rsidR="00C6552E" w:rsidRPr="006D1974">
        <w:rPr>
          <w:rFonts w:ascii="Cambria" w:hAnsi="Cambria" w:cs="Arial"/>
          <w:sz w:val="24"/>
          <w:szCs w:val="24"/>
        </w:rPr>
        <w:t>cases</w:t>
      </w:r>
      <w:r w:rsidR="00A6240E" w:rsidRPr="006D1974">
        <w:rPr>
          <w:rFonts w:ascii="Cambria" w:hAnsi="Cambria" w:cs="Arial"/>
          <w:sz w:val="24"/>
          <w:szCs w:val="24"/>
        </w:rPr>
        <w:t xml:space="preserve"> tested) than the ranking analysis (p-value = 0.04). </w:t>
      </w:r>
      <w:r w:rsidR="005F3661" w:rsidRPr="006D1974">
        <w:rPr>
          <w:rFonts w:ascii="Cambria" w:hAnsi="Cambria" w:cs="Arial"/>
          <w:sz w:val="24"/>
          <w:szCs w:val="24"/>
        </w:rPr>
        <w:t>Also, when considering two hit list</w:t>
      </w:r>
      <w:r w:rsidR="00EE3341" w:rsidRPr="006D1974">
        <w:rPr>
          <w:rFonts w:ascii="Cambria" w:hAnsi="Cambria" w:cs="Arial"/>
          <w:sz w:val="24"/>
          <w:szCs w:val="24"/>
        </w:rPr>
        <w:t>s</w:t>
      </w:r>
      <w:r w:rsidR="005F3661" w:rsidRPr="006D1974">
        <w:rPr>
          <w:rFonts w:ascii="Cambria" w:hAnsi="Cambria" w:cs="Arial"/>
          <w:sz w:val="24"/>
          <w:szCs w:val="24"/>
        </w:rPr>
        <w:t xml:space="preserve"> of the same length by selecting the top 1’332 ranking genes, IMPACT selected a higher proportion of autophagy genes (</w:t>
      </w:r>
      <w:r w:rsidR="00EA5937" w:rsidRPr="006D1974">
        <w:rPr>
          <w:rFonts w:ascii="Cambria" w:hAnsi="Cambria" w:cs="Arial"/>
          <w:sz w:val="24"/>
          <w:szCs w:val="24"/>
        </w:rPr>
        <w:t xml:space="preserve">46 out of </w:t>
      </w:r>
      <w:r w:rsidR="005F3661" w:rsidRPr="006D1974">
        <w:rPr>
          <w:rFonts w:ascii="Cambria" w:hAnsi="Cambria" w:cs="Arial"/>
          <w:sz w:val="24"/>
          <w:szCs w:val="24"/>
        </w:rPr>
        <w:t xml:space="preserve">6825 versus 32 out of </w:t>
      </w:r>
      <w:r w:rsidR="00EA523B" w:rsidRPr="006D1974">
        <w:rPr>
          <w:rFonts w:ascii="Cambria" w:hAnsi="Cambria" w:cs="Arial"/>
          <w:sz w:val="24"/>
          <w:szCs w:val="24"/>
        </w:rPr>
        <w:t>9481, p-value =</w:t>
      </w:r>
      <w:r w:rsidR="005F3661" w:rsidRPr="006D1974">
        <w:rPr>
          <w:rFonts w:ascii="Cambria" w:hAnsi="Cambria" w:cs="Arial"/>
          <w:sz w:val="24"/>
          <w:szCs w:val="24"/>
        </w:rPr>
        <w:t xml:space="preserve"> 3e-3 with non-parametric chi-squared test for proportions)</w:t>
      </w:r>
      <w:r w:rsidR="00635535" w:rsidRPr="006D1974">
        <w:rPr>
          <w:rFonts w:ascii="Cambria" w:hAnsi="Cambria" w:cs="Arial"/>
          <w:sz w:val="24"/>
          <w:szCs w:val="24"/>
        </w:rPr>
        <w:t xml:space="preserve">. The </w:t>
      </w:r>
      <w:r w:rsidR="005C579B" w:rsidRPr="006D1974">
        <w:rPr>
          <w:rFonts w:ascii="Cambria" w:hAnsi="Cambria" w:cs="Arial"/>
          <w:sz w:val="24"/>
          <w:szCs w:val="24"/>
        </w:rPr>
        <w:t xml:space="preserve">classification performance analysis, where we measured the AUC of the ROC curves with </w:t>
      </w:r>
      <w:r w:rsidR="00D6011D" w:rsidRPr="006D1974">
        <w:rPr>
          <w:rFonts w:ascii="Cambria" w:hAnsi="Cambria" w:cs="Arial"/>
          <w:sz w:val="24"/>
          <w:szCs w:val="24"/>
        </w:rPr>
        <w:t xml:space="preserve">the </w:t>
      </w:r>
      <w:r w:rsidR="005C579B" w:rsidRPr="006D1974">
        <w:rPr>
          <w:rFonts w:ascii="Cambria" w:hAnsi="Cambria" w:cs="Arial"/>
          <w:sz w:val="24"/>
          <w:szCs w:val="24"/>
        </w:rPr>
        <w:t>different methods, also showed better results for IMPACT compared to the ranking analysis</w:t>
      </w:r>
      <w:r w:rsidR="001D4803" w:rsidRPr="006D1974">
        <w:rPr>
          <w:rFonts w:ascii="Cambria" w:hAnsi="Cambria" w:cs="Arial"/>
          <w:sz w:val="24"/>
          <w:szCs w:val="24"/>
        </w:rPr>
        <w:t xml:space="preserve"> (AUC o</w:t>
      </w:r>
      <w:r w:rsidR="00130333" w:rsidRPr="006D1974">
        <w:rPr>
          <w:rFonts w:ascii="Cambria" w:hAnsi="Cambria" w:cs="Arial"/>
          <w:sz w:val="24"/>
          <w:szCs w:val="24"/>
        </w:rPr>
        <w:t>f 0.563 versus 0.495; Table S17</w:t>
      </w:r>
      <w:r w:rsidR="001D4803" w:rsidRPr="006D1974">
        <w:rPr>
          <w:rFonts w:ascii="Cambria" w:hAnsi="Cambria" w:cs="Arial"/>
          <w:sz w:val="24"/>
          <w:szCs w:val="24"/>
        </w:rPr>
        <w:t>)</w:t>
      </w:r>
      <w:r w:rsidR="005C579B" w:rsidRPr="006D1974">
        <w:rPr>
          <w:rFonts w:ascii="Cambria" w:hAnsi="Cambria" w:cs="Arial"/>
          <w:sz w:val="24"/>
          <w:szCs w:val="24"/>
        </w:rPr>
        <w:t xml:space="preserve">, suggesting that our method not only enriches for the expected genes in the positive set, but also attributes a lower p-value to them, i.e. autophagy genes are in more significant modules compared to non autophagy genes. </w:t>
      </w:r>
    </w:p>
    <w:p w14:paraId="331DDF3B" w14:textId="0777D752" w:rsidR="00B45D9A" w:rsidRPr="006D1974" w:rsidRDefault="00333C6A" w:rsidP="002831E6">
      <w:pPr>
        <w:jc w:val="both"/>
        <w:rPr>
          <w:rFonts w:ascii="Cambria" w:hAnsi="Cambria" w:cs="Arial"/>
          <w:sz w:val="24"/>
          <w:szCs w:val="24"/>
        </w:rPr>
      </w:pPr>
      <w:r w:rsidRPr="006D1974">
        <w:rPr>
          <w:rFonts w:ascii="Cambria" w:hAnsi="Cambria" w:cs="Arial"/>
          <w:sz w:val="24"/>
          <w:szCs w:val="24"/>
        </w:rPr>
        <w:t xml:space="preserve">Differently from what </w:t>
      </w:r>
      <w:r w:rsidR="00085F9E" w:rsidRPr="006D1974">
        <w:rPr>
          <w:rFonts w:ascii="Cambria" w:hAnsi="Cambria" w:cs="Arial"/>
          <w:sz w:val="24"/>
          <w:szCs w:val="24"/>
        </w:rPr>
        <w:t xml:space="preserve">was </w:t>
      </w:r>
      <w:r w:rsidRPr="006D1974">
        <w:rPr>
          <w:rFonts w:ascii="Cambria" w:hAnsi="Cambria" w:cs="Arial"/>
          <w:sz w:val="24"/>
          <w:szCs w:val="24"/>
        </w:rPr>
        <w:t xml:space="preserve">observed in the case of profiles coming from </w:t>
      </w:r>
      <w:r w:rsidR="002523C3" w:rsidRPr="006D1974">
        <w:rPr>
          <w:rFonts w:ascii="Cambria" w:hAnsi="Cambria" w:cs="Arial"/>
          <w:sz w:val="24"/>
          <w:szCs w:val="24"/>
        </w:rPr>
        <w:t>different</w:t>
      </w:r>
      <w:r w:rsidRPr="006D1974">
        <w:rPr>
          <w:rFonts w:ascii="Cambria" w:hAnsi="Cambria" w:cs="Arial"/>
          <w:sz w:val="24"/>
          <w:szCs w:val="24"/>
        </w:rPr>
        <w:t xml:space="preserve"> siRNA reagents</w:t>
      </w:r>
      <w:r w:rsidR="00635535" w:rsidRPr="006D1974">
        <w:rPr>
          <w:rFonts w:ascii="Cambria" w:hAnsi="Cambria" w:cs="Arial"/>
          <w:sz w:val="24"/>
          <w:szCs w:val="24"/>
        </w:rPr>
        <w:t xml:space="preserve">, </w:t>
      </w:r>
      <w:r w:rsidRPr="006D1974">
        <w:rPr>
          <w:rFonts w:ascii="Cambria" w:hAnsi="Cambria" w:cs="Arial"/>
          <w:sz w:val="24"/>
          <w:szCs w:val="24"/>
        </w:rPr>
        <w:t>when running IMPACT on the average</w:t>
      </w:r>
      <w:r w:rsidR="00085F9E" w:rsidRPr="006D1974">
        <w:rPr>
          <w:rFonts w:ascii="Cambria" w:hAnsi="Cambria" w:cs="Arial"/>
          <w:sz w:val="24"/>
          <w:szCs w:val="24"/>
        </w:rPr>
        <w:t>d</w:t>
      </w:r>
      <w:r w:rsidRPr="006D1974">
        <w:rPr>
          <w:rFonts w:ascii="Cambria" w:hAnsi="Cambria" w:cs="Arial"/>
          <w:sz w:val="24"/>
          <w:szCs w:val="24"/>
        </w:rPr>
        <w:t xml:space="preserve"> profiles of three </w:t>
      </w:r>
      <w:r w:rsidR="00362892" w:rsidRPr="006D1974">
        <w:rPr>
          <w:rFonts w:ascii="Cambria" w:hAnsi="Cambria" w:cs="Arial"/>
          <w:sz w:val="24"/>
          <w:szCs w:val="24"/>
        </w:rPr>
        <w:t xml:space="preserve">identical </w:t>
      </w:r>
      <w:r w:rsidRPr="006D1974">
        <w:rPr>
          <w:rFonts w:ascii="Cambria" w:hAnsi="Cambria" w:cs="Arial"/>
          <w:sz w:val="24"/>
          <w:szCs w:val="24"/>
        </w:rPr>
        <w:t>replicates</w:t>
      </w:r>
      <w:r w:rsidR="00986AD7" w:rsidRPr="006D1974">
        <w:rPr>
          <w:rFonts w:ascii="Cambria" w:hAnsi="Cambria" w:cs="Arial"/>
          <w:sz w:val="24"/>
          <w:szCs w:val="24"/>
        </w:rPr>
        <w:t xml:space="preserve"> (i.e., screen repetitions with the same set of siRNA pools)</w:t>
      </w:r>
      <w:r w:rsidRPr="006D1974">
        <w:rPr>
          <w:rFonts w:ascii="Cambria" w:hAnsi="Cambria" w:cs="Arial"/>
          <w:sz w:val="24"/>
          <w:szCs w:val="24"/>
        </w:rPr>
        <w:t xml:space="preserve">, both </w:t>
      </w:r>
      <w:r w:rsidR="00986AD7" w:rsidRPr="006D1974">
        <w:rPr>
          <w:rFonts w:ascii="Cambria" w:hAnsi="Cambria" w:cs="Arial"/>
          <w:sz w:val="24"/>
          <w:szCs w:val="24"/>
        </w:rPr>
        <w:t xml:space="preserve">the </w:t>
      </w:r>
      <w:r w:rsidRPr="006D1974">
        <w:rPr>
          <w:rFonts w:ascii="Cambria" w:hAnsi="Cambria" w:cs="Arial"/>
          <w:sz w:val="24"/>
          <w:szCs w:val="24"/>
        </w:rPr>
        <w:lastRenderedPageBreak/>
        <w:t xml:space="preserve">enrichment statistics and </w:t>
      </w:r>
      <w:r w:rsidR="00986AD7" w:rsidRPr="006D1974">
        <w:rPr>
          <w:rFonts w:ascii="Cambria" w:hAnsi="Cambria" w:cs="Arial"/>
          <w:sz w:val="24"/>
          <w:szCs w:val="24"/>
        </w:rPr>
        <w:t xml:space="preserve">the </w:t>
      </w:r>
      <w:r w:rsidRPr="006D1974">
        <w:rPr>
          <w:rFonts w:ascii="Cambria" w:hAnsi="Cambria" w:cs="Arial"/>
          <w:sz w:val="24"/>
          <w:szCs w:val="24"/>
        </w:rPr>
        <w:t xml:space="preserve">classification performance </w:t>
      </w:r>
      <w:r w:rsidR="008D5501" w:rsidRPr="006D1974">
        <w:rPr>
          <w:rFonts w:ascii="Cambria" w:hAnsi="Cambria" w:cs="Arial"/>
          <w:sz w:val="24"/>
          <w:szCs w:val="24"/>
        </w:rPr>
        <w:t>were</w:t>
      </w:r>
      <w:r w:rsidRPr="006D1974">
        <w:rPr>
          <w:rFonts w:ascii="Cambria" w:hAnsi="Cambria" w:cs="Arial"/>
          <w:sz w:val="24"/>
          <w:szCs w:val="24"/>
        </w:rPr>
        <w:t xml:space="preserve"> comparable and even slightly higher than the cas</w:t>
      </w:r>
      <w:r w:rsidR="00130333" w:rsidRPr="006D1974">
        <w:rPr>
          <w:rFonts w:ascii="Cambria" w:hAnsi="Cambria" w:cs="Arial"/>
          <w:sz w:val="24"/>
          <w:szCs w:val="24"/>
        </w:rPr>
        <w:t>e with all profiles (Tables S16</w:t>
      </w:r>
      <w:r w:rsidRPr="006D1974">
        <w:rPr>
          <w:rFonts w:ascii="Cambria" w:hAnsi="Cambria" w:cs="Arial"/>
          <w:sz w:val="24"/>
          <w:szCs w:val="24"/>
        </w:rPr>
        <w:t xml:space="preserve"> and S</w:t>
      </w:r>
      <w:r w:rsidR="00130333" w:rsidRPr="006D1974">
        <w:rPr>
          <w:rFonts w:ascii="Cambria" w:hAnsi="Cambria" w:cs="Arial"/>
          <w:sz w:val="24"/>
          <w:szCs w:val="24"/>
        </w:rPr>
        <w:t>17</w:t>
      </w:r>
      <w:r w:rsidRPr="006D1974">
        <w:rPr>
          <w:rFonts w:ascii="Cambria" w:hAnsi="Cambria" w:cs="Arial"/>
          <w:sz w:val="24"/>
          <w:szCs w:val="24"/>
        </w:rPr>
        <w:t>), suggesting that in this case averaging effectively suppress</w:t>
      </w:r>
      <w:r w:rsidR="00085F9E" w:rsidRPr="006D1974">
        <w:rPr>
          <w:rFonts w:ascii="Cambria" w:hAnsi="Cambria" w:cs="Arial"/>
          <w:sz w:val="24"/>
          <w:szCs w:val="24"/>
        </w:rPr>
        <w:t>ed</w:t>
      </w:r>
      <w:r w:rsidRPr="006D1974">
        <w:rPr>
          <w:rFonts w:ascii="Cambria" w:hAnsi="Cambria" w:cs="Arial"/>
          <w:sz w:val="24"/>
          <w:szCs w:val="24"/>
        </w:rPr>
        <w:t xml:space="preserve"> part</w:t>
      </w:r>
      <w:r w:rsidR="00085F9E" w:rsidRPr="006D1974">
        <w:rPr>
          <w:rFonts w:ascii="Cambria" w:hAnsi="Cambria" w:cs="Arial"/>
          <w:sz w:val="24"/>
          <w:szCs w:val="24"/>
        </w:rPr>
        <w:t>s</w:t>
      </w:r>
      <w:r w:rsidRPr="006D1974">
        <w:rPr>
          <w:rFonts w:ascii="Cambria" w:hAnsi="Cambria" w:cs="Arial"/>
          <w:sz w:val="24"/>
          <w:szCs w:val="24"/>
        </w:rPr>
        <w:t xml:space="preserve"> of the noise. </w:t>
      </w:r>
      <w:r w:rsidR="008D5501" w:rsidRPr="006D1974">
        <w:rPr>
          <w:rFonts w:ascii="Cambria" w:hAnsi="Cambria" w:cs="Arial"/>
          <w:sz w:val="24"/>
          <w:szCs w:val="24"/>
        </w:rPr>
        <w:t>However, both differences were</w:t>
      </w:r>
      <w:r w:rsidR="00066319" w:rsidRPr="006D1974">
        <w:rPr>
          <w:rFonts w:ascii="Cambria" w:hAnsi="Cambria" w:cs="Arial"/>
          <w:sz w:val="24"/>
          <w:szCs w:val="24"/>
        </w:rPr>
        <w:t xml:space="preserve"> not statistically significant</w:t>
      </w:r>
      <w:r w:rsidR="00F723E1" w:rsidRPr="006D1974">
        <w:rPr>
          <w:rFonts w:ascii="Cambria" w:hAnsi="Cambria" w:cs="Arial"/>
          <w:sz w:val="24"/>
          <w:szCs w:val="24"/>
        </w:rPr>
        <w:t>.</w:t>
      </w:r>
    </w:p>
    <w:p w14:paraId="7A4A2810" w14:textId="06A746B3" w:rsidR="00B9402A" w:rsidRPr="006D1974" w:rsidRDefault="00B45D9A" w:rsidP="006D1974">
      <w:pPr>
        <w:jc w:val="both"/>
        <w:rPr>
          <w:b/>
          <w:sz w:val="24"/>
          <w:szCs w:val="24"/>
        </w:rPr>
      </w:pPr>
      <w:r w:rsidRPr="006D1974">
        <w:rPr>
          <w:rFonts w:ascii="Cambria" w:hAnsi="Cambria" w:cs="Arial"/>
          <w:sz w:val="24"/>
          <w:szCs w:val="24"/>
        </w:rPr>
        <w:t xml:space="preserve">Finally, gene </w:t>
      </w:r>
      <w:r w:rsidR="00085F9E" w:rsidRPr="006D1974">
        <w:rPr>
          <w:rFonts w:ascii="Cambria" w:hAnsi="Cambria" w:cs="Arial"/>
          <w:sz w:val="24"/>
          <w:szCs w:val="24"/>
        </w:rPr>
        <w:t xml:space="preserve">annotation </w:t>
      </w:r>
      <w:r w:rsidRPr="006D1974">
        <w:rPr>
          <w:rFonts w:ascii="Cambria" w:hAnsi="Cambria" w:cs="Arial"/>
          <w:sz w:val="24"/>
          <w:szCs w:val="24"/>
        </w:rPr>
        <w:t xml:space="preserve">enrichment analysis </w:t>
      </w:r>
      <w:r w:rsidR="008D7839" w:rsidRPr="006D1974">
        <w:rPr>
          <w:rFonts w:ascii="Cambria" w:hAnsi="Cambria" w:cs="Arial"/>
          <w:sz w:val="24"/>
          <w:szCs w:val="24"/>
        </w:rPr>
        <w:t>performed by</w:t>
      </w:r>
      <w:r w:rsidR="00AA1D32" w:rsidRPr="006D1974">
        <w:rPr>
          <w:rFonts w:ascii="Cambria" w:hAnsi="Cambria" w:cs="Arial"/>
          <w:sz w:val="24"/>
          <w:szCs w:val="24"/>
        </w:rPr>
        <w:t xml:space="preserve"> the DAVID website</w:t>
      </w:r>
      <w:r w:rsidRPr="006D1974">
        <w:rPr>
          <w:rFonts w:ascii="Cambria" w:hAnsi="Cambria" w:cs="Arial"/>
          <w:sz w:val="24"/>
          <w:szCs w:val="24"/>
        </w:rPr>
        <w:t xml:space="preserve"> </w:t>
      </w:r>
      <w:r w:rsidR="00AA1D32" w:rsidRPr="006D1974">
        <w:rPr>
          <w:rFonts w:ascii="Cambria" w:hAnsi="Cambria" w:cs="Arial"/>
          <w:sz w:val="24"/>
          <w:szCs w:val="24"/>
        </w:rPr>
        <w:fldChar w:fldCharType="begin"/>
      </w:r>
      <w:r w:rsidR="006413A8" w:rsidRPr="006D1974">
        <w:rPr>
          <w:rFonts w:ascii="Cambria" w:hAnsi="Cambria" w:cs="Arial"/>
          <w:sz w:val="24"/>
          <w:szCs w:val="24"/>
        </w:rPr>
        <w:instrText xml:space="preserve"> ADDIN ZOTERO_ITEM CSL_CITATION {"citationID":"1gjsfc6kcb","properties":{"formattedCitation":"[3,4]","plainCitation":"[3,4]"},"citationItems":[{"id":274,"uris":["http://zotero.org/users/193270/items/DRBWRTKH"],"uri":["http://zotero.org/users/193270/items/DRBWRTKH"],"itemData":{"id":274,"type":"article-journal","title":"Systematic and integrative analysis of large gene lists using DAVID bioinformatics resources","container-title":"Nature protocols","page":"44-57","volume":"4","issue":"1","source":"NCBI PubMed","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DOI":"10.1038/nprot.2008.211","ISSN":"1750-2799","note":"PMID: 19131956","journalAbbreviation":"Nat Protoc","language":"eng","author":[{"family":"Huang","given":"Da Wei"},{"family":"Sherman","given":"Brad T"},{"family":"Lempicki","given":"Richard A"}],"issued":{"date-parts":[["2009"]]},"PMID":"19131956"}},{"id":286,"uris":["http://zotero.org/users/193270/items/UESFPBWD"],"uri":["http://zotero.org/users/193270/items/UESFPBWD"],"itemData":{"id":286,"type":"article-journal","title":"Bioinformatics enrichment tools: paths toward the comprehensive functional analysis of large gene lists","container-title":"Nucleic acids research","page":"1-13","volume":"37","issue":"1","source":"NCBI PubMed","abstract":"Functional analysis of large gene lists, derived in most cases from emerging high-throughput genomic, proteomic and bioinformatics scanning approaches, is still a challenging and daunting task. The gene-annotation enrichment analysis is a promising high-throughput strategy that increases the likelihood for investigators to identify biological processes most pertinent to their study. Approximately 68 bioinformatics enrichment tools that are currently available in the community are collected in this survey. Tools are uniquely categorized into three major classes, according to their underlying enrichment algorithms. The comprehensive collections, unique tool classifications and associated questions/issues will provide a more comprehensive and up-to-date view regarding the advantages, pitfalls and recent trends in a simpler tool-class level rather than by a tool-by-tool approach. Thus, the survey will help tool designers/developers and experienced end users understand the underlying algorithms and pertinent details of particular tool categories/tools, enabling them to make the best choices for their particular research interests.","DOI":"10.1093/nar/gkn923","ISSN":"1362-4962","note":"PMID: 19033363 \nPMCID: PMC2615629","shortTitle":"Bioinformatics enrichment tools","journalAbbreviation":"Nucleic Acids Res.","language":"eng","author":[{"family":"Huang","given":"Da Wei"},{"family":"Sherman","given":"Brad T"},{"family":"Lempicki","given":"Richard A"}],"issued":{"date-parts":[["2009",1]]},"PMID":"19033363","PMCID":"PMC2615629"}}],"schema":"https://github.com/citation-style-language/schema/raw/master/csl-citation.json"} </w:instrText>
      </w:r>
      <w:r w:rsidR="00AA1D32" w:rsidRPr="006D1974">
        <w:rPr>
          <w:rFonts w:ascii="Cambria" w:hAnsi="Cambria" w:cs="Arial"/>
          <w:sz w:val="24"/>
          <w:szCs w:val="24"/>
        </w:rPr>
        <w:fldChar w:fldCharType="separate"/>
      </w:r>
      <w:r w:rsidR="006413A8" w:rsidRPr="006D1974">
        <w:rPr>
          <w:rFonts w:ascii="Cambria" w:hAnsi="Cambria" w:cs="Arial"/>
          <w:noProof/>
          <w:sz w:val="24"/>
          <w:szCs w:val="24"/>
        </w:rPr>
        <w:t>[3,4]</w:t>
      </w:r>
      <w:r w:rsidR="00AA1D32" w:rsidRPr="006D1974">
        <w:rPr>
          <w:rFonts w:ascii="Cambria" w:hAnsi="Cambria" w:cs="Arial"/>
          <w:sz w:val="24"/>
          <w:szCs w:val="24"/>
        </w:rPr>
        <w:fldChar w:fldCharType="end"/>
      </w:r>
      <w:r w:rsidR="00AA1D32" w:rsidRPr="006D1974">
        <w:rPr>
          <w:rFonts w:ascii="Cambria" w:hAnsi="Cambria" w:cs="Arial"/>
          <w:sz w:val="24"/>
          <w:szCs w:val="24"/>
        </w:rPr>
        <w:t xml:space="preserve"> </w:t>
      </w:r>
      <w:r w:rsidR="00BA3CCA" w:rsidRPr="006D1974">
        <w:rPr>
          <w:rFonts w:ascii="Cambria" w:hAnsi="Cambria" w:cs="Arial"/>
          <w:sz w:val="24"/>
          <w:szCs w:val="24"/>
        </w:rPr>
        <w:t>identified several molecular pathways and biolo</w:t>
      </w:r>
      <w:r w:rsidR="008D7839" w:rsidRPr="006D1974">
        <w:rPr>
          <w:rFonts w:ascii="Cambria" w:hAnsi="Cambria" w:cs="Arial"/>
          <w:sz w:val="24"/>
          <w:szCs w:val="24"/>
        </w:rPr>
        <w:t>gical processes enriched for</w:t>
      </w:r>
      <w:r w:rsidR="00BA3CCA" w:rsidRPr="006D1974">
        <w:rPr>
          <w:rFonts w:ascii="Cambria" w:hAnsi="Cambria" w:cs="Arial"/>
          <w:sz w:val="24"/>
          <w:szCs w:val="24"/>
        </w:rPr>
        <w:t xml:space="preserve"> the </w:t>
      </w:r>
      <w:r w:rsidR="008D7839" w:rsidRPr="006D1974">
        <w:rPr>
          <w:rFonts w:ascii="Cambria" w:hAnsi="Cambria" w:cs="Arial"/>
          <w:sz w:val="24"/>
          <w:szCs w:val="24"/>
        </w:rPr>
        <w:t>1</w:t>
      </w:r>
      <w:r w:rsidR="0082495B" w:rsidRPr="006D1974">
        <w:rPr>
          <w:rFonts w:ascii="Cambria" w:hAnsi="Cambria" w:cs="Arial"/>
          <w:sz w:val="24"/>
          <w:szCs w:val="24"/>
        </w:rPr>
        <w:t>’</w:t>
      </w:r>
      <w:r w:rsidR="008D7839" w:rsidRPr="006D1974">
        <w:rPr>
          <w:rFonts w:ascii="Cambria" w:hAnsi="Cambria" w:cs="Arial"/>
          <w:sz w:val="24"/>
          <w:szCs w:val="24"/>
        </w:rPr>
        <w:t xml:space="preserve">332 </w:t>
      </w:r>
      <w:r w:rsidR="00BA3CCA" w:rsidRPr="006D1974">
        <w:rPr>
          <w:rFonts w:ascii="Cambria" w:hAnsi="Cambria" w:cs="Arial"/>
          <w:sz w:val="24"/>
          <w:szCs w:val="24"/>
        </w:rPr>
        <w:t>genes selected by IMPACT, whereas the ranking analysis did not identify any significant term after correction of multiple hypothesis testing</w:t>
      </w:r>
      <w:r w:rsidR="008D7839" w:rsidRPr="006D1974">
        <w:rPr>
          <w:rFonts w:ascii="Cambria" w:hAnsi="Cambria" w:cs="Arial"/>
          <w:sz w:val="24"/>
          <w:szCs w:val="24"/>
        </w:rPr>
        <w:t xml:space="preserve"> </w:t>
      </w:r>
      <w:r w:rsidRPr="006D1974">
        <w:rPr>
          <w:rFonts w:ascii="Cambria" w:hAnsi="Cambria" w:cs="Arial"/>
          <w:sz w:val="24"/>
          <w:szCs w:val="24"/>
        </w:rPr>
        <w:t xml:space="preserve">(Supplementary Dataset </w:t>
      </w:r>
      <w:r w:rsidR="00DE3650" w:rsidRPr="006D1974">
        <w:rPr>
          <w:rFonts w:ascii="Cambria" w:hAnsi="Cambria" w:cs="Arial"/>
          <w:sz w:val="24"/>
          <w:szCs w:val="24"/>
        </w:rPr>
        <w:t>S1</w:t>
      </w:r>
      <w:r w:rsidRPr="006D1974">
        <w:rPr>
          <w:rFonts w:ascii="Cambria" w:hAnsi="Cambria" w:cs="Arial"/>
          <w:sz w:val="24"/>
          <w:szCs w:val="24"/>
        </w:rPr>
        <w:t>)</w:t>
      </w:r>
      <w:r w:rsidR="00336B40" w:rsidRPr="006D1974">
        <w:rPr>
          <w:rFonts w:ascii="Cambria" w:hAnsi="Cambria" w:cs="Arial"/>
          <w:sz w:val="24"/>
          <w:szCs w:val="24"/>
        </w:rPr>
        <w:t>.</w:t>
      </w:r>
      <w:r w:rsidR="008D7839" w:rsidRPr="006D1974">
        <w:rPr>
          <w:rFonts w:ascii="Cambria" w:hAnsi="Cambria" w:cs="Arial"/>
          <w:sz w:val="24"/>
          <w:szCs w:val="24"/>
        </w:rPr>
        <w:t xml:space="preserve"> Among those, </w:t>
      </w:r>
      <w:r w:rsidR="005D46DA" w:rsidRPr="006D1974">
        <w:rPr>
          <w:rFonts w:ascii="Cambria" w:hAnsi="Cambria" w:cs="Arial"/>
          <w:sz w:val="24"/>
          <w:szCs w:val="24"/>
        </w:rPr>
        <w:t xml:space="preserve">we could identify </w:t>
      </w:r>
      <w:r w:rsidR="008D7839" w:rsidRPr="006D1974">
        <w:rPr>
          <w:rFonts w:ascii="Cambria" w:hAnsi="Cambria" w:cs="Arial"/>
          <w:sz w:val="24"/>
          <w:szCs w:val="24"/>
        </w:rPr>
        <w:t xml:space="preserve">several autophagy-related processes, such as </w:t>
      </w:r>
      <w:r w:rsidR="005D46DA" w:rsidRPr="006D1974">
        <w:rPr>
          <w:rFonts w:ascii="Cambria" w:hAnsi="Cambria" w:cs="Arial"/>
          <w:sz w:val="24"/>
          <w:szCs w:val="24"/>
        </w:rPr>
        <w:t>‘regulation of apoptosis’, ‘catabolic processes’</w:t>
      </w:r>
      <w:r w:rsidR="00020FAD" w:rsidRPr="006D1974">
        <w:rPr>
          <w:rFonts w:ascii="Cambria" w:hAnsi="Cambria" w:cs="Arial"/>
          <w:sz w:val="24"/>
          <w:szCs w:val="24"/>
        </w:rPr>
        <w:t xml:space="preserve"> and</w:t>
      </w:r>
      <w:r w:rsidR="005D46DA" w:rsidRPr="006D1974">
        <w:rPr>
          <w:rFonts w:ascii="Cambria" w:hAnsi="Cambria" w:cs="Arial"/>
          <w:sz w:val="24"/>
          <w:szCs w:val="24"/>
        </w:rPr>
        <w:t xml:space="preserve"> ‘hydrolase activity’</w:t>
      </w:r>
      <w:r w:rsidR="00020FAD" w:rsidRPr="006D1974">
        <w:rPr>
          <w:rFonts w:ascii="Cambria" w:hAnsi="Cambria" w:cs="Arial"/>
          <w:sz w:val="24"/>
          <w:szCs w:val="24"/>
        </w:rPr>
        <w:t xml:space="preserve"> (p-values of 1.6e-5, 6.8e-3, 7.4e-3 respectively).</w:t>
      </w:r>
      <w:r w:rsidR="00D4064B" w:rsidRPr="006D1974">
        <w:rPr>
          <w:sz w:val="24"/>
          <w:szCs w:val="24"/>
        </w:rPr>
        <w:t xml:space="preserve"> </w:t>
      </w:r>
    </w:p>
    <w:p w14:paraId="0D2958D3" w14:textId="6BA6F408" w:rsidR="00493A83" w:rsidRPr="006D1974" w:rsidRDefault="00493A83" w:rsidP="002831E6">
      <w:pPr>
        <w:pStyle w:val="Heading3"/>
        <w:jc w:val="both"/>
        <w:rPr>
          <w:color w:val="auto"/>
          <w:sz w:val="24"/>
          <w:szCs w:val="24"/>
        </w:rPr>
      </w:pPr>
      <w:r w:rsidRPr="006D1974">
        <w:rPr>
          <w:color w:val="auto"/>
          <w:sz w:val="24"/>
          <w:szCs w:val="24"/>
        </w:rPr>
        <w:t xml:space="preserve">Analysis of the CRISPR-CAS9 </w:t>
      </w:r>
      <w:r w:rsidRPr="006D1974">
        <w:rPr>
          <w:rFonts w:ascii="Arial" w:hAnsi="Arial" w:cs="Arial"/>
          <w:color w:val="auto"/>
          <w:sz w:val="24"/>
          <w:szCs w:val="24"/>
        </w:rPr>
        <w:t>knockout screen</w:t>
      </w:r>
    </w:p>
    <w:p w14:paraId="4AC03BDC" w14:textId="5D9D3450" w:rsidR="009E7DDE" w:rsidRPr="006D1974" w:rsidRDefault="003F5306" w:rsidP="002831E6">
      <w:pPr>
        <w:jc w:val="both"/>
        <w:rPr>
          <w:rFonts w:ascii="Cambria" w:hAnsi="Cambria" w:cs="Arial"/>
          <w:sz w:val="24"/>
          <w:szCs w:val="24"/>
        </w:rPr>
      </w:pPr>
      <w:r w:rsidRPr="006D1974">
        <w:rPr>
          <w:rFonts w:ascii="Cambria" w:hAnsi="Cambria" w:cs="Arial"/>
          <w:sz w:val="24"/>
          <w:szCs w:val="24"/>
        </w:rPr>
        <w:t>We analyzed the data from a genome-wide CRISPR-Cas9 knockout screen in human c</w:t>
      </w:r>
      <w:r w:rsidR="00AA1D32" w:rsidRPr="006D1974">
        <w:rPr>
          <w:rFonts w:ascii="Cambria" w:hAnsi="Cambria" w:cs="Arial"/>
          <w:sz w:val="24"/>
          <w:szCs w:val="24"/>
        </w:rPr>
        <w:t xml:space="preserve">ells </w:t>
      </w:r>
      <w:r w:rsidR="00AA1D32" w:rsidRPr="006D1974">
        <w:rPr>
          <w:rFonts w:ascii="Cambria" w:hAnsi="Cambria" w:cs="Arial"/>
          <w:sz w:val="24"/>
          <w:szCs w:val="24"/>
        </w:rPr>
        <w:fldChar w:fldCharType="begin"/>
      </w:r>
      <w:r w:rsidR="00AA1D32" w:rsidRPr="006D1974">
        <w:rPr>
          <w:rFonts w:ascii="Cambria" w:hAnsi="Cambria" w:cs="Arial"/>
          <w:sz w:val="24"/>
          <w:szCs w:val="24"/>
        </w:rPr>
        <w:instrText xml:space="preserve"> ADDIN ZOTERO_ITEM CSL_CITATION {"citationID":"8epl0nts1","properties":{"formattedCitation":"[13]","plainCitation":"[13]"},"citationItems":[{"id":181,"uris":["http://zotero.org/users/193270/items/CUSM336U"],"uri":["http://zotero.org/users/193270/items/CUSM336U"],"itemData":{"id":181,"type":"article-journal","title":"Genome-scale CRISPR-Cas9 knockout screening in human cells","container-title":"Science (New York, N.Y.)","page":"84-87","volume":"343","issue":"6166","source":"NCBI PubMed","abstract":"The simplicity of programming the CRISPR (clustered regularly interspaced short palindromic repeats)-associated nuclease Cas9 to modify specific genomic loci suggests a new way to interrogate gene function on a genome-wide scale. We show that lentiviral delivery of a genome-scale CRISPR-Cas9 knockout (GeCKO) library targeting 18,080 genes with 64,751 unique guide sequences enables both negative and positive selection screening in human cells. First, we used the GeCKO library to identify genes essential for cell viability in cancer and pluripotent stem cells. Next, in a melanoma model, we screened for genes whose loss is involved in resistance to vemurafenib, a therapeutic RAF inhibitor. Our highest-ranking candidates include previously validated genes NF1 and MED12, as well as novel hits NF2, CUL3, TADA2B, and TADA1. We observe a high level of consistency between independent guide RNAs targeting the same gene and a high rate of hit confirmation, demonstrating the promise of genome-scale screening with Cas9.","DOI":"10.1126/science.1247005","ISSN":"1095-9203","note":"PMID: 24336571","journalAbbreviation":"Science","language":"eng","author":[{"family":"Shalem","given":"Ophir"},{"family":"Sanjana","given":"Neville E"},{"family":"Hartenian","given":"Ella"},{"family":"Shi","given":"Xi"},{"family":"Scott","given":"David A"},{"family":"Mikkelsen","given":"Tarjei S"},{"family":"Heckl","given":"Dirk"},{"family":"Ebert","given":"Benjamin L"},{"family":"Root","given":"David E"},{"family":"Doench","given":"John G"},{"family":"Zhang","given":"Feng"}],"issued":{"date-parts":[["2014",1,3]]},"PMID":"24336571"}}],"schema":"https://github.com/citation-style-language/schema/raw/master/csl-citation.json"} </w:instrText>
      </w:r>
      <w:r w:rsidR="00AA1D32" w:rsidRPr="006D1974">
        <w:rPr>
          <w:rFonts w:ascii="Cambria" w:hAnsi="Cambria" w:cs="Arial"/>
          <w:sz w:val="24"/>
          <w:szCs w:val="24"/>
        </w:rPr>
        <w:fldChar w:fldCharType="separate"/>
      </w:r>
      <w:r w:rsidR="00AA1D32" w:rsidRPr="006D1974">
        <w:rPr>
          <w:rFonts w:ascii="Cambria" w:hAnsi="Cambria" w:cs="Arial"/>
          <w:noProof/>
          <w:sz w:val="24"/>
          <w:szCs w:val="24"/>
        </w:rPr>
        <w:t>[13]</w:t>
      </w:r>
      <w:r w:rsidR="00AA1D32" w:rsidRPr="006D1974">
        <w:rPr>
          <w:rFonts w:ascii="Cambria" w:hAnsi="Cambria" w:cs="Arial"/>
          <w:sz w:val="24"/>
          <w:szCs w:val="24"/>
        </w:rPr>
        <w:fldChar w:fldCharType="end"/>
      </w:r>
      <w:r w:rsidRPr="006D1974">
        <w:rPr>
          <w:rFonts w:ascii="Cambria" w:hAnsi="Cambria" w:cs="Arial"/>
          <w:sz w:val="24"/>
          <w:szCs w:val="24"/>
        </w:rPr>
        <w:t>. We considered the data set relative to the melanoma cell line A375, where the authors investigated the effect of gene loss upon treatment with vemurafenib</w:t>
      </w:r>
      <w:r w:rsidR="009E7DDE" w:rsidRPr="006D1974">
        <w:rPr>
          <w:rFonts w:ascii="Cambria" w:hAnsi="Cambria" w:cs="Arial"/>
          <w:sz w:val="24"/>
          <w:szCs w:val="24"/>
        </w:rPr>
        <w:t xml:space="preserve"> (PLX)</w:t>
      </w:r>
      <w:r w:rsidRPr="006D1974">
        <w:rPr>
          <w:rFonts w:ascii="Cambria" w:hAnsi="Cambria" w:cs="Arial"/>
          <w:sz w:val="24"/>
          <w:szCs w:val="24"/>
        </w:rPr>
        <w:t xml:space="preserve">, a therapeutic drug inhibitor of BRAF. </w:t>
      </w:r>
      <w:r w:rsidR="003714D4" w:rsidRPr="006D1974">
        <w:rPr>
          <w:rFonts w:ascii="Cambria" w:hAnsi="Cambria" w:cs="Arial"/>
          <w:sz w:val="24"/>
          <w:szCs w:val="24"/>
        </w:rPr>
        <w:t>In order to quantify the interaction between the drug and gene loss, the authors</w:t>
      </w:r>
      <w:r w:rsidRPr="006D1974">
        <w:rPr>
          <w:rFonts w:ascii="Cambria" w:hAnsi="Cambria" w:cs="Arial"/>
          <w:sz w:val="24"/>
          <w:szCs w:val="24"/>
        </w:rPr>
        <w:t xml:space="preserve"> measured cell viability </w:t>
      </w:r>
      <w:r w:rsidR="003714D4" w:rsidRPr="006D1974">
        <w:rPr>
          <w:rFonts w:ascii="Cambria" w:hAnsi="Cambria" w:cs="Arial"/>
          <w:sz w:val="24"/>
          <w:szCs w:val="24"/>
        </w:rPr>
        <w:t>under the following</w:t>
      </w:r>
      <w:r w:rsidRPr="006D1974">
        <w:rPr>
          <w:rFonts w:ascii="Cambria" w:hAnsi="Cambria" w:cs="Arial"/>
          <w:sz w:val="24"/>
          <w:szCs w:val="24"/>
        </w:rPr>
        <w:t xml:space="preserve"> conditions: </w:t>
      </w:r>
      <w:r w:rsidR="009E7DDE" w:rsidRPr="006D1974">
        <w:rPr>
          <w:rFonts w:ascii="Cambria" w:hAnsi="Cambria" w:cs="Arial"/>
          <w:sz w:val="24"/>
          <w:szCs w:val="24"/>
        </w:rPr>
        <w:t>only transfect</w:t>
      </w:r>
      <w:r w:rsidR="00EE029D" w:rsidRPr="006D1974">
        <w:rPr>
          <w:rFonts w:ascii="Cambria" w:hAnsi="Cambria" w:cs="Arial"/>
          <w:sz w:val="24"/>
          <w:szCs w:val="24"/>
        </w:rPr>
        <w:t>ion plasmid;</w:t>
      </w:r>
      <w:r w:rsidR="009E7DDE" w:rsidRPr="006D1974">
        <w:rPr>
          <w:rFonts w:ascii="Cambria" w:hAnsi="Cambria" w:cs="Arial"/>
          <w:sz w:val="24"/>
          <w:szCs w:val="24"/>
        </w:rPr>
        <w:t xml:space="preserve"> only vehicle (DMSO) treatment at 7 and 14 days; PLX </w:t>
      </w:r>
      <w:r w:rsidR="00EE029D" w:rsidRPr="006D1974">
        <w:rPr>
          <w:rFonts w:ascii="Cambria" w:hAnsi="Cambria" w:cs="Arial"/>
          <w:sz w:val="24"/>
          <w:szCs w:val="24"/>
        </w:rPr>
        <w:t>drug treatment at 7 and 14 days. E</w:t>
      </w:r>
      <w:r w:rsidR="009E7DDE" w:rsidRPr="006D1974">
        <w:rPr>
          <w:rFonts w:ascii="Cambria" w:hAnsi="Cambria" w:cs="Arial"/>
          <w:sz w:val="24"/>
          <w:szCs w:val="24"/>
        </w:rPr>
        <w:t xml:space="preserve">ach </w:t>
      </w:r>
      <w:r w:rsidR="00EE029D" w:rsidRPr="006D1974">
        <w:rPr>
          <w:rFonts w:ascii="Cambria" w:hAnsi="Cambria" w:cs="Arial"/>
          <w:sz w:val="24"/>
          <w:szCs w:val="24"/>
        </w:rPr>
        <w:t xml:space="preserve">cell viability </w:t>
      </w:r>
      <w:r w:rsidR="009E7DDE" w:rsidRPr="006D1974">
        <w:rPr>
          <w:rFonts w:ascii="Cambria" w:hAnsi="Cambria" w:cs="Arial"/>
          <w:sz w:val="24"/>
          <w:szCs w:val="24"/>
        </w:rPr>
        <w:t xml:space="preserve">count </w:t>
      </w:r>
      <w:r w:rsidR="00EE029D" w:rsidRPr="006D1974">
        <w:rPr>
          <w:rFonts w:ascii="Cambria" w:hAnsi="Cambria" w:cs="Arial"/>
          <w:sz w:val="24"/>
          <w:szCs w:val="24"/>
        </w:rPr>
        <w:t xml:space="preserve">was </w:t>
      </w:r>
      <w:r w:rsidR="009E7DDE" w:rsidRPr="006D1974">
        <w:rPr>
          <w:rFonts w:ascii="Cambria" w:hAnsi="Cambria" w:cs="Arial"/>
          <w:sz w:val="24"/>
          <w:szCs w:val="24"/>
        </w:rPr>
        <w:t>performed in 2 replicates (except for plasmid). For each condition, they performed gene knockout with several (2 to 5) synthetic single guide RNAs (sgRNAs), which by specific integration into the genome induce double strand br</w:t>
      </w:r>
      <w:r w:rsidR="00DF2813" w:rsidRPr="006D1974">
        <w:rPr>
          <w:rFonts w:ascii="Cambria" w:hAnsi="Cambria" w:cs="Arial"/>
          <w:sz w:val="24"/>
          <w:szCs w:val="24"/>
        </w:rPr>
        <w:t>eak and</w:t>
      </w:r>
      <w:r w:rsidR="009E7DDE" w:rsidRPr="006D1974">
        <w:rPr>
          <w:rFonts w:ascii="Cambria" w:hAnsi="Cambria" w:cs="Arial"/>
          <w:sz w:val="24"/>
          <w:szCs w:val="24"/>
        </w:rPr>
        <w:t xml:space="preserve"> frame shift indel mutations</w:t>
      </w:r>
      <w:r w:rsidR="00DF2813" w:rsidRPr="006D1974">
        <w:rPr>
          <w:rFonts w:ascii="Cambria" w:hAnsi="Cambria" w:cs="Arial"/>
          <w:sz w:val="24"/>
          <w:szCs w:val="24"/>
        </w:rPr>
        <w:t>,</w:t>
      </w:r>
      <w:r w:rsidR="009E7DDE" w:rsidRPr="006D1974">
        <w:rPr>
          <w:rFonts w:ascii="Cambria" w:hAnsi="Cambria" w:cs="Arial"/>
          <w:sz w:val="24"/>
          <w:szCs w:val="24"/>
        </w:rPr>
        <w:t xml:space="preserve"> resulting in a loss-of-function phenotype.</w:t>
      </w:r>
      <w:r w:rsidR="00150755" w:rsidRPr="006D1974">
        <w:rPr>
          <w:rFonts w:ascii="Cambria" w:hAnsi="Cambria" w:cs="Arial"/>
          <w:sz w:val="24"/>
          <w:szCs w:val="24"/>
        </w:rPr>
        <w:t xml:space="preserve"> The screening analysis reported in the paper was performed by comparing cell viability at 14 days in drug treatment versus control by using the RNAi </w:t>
      </w:r>
      <w:r w:rsidR="00150755" w:rsidRPr="006D1974">
        <w:rPr>
          <w:rFonts w:ascii="Cambria" w:hAnsi="Cambria" w:cs="Arial"/>
          <w:sz w:val="24"/>
          <w:szCs w:val="24"/>
        </w:rPr>
        <w:lastRenderedPageBreak/>
        <w:t>Gene Enrichment Ranking (RIGER) algorithm</w:t>
      </w:r>
      <w:r w:rsidR="004F7AAD" w:rsidRPr="006D1974">
        <w:rPr>
          <w:rFonts w:ascii="Cambria" w:hAnsi="Cambria" w:cs="Arial"/>
          <w:sz w:val="24"/>
          <w:szCs w:val="24"/>
        </w:rPr>
        <w:t xml:space="preserve"> to rank genes with consistent sgRNAs effect.</w:t>
      </w:r>
    </w:p>
    <w:p w14:paraId="7653169F" w14:textId="09891EEF" w:rsidR="007779DD" w:rsidRPr="006D1974" w:rsidRDefault="007779DD" w:rsidP="002831E6">
      <w:pPr>
        <w:jc w:val="both"/>
        <w:rPr>
          <w:rFonts w:ascii="Cambria" w:hAnsi="Cambria" w:cs="Arial"/>
          <w:sz w:val="24"/>
          <w:szCs w:val="24"/>
        </w:rPr>
      </w:pPr>
      <w:r w:rsidRPr="006D1974">
        <w:rPr>
          <w:rFonts w:ascii="Cambria" w:hAnsi="Cambria" w:cs="Arial"/>
          <w:sz w:val="24"/>
          <w:szCs w:val="24"/>
        </w:rPr>
        <w:t>In order to run IMPACT on this data set, we tested different options: 1) we averaged different replicate counts for each condition (DMSO</w:t>
      </w:r>
      <w:r w:rsidR="00D216C0" w:rsidRPr="006D1974">
        <w:rPr>
          <w:rFonts w:ascii="Cambria" w:hAnsi="Cambria" w:cs="Arial"/>
          <w:sz w:val="24"/>
          <w:szCs w:val="24"/>
        </w:rPr>
        <w:t xml:space="preserve"> 7 days, DMSO 14 days, PLX 7day</w:t>
      </w:r>
      <w:r w:rsidRPr="006D1974">
        <w:rPr>
          <w:rFonts w:ascii="Cambria" w:hAnsi="Cambria" w:cs="Arial"/>
          <w:sz w:val="24"/>
          <w:szCs w:val="24"/>
        </w:rPr>
        <w:t>s, PLX 14 days) and we calculated the log fold change of these values relative to the plasmid count, resulting therefor</w:t>
      </w:r>
      <w:r w:rsidR="00A55ADC" w:rsidRPr="006D1974">
        <w:rPr>
          <w:rFonts w:ascii="Cambria" w:hAnsi="Cambria" w:cs="Arial"/>
          <w:sz w:val="24"/>
          <w:szCs w:val="24"/>
        </w:rPr>
        <w:t>e</w:t>
      </w:r>
      <w:r w:rsidRPr="006D1974">
        <w:rPr>
          <w:rFonts w:ascii="Cambria" w:hAnsi="Cambria" w:cs="Arial"/>
          <w:sz w:val="24"/>
          <w:szCs w:val="24"/>
        </w:rPr>
        <w:t xml:space="preserve"> in a 4-dimensional phenotypic vector for each sgRNA; </w:t>
      </w:r>
      <w:r w:rsidR="00181445" w:rsidRPr="006D1974">
        <w:rPr>
          <w:rFonts w:ascii="Cambria" w:hAnsi="Cambria" w:cs="Arial"/>
          <w:sz w:val="24"/>
          <w:szCs w:val="24"/>
        </w:rPr>
        <w:t xml:space="preserve">2) same as 1), but we normalized the DMSO 7 days to zero, to subtract any offset due to the vehicle; 3) </w:t>
      </w:r>
      <w:r w:rsidRPr="006D1974">
        <w:rPr>
          <w:rFonts w:ascii="Cambria" w:hAnsi="Cambria" w:cs="Arial"/>
          <w:sz w:val="24"/>
          <w:szCs w:val="24"/>
        </w:rPr>
        <w:t xml:space="preserve">we subtracted PLX and DMSO </w:t>
      </w:r>
      <w:r w:rsidR="00A55ADC" w:rsidRPr="006D1974">
        <w:rPr>
          <w:rFonts w:ascii="Cambria" w:hAnsi="Cambria" w:cs="Arial"/>
          <w:sz w:val="24"/>
          <w:szCs w:val="24"/>
        </w:rPr>
        <w:t xml:space="preserve">counts </w:t>
      </w:r>
      <w:r w:rsidRPr="006D1974">
        <w:rPr>
          <w:rFonts w:ascii="Cambria" w:hAnsi="Cambria" w:cs="Arial"/>
          <w:sz w:val="24"/>
          <w:szCs w:val="24"/>
        </w:rPr>
        <w:t xml:space="preserve">at 7 and 14 days, resulting in a 2-dimensional vector </w:t>
      </w:r>
      <w:r w:rsidR="00A55ADC" w:rsidRPr="006D1974">
        <w:rPr>
          <w:rFonts w:ascii="Cambria" w:hAnsi="Cambria" w:cs="Arial"/>
          <w:sz w:val="24"/>
          <w:szCs w:val="24"/>
        </w:rPr>
        <w:t>that displays the variation upon drug treatment over the two measured time points</w:t>
      </w:r>
      <w:r w:rsidRPr="006D1974">
        <w:rPr>
          <w:rFonts w:ascii="Cambria" w:hAnsi="Cambria" w:cs="Arial"/>
          <w:sz w:val="24"/>
          <w:szCs w:val="24"/>
        </w:rPr>
        <w:t>. Then, we run IMPACT</w:t>
      </w:r>
      <w:r w:rsidR="00A55ADC" w:rsidRPr="006D1974">
        <w:rPr>
          <w:rFonts w:ascii="Cambria" w:hAnsi="Cambria" w:cs="Arial"/>
          <w:sz w:val="24"/>
          <w:szCs w:val="24"/>
        </w:rPr>
        <w:t>-modules</w:t>
      </w:r>
      <w:r w:rsidRPr="006D1974">
        <w:rPr>
          <w:rFonts w:ascii="Cambria" w:hAnsi="Cambria" w:cs="Arial"/>
          <w:sz w:val="24"/>
          <w:szCs w:val="24"/>
        </w:rPr>
        <w:t xml:space="preserve"> using as similarity measure the inverse of the Euclidean distance (similar to the previous application in the autophagy screen) on </w:t>
      </w:r>
      <w:r w:rsidR="006A6A93" w:rsidRPr="006D1974">
        <w:rPr>
          <w:rFonts w:ascii="Cambria" w:hAnsi="Cambria" w:cs="Arial"/>
          <w:sz w:val="24"/>
          <w:szCs w:val="24"/>
        </w:rPr>
        <w:t>all the described</w:t>
      </w:r>
      <w:r w:rsidRPr="006D1974">
        <w:rPr>
          <w:rFonts w:ascii="Cambria" w:hAnsi="Cambria" w:cs="Arial"/>
          <w:sz w:val="24"/>
          <w:szCs w:val="24"/>
        </w:rPr>
        <w:t xml:space="preserve"> </w:t>
      </w:r>
      <w:r w:rsidR="006A6A93" w:rsidRPr="006D1974">
        <w:rPr>
          <w:rFonts w:ascii="Cambria" w:hAnsi="Cambria" w:cs="Arial"/>
          <w:sz w:val="24"/>
          <w:szCs w:val="24"/>
        </w:rPr>
        <w:t xml:space="preserve">phenotypic </w:t>
      </w:r>
      <w:r w:rsidRPr="006D1974">
        <w:rPr>
          <w:rFonts w:ascii="Cambria" w:hAnsi="Cambria" w:cs="Arial"/>
          <w:sz w:val="24"/>
          <w:szCs w:val="24"/>
        </w:rPr>
        <w:t>data sets,</w:t>
      </w:r>
      <w:r w:rsidR="006420E6" w:rsidRPr="006D1974">
        <w:rPr>
          <w:rFonts w:ascii="Cambria" w:hAnsi="Cambria" w:cs="Arial"/>
          <w:sz w:val="24"/>
          <w:szCs w:val="24"/>
        </w:rPr>
        <w:t xml:space="preserve"> and</w:t>
      </w:r>
      <w:r w:rsidRPr="006D1974">
        <w:rPr>
          <w:rFonts w:ascii="Cambria" w:hAnsi="Cambria" w:cs="Arial"/>
          <w:sz w:val="24"/>
          <w:szCs w:val="24"/>
        </w:rPr>
        <w:t xml:space="preserve"> identified modules and significant genes (</w:t>
      </w:r>
      <w:r w:rsidR="003E0152" w:rsidRPr="006D1974">
        <w:rPr>
          <w:rFonts w:ascii="Cambria" w:hAnsi="Cambria" w:cs="Arial"/>
          <w:sz w:val="24"/>
          <w:szCs w:val="24"/>
        </w:rPr>
        <w:t xml:space="preserve">lists of genes in </w:t>
      </w:r>
      <w:r w:rsidRPr="006D1974">
        <w:rPr>
          <w:rFonts w:ascii="Cambria" w:hAnsi="Cambria" w:cs="Arial"/>
          <w:sz w:val="24"/>
          <w:szCs w:val="24"/>
        </w:rPr>
        <w:t>Supplementary Dataset S2).</w:t>
      </w:r>
      <w:r w:rsidR="003E0152" w:rsidRPr="006D1974">
        <w:rPr>
          <w:rFonts w:ascii="Cambria" w:hAnsi="Cambria" w:cs="Arial"/>
          <w:sz w:val="24"/>
          <w:szCs w:val="24"/>
        </w:rPr>
        <w:t xml:space="preserve"> </w:t>
      </w:r>
      <w:r w:rsidR="00B754D7" w:rsidRPr="006D1974">
        <w:rPr>
          <w:rFonts w:ascii="Cambria" w:hAnsi="Cambria" w:cs="Arial"/>
          <w:sz w:val="24"/>
          <w:szCs w:val="24"/>
        </w:rPr>
        <w:t>For the case with 2 parameters discussed below, IMPACT-modules identified 1418 significant genes.</w:t>
      </w:r>
    </w:p>
    <w:p w14:paraId="44A992F0" w14:textId="2B8AC3E8" w:rsidR="00980E55" w:rsidRPr="006D1974" w:rsidRDefault="003E0152" w:rsidP="005658E6">
      <w:pPr>
        <w:jc w:val="both"/>
        <w:rPr>
          <w:rFonts w:ascii="Cambria" w:hAnsi="Cambria" w:cs="Arial"/>
          <w:sz w:val="24"/>
          <w:szCs w:val="24"/>
        </w:rPr>
      </w:pPr>
      <w:r w:rsidRPr="006D1974">
        <w:rPr>
          <w:rFonts w:ascii="Cambria" w:hAnsi="Cambria" w:cs="Arial"/>
          <w:sz w:val="24"/>
          <w:szCs w:val="24"/>
        </w:rPr>
        <w:t>We then performed gene</w:t>
      </w:r>
      <w:r w:rsidR="008C1A03" w:rsidRPr="006D1974">
        <w:rPr>
          <w:rFonts w:ascii="Cambria" w:hAnsi="Cambria" w:cs="Arial"/>
          <w:sz w:val="24"/>
          <w:szCs w:val="24"/>
        </w:rPr>
        <w:t xml:space="preserve"> annotation</w:t>
      </w:r>
      <w:r w:rsidRPr="006D1974">
        <w:rPr>
          <w:rFonts w:ascii="Cambria" w:hAnsi="Cambria" w:cs="Arial"/>
          <w:sz w:val="24"/>
          <w:szCs w:val="24"/>
        </w:rPr>
        <w:t xml:space="preserve"> enrichment analysis by using the DAVID website, and compared the results of IMPACT to the RIGER ana</w:t>
      </w:r>
      <w:r w:rsidR="00B47BEE" w:rsidRPr="006D1974">
        <w:rPr>
          <w:rFonts w:ascii="Cambria" w:hAnsi="Cambria" w:cs="Arial"/>
          <w:sz w:val="24"/>
          <w:szCs w:val="24"/>
        </w:rPr>
        <w:t xml:space="preserve">lysis from the </w:t>
      </w:r>
      <w:r w:rsidR="008C1A03" w:rsidRPr="006D1974">
        <w:rPr>
          <w:rFonts w:ascii="Cambria" w:hAnsi="Cambria" w:cs="Arial"/>
          <w:sz w:val="24"/>
          <w:szCs w:val="24"/>
        </w:rPr>
        <w:t>original publication</w:t>
      </w:r>
      <w:r w:rsidR="00B47BEE" w:rsidRPr="006D1974">
        <w:rPr>
          <w:rFonts w:ascii="Cambria" w:hAnsi="Cambria" w:cs="Arial"/>
          <w:sz w:val="24"/>
          <w:szCs w:val="24"/>
        </w:rPr>
        <w:t>. Table S18 and S19</w:t>
      </w:r>
      <w:r w:rsidRPr="006D1974">
        <w:rPr>
          <w:rFonts w:ascii="Cambria" w:hAnsi="Cambria" w:cs="Arial"/>
          <w:sz w:val="24"/>
          <w:szCs w:val="24"/>
        </w:rPr>
        <w:t xml:space="preserve"> show the enrichment clusters obtained </w:t>
      </w:r>
      <w:r w:rsidR="008C1A03" w:rsidRPr="006D1974">
        <w:rPr>
          <w:rFonts w:ascii="Cambria" w:hAnsi="Cambria" w:cs="Arial"/>
          <w:sz w:val="24"/>
          <w:szCs w:val="24"/>
        </w:rPr>
        <w:t>with</w:t>
      </w:r>
      <w:r w:rsidRPr="006D1974">
        <w:rPr>
          <w:rFonts w:ascii="Cambria" w:hAnsi="Cambria" w:cs="Arial"/>
          <w:sz w:val="24"/>
          <w:szCs w:val="24"/>
        </w:rPr>
        <w:t xml:space="preserve"> IMPACT </w:t>
      </w:r>
      <w:r w:rsidR="00175BFC" w:rsidRPr="006D1974">
        <w:rPr>
          <w:rFonts w:ascii="Cambria" w:hAnsi="Cambria" w:cs="Arial"/>
          <w:sz w:val="24"/>
          <w:szCs w:val="24"/>
        </w:rPr>
        <w:t xml:space="preserve">(phenotypic data set </w:t>
      </w:r>
      <w:r w:rsidRPr="006D1974">
        <w:rPr>
          <w:rFonts w:ascii="Cambria" w:hAnsi="Cambria" w:cs="Arial"/>
          <w:sz w:val="24"/>
          <w:szCs w:val="24"/>
        </w:rPr>
        <w:t>with 2 parameters</w:t>
      </w:r>
      <w:r w:rsidR="00175BFC" w:rsidRPr="006D1974">
        <w:rPr>
          <w:rFonts w:ascii="Cambria" w:hAnsi="Cambria" w:cs="Arial"/>
          <w:sz w:val="24"/>
          <w:szCs w:val="24"/>
        </w:rPr>
        <w:t>)</w:t>
      </w:r>
      <w:r w:rsidRPr="006D1974">
        <w:rPr>
          <w:rFonts w:ascii="Cambria" w:hAnsi="Cambria" w:cs="Arial"/>
          <w:sz w:val="24"/>
          <w:szCs w:val="24"/>
        </w:rPr>
        <w:t xml:space="preserve"> for GO biological processes and KEGG pathways, respectively.</w:t>
      </w:r>
      <w:r w:rsidR="00783B1E" w:rsidRPr="006D1974">
        <w:rPr>
          <w:rFonts w:ascii="Cambria" w:hAnsi="Cambria" w:cs="Arial"/>
          <w:sz w:val="24"/>
          <w:szCs w:val="24"/>
        </w:rPr>
        <w:t xml:space="preserve"> </w:t>
      </w:r>
      <w:r w:rsidR="00C57147" w:rsidRPr="006D1974">
        <w:rPr>
          <w:rFonts w:ascii="Cambria" w:hAnsi="Cambria" w:cs="Arial"/>
          <w:sz w:val="24"/>
          <w:szCs w:val="24"/>
        </w:rPr>
        <w:t xml:space="preserve">Overlaying hit genes on a graphical representation of </w:t>
      </w:r>
      <w:r w:rsidR="00B754D7" w:rsidRPr="006D1974">
        <w:rPr>
          <w:rFonts w:ascii="Cambria" w:hAnsi="Cambria" w:cs="Arial"/>
          <w:sz w:val="24"/>
          <w:szCs w:val="24"/>
        </w:rPr>
        <w:t xml:space="preserve">two of the most enriched KEGG pathways, </w:t>
      </w:r>
      <w:r w:rsidR="005008CF" w:rsidRPr="006D1974">
        <w:rPr>
          <w:rFonts w:ascii="Cambria" w:hAnsi="Cambria" w:cs="Arial"/>
          <w:sz w:val="24"/>
          <w:szCs w:val="24"/>
        </w:rPr>
        <w:t xml:space="preserve">the Melanoma and MAPK, </w:t>
      </w:r>
      <w:r w:rsidR="00B754D7" w:rsidRPr="006D1974">
        <w:rPr>
          <w:rFonts w:ascii="Cambria" w:hAnsi="Cambria" w:cs="Arial"/>
          <w:sz w:val="24"/>
          <w:szCs w:val="24"/>
        </w:rPr>
        <w:t>shows that several core components and upstream receptors are affect</w:t>
      </w:r>
      <w:r w:rsidR="00B47BEE" w:rsidRPr="006D1974">
        <w:rPr>
          <w:rFonts w:ascii="Cambria" w:hAnsi="Cambria" w:cs="Arial"/>
          <w:sz w:val="24"/>
          <w:szCs w:val="24"/>
        </w:rPr>
        <w:t>ed by gene knockout (</w:t>
      </w:r>
      <w:r w:rsidR="00B21F46">
        <w:rPr>
          <w:rFonts w:ascii="Cambria" w:hAnsi="Cambria" w:cs="Arial"/>
          <w:sz w:val="24"/>
          <w:szCs w:val="24"/>
        </w:rPr>
        <w:t>Table</w:t>
      </w:r>
      <w:bookmarkStart w:id="0" w:name="_GoBack"/>
      <w:bookmarkEnd w:id="0"/>
      <w:r w:rsidR="00B47BEE" w:rsidRPr="006D1974">
        <w:rPr>
          <w:rFonts w:ascii="Cambria" w:hAnsi="Cambria" w:cs="Arial"/>
          <w:sz w:val="24"/>
          <w:szCs w:val="24"/>
        </w:rPr>
        <w:t xml:space="preserve"> S20 and S21</w:t>
      </w:r>
      <w:r w:rsidR="00B754D7" w:rsidRPr="006D1974">
        <w:rPr>
          <w:rFonts w:ascii="Cambria" w:hAnsi="Cambria" w:cs="Arial"/>
          <w:sz w:val="24"/>
          <w:szCs w:val="24"/>
        </w:rPr>
        <w:t>), revealing potential important mechanism of</w:t>
      </w:r>
      <w:r w:rsidR="005008CF" w:rsidRPr="006D1974">
        <w:rPr>
          <w:rFonts w:ascii="Cambria" w:hAnsi="Cambria" w:cs="Arial"/>
          <w:sz w:val="24"/>
          <w:szCs w:val="24"/>
        </w:rPr>
        <w:t xml:space="preserve"> PLX intracellular action and</w:t>
      </w:r>
      <w:r w:rsidR="00B754D7" w:rsidRPr="006D1974">
        <w:rPr>
          <w:rFonts w:ascii="Cambria" w:hAnsi="Cambria" w:cs="Arial"/>
          <w:sz w:val="24"/>
          <w:szCs w:val="24"/>
        </w:rPr>
        <w:t xml:space="preserve"> resistance to the drug treatment. </w:t>
      </w:r>
      <w:r w:rsidR="00B47BEE" w:rsidRPr="006D1974">
        <w:rPr>
          <w:rFonts w:ascii="Cambria" w:hAnsi="Cambria" w:cs="Arial"/>
          <w:sz w:val="24"/>
          <w:szCs w:val="24"/>
        </w:rPr>
        <w:t xml:space="preserve">RIGER analysis </w:t>
      </w:r>
      <w:r w:rsidR="004B51E6" w:rsidRPr="006D1974">
        <w:rPr>
          <w:rFonts w:ascii="Cambria" w:hAnsi="Cambria" w:cs="Arial"/>
          <w:sz w:val="24"/>
          <w:szCs w:val="24"/>
        </w:rPr>
        <w:t xml:space="preserve">performed on the top 1420 ranking genes </w:t>
      </w:r>
      <w:r w:rsidR="00B47BEE" w:rsidRPr="006D1974">
        <w:rPr>
          <w:rFonts w:ascii="Cambria" w:hAnsi="Cambria" w:cs="Arial"/>
          <w:sz w:val="24"/>
          <w:szCs w:val="24"/>
        </w:rPr>
        <w:t>showed enrichment for different categories with overall higher p-values (</w:t>
      </w:r>
      <w:r w:rsidR="004B51E6" w:rsidRPr="006D1974">
        <w:rPr>
          <w:rFonts w:ascii="Cambria" w:hAnsi="Cambria" w:cs="Arial"/>
          <w:sz w:val="24"/>
          <w:szCs w:val="24"/>
        </w:rPr>
        <w:t>GO cl</w:t>
      </w:r>
      <w:r w:rsidR="00B47BEE" w:rsidRPr="006D1974">
        <w:rPr>
          <w:rFonts w:ascii="Cambria" w:hAnsi="Cambria" w:cs="Arial"/>
          <w:sz w:val="24"/>
          <w:szCs w:val="24"/>
        </w:rPr>
        <w:t>u</w:t>
      </w:r>
      <w:r w:rsidR="004B51E6" w:rsidRPr="006D1974">
        <w:rPr>
          <w:rFonts w:ascii="Cambria" w:hAnsi="Cambria" w:cs="Arial"/>
          <w:sz w:val="24"/>
          <w:szCs w:val="24"/>
        </w:rPr>
        <w:t>s</w:t>
      </w:r>
      <w:r w:rsidR="00B47BEE" w:rsidRPr="006D1974">
        <w:rPr>
          <w:rFonts w:ascii="Cambria" w:hAnsi="Cambria" w:cs="Arial"/>
          <w:sz w:val="24"/>
          <w:szCs w:val="24"/>
        </w:rPr>
        <w:t xml:space="preserve">ters </w:t>
      </w:r>
      <w:r w:rsidR="004B51E6" w:rsidRPr="006D1974">
        <w:rPr>
          <w:rFonts w:ascii="Cambria" w:hAnsi="Cambria" w:cs="Arial"/>
          <w:sz w:val="24"/>
          <w:szCs w:val="24"/>
        </w:rPr>
        <w:t>‘</w:t>
      </w:r>
      <w:r w:rsidR="00B47BEE" w:rsidRPr="006D1974">
        <w:rPr>
          <w:rFonts w:ascii="Cambria" w:hAnsi="Cambria" w:cs="Arial"/>
          <w:sz w:val="24"/>
          <w:szCs w:val="24"/>
        </w:rPr>
        <w:t>transcription</w:t>
      </w:r>
      <w:r w:rsidR="004B51E6" w:rsidRPr="006D1974">
        <w:rPr>
          <w:rFonts w:ascii="Cambria" w:hAnsi="Cambria" w:cs="Arial"/>
          <w:sz w:val="24"/>
          <w:szCs w:val="24"/>
        </w:rPr>
        <w:t xml:space="preserve">’, ‘rRNA processing’, ‘histone modification’ and ‘oxidative phosphorylation’; </w:t>
      </w:r>
      <w:r w:rsidR="004B51E6" w:rsidRPr="006D1974">
        <w:rPr>
          <w:rFonts w:ascii="Cambria" w:hAnsi="Cambria" w:cs="Arial"/>
          <w:sz w:val="24"/>
          <w:szCs w:val="24"/>
        </w:rPr>
        <w:lastRenderedPageBreak/>
        <w:t>p-values of 8e-4, 1e-3, 3e-3 and 1e-4 respectively</w:t>
      </w:r>
      <w:r w:rsidR="00B47BEE" w:rsidRPr="006D1974">
        <w:rPr>
          <w:rFonts w:ascii="Cambria" w:hAnsi="Cambria" w:cs="Arial"/>
          <w:sz w:val="24"/>
          <w:szCs w:val="24"/>
        </w:rPr>
        <w:t>)</w:t>
      </w:r>
      <w:r w:rsidR="004B51E6" w:rsidRPr="006D1974">
        <w:rPr>
          <w:rFonts w:ascii="Cambria" w:hAnsi="Cambria" w:cs="Arial"/>
          <w:sz w:val="24"/>
          <w:szCs w:val="24"/>
        </w:rPr>
        <w:t xml:space="preserve">. </w:t>
      </w:r>
      <w:r w:rsidR="00D94A7B" w:rsidRPr="006D1974">
        <w:rPr>
          <w:rFonts w:ascii="Cambria" w:hAnsi="Cambria" w:cs="Arial"/>
          <w:sz w:val="24"/>
          <w:szCs w:val="24"/>
        </w:rPr>
        <w:t>O</w:t>
      </w:r>
      <w:r w:rsidR="00F40534" w:rsidRPr="006D1974">
        <w:rPr>
          <w:rFonts w:ascii="Cambria" w:hAnsi="Cambria" w:cs="Arial"/>
          <w:sz w:val="24"/>
          <w:szCs w:val="24"/>
        </w:rPr>
        <w:t>verall, IMPA</w:t>
      </w:r>
      <w:r w:rsidR="00D94A7B" w:rsidRPr="006D1974">
        <w:rPr>
          <w:rFonts w:ascii="Cambria" w:hAnsi="Cambria" w:cs="Arial"/>
          <w:sz w:val="24"/>
          <w:szCs w:val="24"/>
        </w:rPr>
        <w:t>CT identified more meaningful terms according to the known mechanisms of action of the drug.</w:t>
      </w:r>
      <w:r w:rsidR="002801EE" w:rsidRPr="006D1974">
        <w:rPr>
          <w:rFonts w:ascii="Cambria" w:hAnsi="Cambria" w:cs="Arial"/>
          <w:sz w:val="24"/>
          <w:szCs w:val="24"/>
        </w:rPr>
        <w:t xml:space="preserve"> </w:t>
      </w:r>
      <w:r w:rsidR="00F40534" w:rsidRPr="006D1974">
        <w:rPr>
          <w:rFonts w:ascii="Cambria" w:hAnsi="Cambria" w:cs="Arial"/>
          <w:sz w:val="24"/>
          <w:szCs w:val="24"/>
        </w:rPr>
        <w:t xml:space="preserve">However, </w:t>
      </w:r>
      <w:r w:rsidR="002801EE" w:rsidRPr="006D1974">
        <w:rPr>
          <w:rFonts w:ascii="Cambria" w:hAnsi="Cambria" w:cs="Arial"/>
          <w:sz w:val="24"/>
          <w:szCs w:val="24"/>
        </w:rPr>
        <w:t xml:space="preserve">RIGER analysis was still useful to identify isolated genes (i.e. not </w:t>
      </w:r>
      <w:r w:rsidR="00F40534" w:rsidRPr="006D1974">
        <w:rPr>
          <w:rFonts w:ascii="Cambria" w:hAnsi="Cambria" w:cs="Arial"/>
          <w:sz w:val="24"/>
          <w:szCs w:val="24"/>
        </w:rPr>
        <w:t>having</w:t>
      </w:r>
      <w:r w:rsidR="002801EE" w:rsidRPr="006D1974">
        <w:rPr>
          <w:rFonts w:ascii="Cambria" w:hAnsi="Cambria" w:cs="Arial"/>
          <w:sz w:val="24"/>
          <w:szCs w:val="24"/>
        </w:rPr>
        <w:t xml:space="preserve"> the same </w:t>
      </w:r>
      <w:r w:rsidR="00F40534" w:rsidRPr="006D1974">
        <w:rPr>
          <w:rFonts w:ascii="Cambria" w:hAnsi="Cambria" w:cs="Arial"/>
          <w:sz w:val="24"/>
          <w:szCs w:val="24"/>
        </w:rPr>
        <w:t>phenotype as</w:t>
      </w:r>
      <w:r w:rsidR="002801EE" w:rsidRPr="006D1974">
        <w:rPr>
          <w:rFonts w:ascii="Cambria" w:hAnsi="Cambria" w:cs="Arial"/>
          <w:sz w:val="24"/>
          <w:szCs w:val="24"/>
        </w:rPr>
        <w:t xml:space="preserve"> their interactors) showing a decrease of cell viability, and therefore potentially involved in mechanisms of drug resistance (see </w:t>
      </w:r>
      <w:r w:rsidR="002801EE" w:rsidRPr="006D1974">
        <w:rPr>
          <w:rFonts w:ascii="Cambria" w:hAnsi="Cambria" w:cs="Arial"/>
          <w:i/>
          <w:sz w:val="24"/>
          <w:szCs w:val="24"/>
        </w:rPr>
        <w:t>Discussion</w:t>
      </w:r>
      <w:r w:rsidR="002801EE" w:rsidRPr="006D1974">
        <w:rPr>
          <w:rFonts w:ascii="Cambria" w:hAnsi="Cambria" w:cs="Arial"/>
          <w:sz w:val="24"/>
          <w:szCs w:val="24"/>
        </w:rPr>
        <w:t>).</w:t>
      </w:r>
      <w:r w:rsidR="004B51E6" w:rsidRPr="006D1974">
        <w:rPr>
          <w:rFonts w:ascii="Cambria" w:hAnsi="Cambria" w:cs="Arial"/>
          <w:sz w:val="24"/>
          <w:szCs w:val="24"/>
        </w:rPr>
        <w:t xml:space="preserve"> </w:t>
      </w:r>
      <w:r w:rsidR="00783B1E" w:rsidRPr="006D1974">
        <w:rPr>
          <w:rFonts w:ascii="Cambria" w:hAnsi="Cambria" w:cs="Arial"/>
          <w:sz w:val="24"/>
          <w:szCs w:val="24"/>
        </w:rPr>
        <w:t>The complete enrichment results for IMPACT-modules with 4 parameters, IMPACT with 2 parameters and RIGER analysis are reporte</w:t>
      </w:r>
      <w:r w:rsidR="00980E55" w:rsidRPr="006D1974">
        <w:rPr>
          <w:rFonts w:ascii="Cambria" w:hAnsi="Cambria" w:cs="Arial"/>
          <w:sz w:val="24"/>
          <w:szCs w:val="24"/>
        </w:rPr>
        <w:t>d in Supplementary Dataset S2.</w:t>
      </w:r>
    </w:p>
    <w:p w14:paraId="34ABEAF8" w14:textId="5A4FE537" w:rsidR="00BC2DED" w:rsidRPr="006D1974" w:rsidRDefault="00BC2DED" w:rsidP="00980E55">
      <w:pPr>
        <w:spacing w:after="200" w:line="276" w:lineRule="auto"/>
        <w:ind w:firstLine="0"/>
        <w:rPr>
          <w:rFonts w:ascii="Cambria" w:hAnsi="Cambria" w:cs="Arial"/>
          <w:sz w:val="24"/>
          <w:szCs w:val="24"/>
        </w:rPr>
      </w:pPr>
    </w:p>
    <w:sectPr w:rsidR="00BC2DED" w:rsidRPr="006D1974" w:rsidSect="00C03870">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953A18" w14:textId="77777777" w:rsidR="0009653C" w:rsidRDefault="0009653C" w:rsidP="0056461F">
      <w:pPr>
        <w:spacing w:after="0" w:line="240" w:lineRule="auto"/>
      </w:pPr>
      <w:r>
        <w:separator/>
      </w:r>
    </w:p>
  </w:endnote>
  <w:endnote w:type="continuationSeparator" w:id="0">
    <w:p w14:paraId="157FF993" w14:textId="77777777" w:rsidR="0009653C" w:rsidRDefault="0009653C" w:rsidP="005646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BC5D2B" w14:textId="77777777" w:rsidR="00D94A7B" w:rsidRDefault="00D94A7B" w:rsidP="00D679AA">
    <w:pPr>
      <w:pStyle w:val="Footer"/>
      <w:jc w:val="center"/>
    </w:pPr>
    <w:r>
      <w:t xml:space="preserve">Page </w:t>
    </w:r>
    <w:sdt>
      <w:sdtPr>
        <w:id w:val="177913518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B21F46">
          <w:rPr>
            <w:noProof/>
          </w:rPr>
          <w:t>5</w:t>
        </w:r>
        <w:r>
          <w:rPr>
            <w:noProof/>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DD69E1" w14:textId="77777777" w:rsidR="0009653C" w:rsidRDefault="0009653C" w:rsidP="0056461F">
      <w:pPr>
        <w:spacing w:after="0" w:line="240" w:lineRule="auto"/>
      </w:pPr>
      <w:r>
        <w:separator/>
      </w:r>
    </w:p>
  </w:footnote>
  <w:footnote w:type="continuationSeparator" w:id="0">
    <w:p w14:paraId="44D4BAD0" w14:textId="77777777" w:rsidR="0009653C" w:rsidRDefault="0009653C" w:rsidP="005646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1F4008"/>
    <w:multiLevelType w:val="hybridMultilevel"/>
    <w:tmpl w:val="49EEB0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F1E7542"/>
    <w:multiLevelType w:val="hybridMultilevel"/>
    <w:tmpl w:val="5B32F87A"/>
    <w:lvl w:ilvl="0" w:tplc="5AD66172">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4C51CFA"/>
    <w:multiLevelType w:val="hybridMultilevel"/>
    <w:tmpl w:val="2C982722"/>
    <w:lvl w:ilvl="0" w:tplc="5AD6617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597531A8"/>
    <w:multiLevelType w:val="hybridMultilevel"/>
    <w:tmpl w:val="4C0CBFCA"/>
    <w:lvl w:ilvl="0" w:tplc="5AD6617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2D92"/>
    <w:rsid w:val="00000588"/>
    <w:rsid w:val="00001AF1"/>
    <w:rsid w:val="00001F32"/>
    <w:rsid w:val="0000427E"/>
    <w:rsid w:val="000054E3"/>
    <w:rsid w:val="000062F3"/>
    <w:rsid w:val="00007E02"/>
    <w:rsid w:val="00011E4F"/>
    <w:rsid w:val="00012D92"/>
    <w:rsid w:val="00020FAD"/>
    <w:rsid w:val="00022042"/>
    <w:rsid w:val="000241BF"/>
    <w:rsid w:val="00024FD7"/>
    <w:rsid w:val="000277AD"/>
    <w:rsid w:val="00032388"/>
    <w:rsid w:val="00035556"/>
    <w:rsid w:val="0003696A"/>
    <w:rsid w:val="000423B6"/>
    <w:rsid w:val="00042A8F"/>
    <w:rsid w:val="000443DF"/>
    <w:rsid w:val="00045838"/>
    <w:rsid w:val="00047C64"/>
    <w:rsid w:val="00054925"/>
    <w:rsid w:val="00055F9C"/>
    <w:rsid w:val="000609D1"/>
    <w:rsid w:val="0006194E"/>
    <w:rsid w:val="00061E6F"/>
    <w:rsid w:val="00064323"/>
    <w:rsid w:val="0006441B"/>
    <w:rsid w:val="00065A00"/>
    <w:rsid w:val="00066319"/>
    <w:rsid w:val="0007532F"/>
    <w:rsid w:val="0007614C"/>
    <w:rsid w:val="000813BD"/>
    <w:rsid w:val="00082CEC"/>
    <w:rsid w:val="00085F9E"/>
    <w:rsid w:val="00086CFD"/>
    <w:rsid w:val="00092503"/>
    <w:rsid w:val="00093276"/>
    <w:rsid w:val="0009653C"/>
    <w:rsid w:val="000A0899"/>
    <w:rsid w:val="000A54AC"/>
    <w:rsid w:val="000A5C66"/>
    <w:rsid w:val="000B26FA"/>
    <w:rsid w:val="000B5143"/>
    <w:rsid w:val="000B565A"/>
    <w:rsid w:val="000B68C8"/>
    <w:rsid w:val="000B6A6A"/>
    <w:rsid w:val="000B7F72"/>
    <w:rsid w:val="000C494D"/>
    <w:rsid w:val="000D648F"/>
    <w:rsid w:val="000E02E6"/>
    <w:rsid w:val="000E0348"/>
    <w:rsid w:val="000E2D13"/>
    <w:rsid w:val="000E343F"/>
    <w:rsid w:val="000E6A39"/>
    <w:rsid w:val="000F1DD4"/>
    <w:rsid w:val="000F3C99"/>
    <w:rsid w:val="0010554D"/>
    <w:rsid w:val="0010636C"/>
    <w:rsid w:val="00111911"/>
    <w:rsid w:val="00116D08"/>
    <w:rsid w:val="00117237"/>
    <w:rsid w:val="001208D7"/>
    <w:rsid w:val="001209A3"/>
    <w:rsid w:val="001216B8"/>
    <w:rsid w:val="0012363A"/>
    <w:rsid w:val="00130333"/>
    <w:rsid w:val="0013720D"/>
    <w:rsid w:val="00142164"/>
    <w:rsid w:val="00142981"/>
    <w:rsid w:val="00144E45"/>
    <w:rsid w:val="00147170"/>
    <w:rsid w:val="0014770B"/>
    <w:rsid w:val="00150755"/>
    <w:rsid w:val="001508DD"/>
    <w:rsid w:val="001551CB"/>
    <w:rsid w:val="00162E13"/>
    <w:rsid w:val="00167A4D"/>
    <w:rsid w:val="00173B72"/>
    <w:rsid w:val="00175BFC"/>
    <w:rsid w:val="00181253"/>
    <w:rsid w:val="00181445"/>
    <w:rsid w:val="001823B0"/>
    <w:rsid w:val="00183E16"/>
    <w:rsid w:val="001866FD"/>
    <w:rsid w:val="0019495D"/>
    <w:rsid w:val="00195249"/>
    <w:rsid w:val="00195FD2"/>
    <w:rsid w:val="00196BEC"/>
    <w:rsid w:val="00197EB1"/>
    <w:rsid w:val="001A0BA1"/>
    <w:rsid w:val="001A0BD8"/>
    <w:rsid w:val="001A319B"/>
    <w:rsid w:val="001A6024"/>
    <w:rsid w:val="001A657C"/>
    <w:rsid w:val="001A6B90"/>
    <w:rsid w:val="001B38AA"/>
    <w:rsid w:val="001B429E"/>
    <w:rsid w:val="001B4793"/>
    <w:rsid w:val="001B590B"/>
    <w:rsid w:val="001B772A"/>
    <w:rsid w:val="001C06D8"/>
    <w:rsid w:val="001C07EE"/>
    <w:rsid w:val="001C4EEC"/>
    <w:rsid w:val="001C7B17"/>
    <w:rsid w:val="001D15D8"/>
    <w:rsid w:val="001D1F5E"/>
    <w:rsid w:val="001D3110"/>
    <w:rsid w:val="001D47FC"/>
    <w:rsid w:val="001D4803"/>
    <w:rsid w:val="001D52CE"/>
    <w:rsid w:val="001D6811"/>
    <w:rsid w:val="001E0BB6"/>
    <w:rsid w:val="001E10DF"/>
    <w:rsid w:val="001E6BEF"/>
    <w:rsid w:val="001F119D"/>
    <w:rsid w:val="001F128F"/>
    <w:rsid w:val="001F3051"/>
    <w:rsid w:val="001F3488"/>
    <w:rsid w:val="001F5383"/>
    <w:rsid w:val="001F65D7"/>
    <w:rsid w:val="001F7C0F"/>
    <w:rsid w:val="00200DF8"/>
    <w:rsid w:val="00207318"/>
    <w:rsid w:val="00207D72"/>
    <w:rsid w:val="002113B9"/>
    <w:rsid w:val="0021444B"/>
    <w:rsid w:val="00214FAE"/>
    <w:rsid w:val="00217190"/>
    <w:rsid w:val="002244C3"/>
    <w:rsid w:val="002245B8"/>
    <w:rsid w:val="00226832"/>
    <w:rsid w:val="00230B19"/>
    <w:rsid w:val="002324EF"/>
    <w:rsid w:val="00232BB1"/>
    <w:rsid w:val="00233EB3"/>
    <w:rsid w:val="00240DE1"/>
    <w:rsid w:val="00241B19"/>
    <w:rsid w:val="0024428C"/>
    <w:rsid w:val="00244828"/>
    <w:rsid w:val="00244EFD"/>
    <w:rsid w:val="00246F68"/>
    <w:rsid w:val="00250CD1"/>
    <w:rsid w:val="002523C3"/>
    <w:rsid w:val="00252CFB"/>
    <w:rsid w:val="00253B57"/>
    <w:rsid w:val="0025575C"/>
    <w:rsid w:val="00255D4C"/>
    <w:rsid w:val="002607EA"/>
    <w:rsid w:val="00261F47"/>
    <w:rsid w:val="00263A5E"/>
    <w:rsid w:val="002660EE"/>
    <w:rsid w:val="002663DF"/>
    <w:rsid w:val="002678C0"/>
    <w:rsid w:val="00271575"/>
    <w:rsid w:val="00273491"/>
    <w:rsid w:val="00277768"/>
    <w:rsid w:val="002801EE"/>
    <w:rsid w:val="00280E14"/>
    <w:rsid w:val="002831E6"/>
    <w:rsid w:val="00283B55"/>
    <w:rsid w:val="00284028"/>
    <w:rsid w:val="00284105"/>
    <w:rsid w:val="00284146"/>
    <w:rsid w:val="002841D5"/>
    <w:rsid w:val="0028427D"/>
    <w:rsid w:val="00284F8A"/>
    <w:rsid w:val="00285C9F"/>
    <w:rsid w:val="0029276A"/>
    <w:rsid w:val="002938AF"/>
    <w:rsid w:val="0029470D"/>
    <w:rsid w:val="002A2DD9"/>
    <w:rsid w:val="002A54C2"/>
    <w:rsid w:val="002A7DDA"/>
    <w:rsid w:val="002B0655"/>
    <w:rsid w:val="002B69C2"/>
    <w:rsid w:val="002B6FEE"/>
    <w:rsid w:val="002B76C7"/>
    <w:rsid w:val="002C24AB"/>
    <w:rsid w:val="002C250D"/>
    <w:rsid w:val="002C4CE8"/>
    <w:rsid w:val="002C5474"/>
    <w:rsid w:val="002C5819"/>
    <w:rsid w:val="002C619A"/>
    <w:rsid w:val="002D2C6E"/>
    <w:rsid w:val="002D527C"/>
    <w:rsid w:val="002D574F"/>
    <w:rsid w:val="002D7687"/>
    <w:rsid w:val="002E2E7F"/>
    <w:rsid w:val="002F3B6D"/>
    <w:rsid w:val="002F58C0"/>
    <w:rsid w:val="002F76D6"/>
    <w:rsid w:val="002F7AC3"/>
    <w:rsid w:val="002F7C63"/>
    <w:rsid w:val="00301582"/>
    <w:rsid w:val="00301A7F"/>
    <w:rsid w:val="00306218"/>
    <w:rsid w:val="003063FB"/>
    <w:rsid w:val="003067E6"/>
    <w:rsid w:val="0031479C"/>
    <w:rsid w:val="00316955"/>
    <w:rsid w:val="003177ED"/>
    <w:rsid w:val="00320286"/>
    <w:rsid w:val="00326516"/>
    <w:rsid w:val="00330252"/>
    <w:rsid w:val="003304F4"/>
    <w:rsid w:val="00333C6A"/>
    <w:rsid w:val="00334F6C"/>
    <w:rsid w:val="003353E1"/>
    <w:rsid w:val="00336B40"/>
    <w:rsid w:val="003426DC"/>
    <w:rsid w:val="00342D62"/>
    <w:rsid w:val="003439B6"/>
    <w:rsid w:val="00344F67"/>
    <w:rsid w:val="003453A0"/>
    <w:rsid w:val="003477E7"/>
    <w:rsid w:val="003507E6"/>
    <w:rsid w:val="00350AE9"/>
    <w:rsid w:val="003517C9"/>
    <w:rsid w:val="0035525B"/>
    <w:rsid w:val="00355351"/>
    <w:rsid w:val="003603A7"/>
    <w:rsid w:val="003614E1"/>
    <w:rsid w:val="00362892"/>
    <w:rsid w:val="0036484A"/>
    <w:rsid w:val="00364A9A"/>
    <w:rsid w:val="00365DA1"/>
    <w:rsid w:val="003705CB"/>
    <w:rsid w:val="003714D4"/>
    <w:rsid w:val="00375098"/>
    <w:rsid w:val="00375BC8"/>
    <w:rsid w:val="00376CA2"/>
    <w:rsid w:val="003774E6"/>
    <w:rsid w:val="003824EA"/>
    <w:rsid w:val="003835BB"/>
    <w:rsid w:val="00383874"/>
    <w:rsid w:val="003838CC"/>
    <w:rsid w:val="00386AB0"/>
    <w:rsid w:val="00390FF6"/>
    <w:rsid w:val="00391670"/>
    <w:rsid w:val="00391BCF"/>
    <w:rsid w:val="00393326"/>
    <w:rsid w:val="00394A50"/>
    <w:rsid w:val="00395573"/>
    <w:rsid w:val="00396704"/>
    <w:rsid w:val="0039768D"/>
    <w:rsid w:val="003A11A7"/>
    <w:rsid w:val="003A2912"/>
    <w:rsid w:val="003A3C30"/>
    <w:rsid w:val="003A5486"/>
    <w:rsid w:val="003A5C7E"/>
    <w:rsid w:val="003B4E0B"/>
    <w:rsid w:val="003B66B8"/>
    <w:rsid w:val="003B6912"/>
    <w:rsid w:val="003B6A2E"/>
    <w:rsid w:val="003B7A6D"/>
    <w:rsid w:val="003B7B9C"/>
    <w:rsid w:val="003C0849"/>
    <w:rsid w:val="003C152E"/>
    <w:rsid w:val="003C189D"/>
    <w:rsid w:val="003C6531"/>
    <w:rsid w:val="003C68E9"/>
    <w:rsid w:val="003C6E6F"/>
    <w:rsid w:val="003D2621"/>
    <w:rsid w:val="003D43D7"/>
    <w:rsid w:val="003E0152"/>
    <w:rsid w:val="003E033F"/>
    <w:rsid w:val="003E1013"/>
    <w:rsid w:val="003E2F5C"/>
    <w:rsid w:val="003E3000"/>
    <w:rsid w:val="003F26AA"/>
    <w:rsid w:val="003F5306"/>
    <w:rsid w:val="003F554C"/>
    <w:rsid w:val="003F7076"/>
    <w:rsid w:val="00402C4C"/>
    <w:rsid w:val="0041121C"/>
    <w:rsid w:val="004132B5"/>
    <w:rsid w:val="004155FB"/>
    <w:rsid w:val="00416B33"/>
    <w:rsid w:val="0042790F"/>
    <w:rsid w:val="00431C2A"/>
    <w:rsid w:val="00437108"/>
    <w:rsid w:val="0044119A"/>
    <w:rsid w:val="00450658"/>
    <w:rsid w:val="00454F97"/>
    <w:rsid w:val="00455D98"/>
    <w:rsid w:val="004608B7"/>
    <w:rsid w:val="00461D4B"/>
    <w:rsid w:val="00461EF7"/>
    <w:rsid w:val="00463341"/>
    <w:rsid w:val="00464FA2"/>
    <w:rsid w:val="00471D69"/>
    <w:rsid w:val="00473D39"/>
    <w:rsid w:val="00474E1A"/>
    <w:rsid w:val="00476A18"/>
    <w:rsid w:val="004771D4"/>
    <w:rsid w:val="00477805"/>
    <w:rsid w:val="00481BF6"/>
    <w:rsid w:val="004835C7"/>
    <w:rsid w:val="00486271"/>
    <w:rsid w:val="00490065"/>
    <w:rsid w:val="004903EC"/>
    <w:rsid w:val="0049217D"/>
    <w:rsid w:val="00493A83"/>
    <w:rsid w:val="004940C0"/>
    <w:rsid w:val="00495753"/>
    <w:rsid w:val="00496FC3"/>
    <w:rsid w:val="004973DF"/>
    <w:rsid w:val="004A18CD"/>
    <w:rsid w:val="004A4581"/>
    <w:rsid w:val="004A697E"/>
    <w:rsid w:val="004B0ADA"/>
    <w:rsid w:val="004B51E6"/>
    <w:rsid w:val="004B5569"/>
    <w:rsid w:val="004B6F67"/>
    <w:rsid w:val="004B798B"/>
    <w:rsid w:val="004D68DA"/>
    <w:rsid w:val="004E082D"/>
    <w:rsid w:val="004E0D42"/>
    <w:rsid w:val="004E2AAB"/>
    <w:rsid w:val="004E43FE"/>
    <w:rsid w:val="004E5D35"/>
    <w:rsid w:val="004F32BC"/>
    <w:rsid w:val="004F4A2A"/>
    <w:rsid w:val="004F610B"/>
    <w:rsid w:val="004F7AAD"/>
    <w:rsid w:val="0050054C"/>
    <w:rsid w:val="005008CF"/>
    <w:rsid w:val="00502F5C"/>
    <w:rsid w:val="00503333"/>
    <w:rsid w:val="00507B3A"/>
    <w:rsid w:val="005123B8"/>
    <w:rsid w:val="00515EBD"/>
    <w:rsid w:val="00516450"/>
    <w:rsid w:val="00521174"/>
    <w:rsid w:val="0053451F"/>
    <w:rsid w:val="00543863"/>
    <w:rsid w:val="00553CE0"/>
    <w:rsid w:val="00557643"/>
    <w:rsid w:val="00562C35"/>
    <w:rsid w:val="0056461F"/>
    <w:rsid w:val="005658E6"/>
    <w:rsid w:val="00565FD5"/>
    <w:rsid w:val="00566911"/>
    <w:rsid w:val="00570DEE"/>
    <w:rsid w:val="005735AE"/>
    <w:rsid w:val="00573E64"/>
    <w:rsid w:val="00576311"/>
    <w:rsid w:val="00580612"/>
    <w:rsid w:val="00581563"/>
    <w:rsid w:val="00583644"/>
    <w:rsid w:val="00583A2C"/>
    <w:rsid w:val="00586BB8"/>
    <w:rsid w:val="00587C37"/>
    <w:rsid w:val="00591F06"/>
    <w:rsid w:val="00595BC1"/>
    <w:rsid w:val="00597CAD"/>
    <w:rsid w:val="005A0E11"/>
    <w:rsid w:val="005A1EAA"/>
    <w:rsid w:val="005A2CAC"/>
    <w:rsid w:val="005A6D5D"/>
    <w:rsid w:val="005B45E8"/>
    <w:rsid w:val="005B5E96"/>
    <w:rsid w:val="005C2E23"/>
    <w:rsid w:val="005C4C3B"/>
    <w:rsid w:val="005C579B"/>
    <w:rsid w:val="005C74B6"/>
    <w:rsid w:val="005D46DA"/>
    <w:rsid w:val="005D5804"/>
    <w:rsid w:val="005E0048"/>
    <w:rsid w:val="005E254A"/>
    <w:rsid w:val="005E3FA5"/>
    <w:rsid w:val="005E59D9"/>
    <w:rsid w:val="005F0113"/>
    <w:rsid w:val="005F3661"/>
    <w:rsid w:val="005F4891"/>
    <w:rsid w:val="005F49E9"/>
    <w:rsid w:val="005F5C83"/>
    <w:rsid w:val="005F66F9"/>
    <w:rsid w:val="0060184A"/>
    <w:rsid w:val="00604E72"/>
    <w:rsid w:val="00604EB2"/>
    <w:rsid w:val="00614CC2"/>
    <w:rsid w:val="006156A2"/>
    <w:rsid w:val="00616C6F"/>
    <w:rsid w:val="0062072C"/>
    <w:rsid w:val="00622097"/>
    <w:rsid w:val="00624483"/>
    <w:rsid w:val="00624906"/>
    <w:rsid w:val="006256C4"/>
    <w:rsid w:val="006275AE"/>
    <w:rsid w:val="00627BA1"/>
    <w:rsid w:val="00632B72"/>
    <w:rsid w:val="00634F64"/>
    <w:rsid w:val="00635535"/>
    <w:rsid w:val="00637259"/>
    <w:rsid w:val="006413A8"/>
    <w:rsid w:val="006420E6"/>
    <w:rsid w:val="00642504"/>
    <w:rsid w:val="00647F52"/>
    <w:rsid w:val="00650882"/>
    <w:rsid w:val="0065293E"/>
    <w:rsid w:val="00654D1F"/>
    <w:rsid w:val="006622AB"/>
    <w:rsid w:val="006631D7"/>
    <w:rsid w:val="00663BEE"/>
    <w:rsid w:val="00665481"/>
    <w:rsid w:val="00665C21"/>
    <w:rsid w:val="00665EF7"/>
    <w:rsid w:val="006769DA"/>
    <w:rsid w:val="00676FA4"/>
    <w:rsid w:val="00681E8E"/>
    <w:rsid w:val="006823A8"/>
    <w:rsid w:val="00684F33"/>
    <w:rsid w:val="00686386"/>
    <w:rsid w:val="00691D07"/>
    <w:rsid w:val="00693E37"/>
    <w:rsid w:val="00694887"/>
    <w:rsid w:val="00694A60"/>
    <w:rsid w:val="00695418"/>
    <w:rsid w:val="00697441"/>
    <w:rsid w:val="006A5A67"/>
    <w:rsid w:val="006A6A93"/>
    <w:rsid w:val="006A6E64"/>
    <w:rsid w:val="006B0381"/>
    <w:rsid w:val="006B68FA"/>
    <w:rsid w:val="006B7FBB"/>
    <w:rsid w:val="006D1974"/>
    <w:rsid w:val="006D1CFC"/>
    <w:rsid w:val="006D2398"/>
    <w:rsid w:val="006D3B96"/>
    <w:rsid w:val="006D4330"/>
    <w:rsid w:val="006D4630"/>
    <w:rsid w:val="006E0B8F"/>
    <w:rsid w:val="006E1325"/>
    <w:rsid w:val="006E4BE3"/>
    <w:rsid w:val="006E6E09"/>
    <w:rsid w:val="006E76E0"/>
    <w:rsid w:val="006F6CA5"/>
    <w:rsid w:val="006F6F06"/>
    <w:rsid w:val="006F72D7"/>
    <w:rsid w:val="006F7EA9"/>
    <w:rsid w:val="0070679C"/>
    <w:rsid w:val="00706953"/>
    <w:rsid w:val="00713584"/>
    <w:rsid w:val="00715BC6"/>
    <w:rsid w:val="00715F42"/>
    <w:rsid w:val="00717861"/>
    <w:rsid w:val="007200B9"/>
    <w:rsid w:val="007218E1"/>
    <w:rsid w:val="00724F03"/>
    <w:rsid w:val="0072690C"/>
    <w:rsid w:val="007277E0"/>
    <w:rsid w:val="0072780E"/>
    <w:rsid w:val="00727870"/>
    <w:rsid w:val="007322F5"/>
    <w:rsid w:val="0074141D"/>
    <w:rsid w:val="007419F7"/>
    <w:rsid w:val="00741B32"/>
    <w:rsid w:val="007440B6"/>
    <w:rsid w:val="00747376"/>
    <w:rsid w:val="007526F7"/>
    <w:rsid w:val="00754845"/>
    <w:rsid w:val="00755DED"/>
    <w:rsid w:val="00760296"/>
    <w:rsid w:val="00760A3D"/>
    <w:rsid w:val="00760D79"/>
    <w:rsid w:val="00761505"/>
    <w:rsid w:val="007645F9"/>
    <w:rsid w:val="007704AB"/>
    <w:rsid w:val="00772521"/>
    <w:rsid w:val="007744E4"/>
    <w:rsid w:val="007779DD"/>
    <w:rsid w:val="00780F21"/>
    <w:rsid w:val="00783B1E"/>
    <w:rsid w:val="00787B49"/>
    <w:rsid w:val="00791BF0"/>
    <w:rsid w:val="00792D9C"/>
    <w:rsid w:val="00795816"/>
    <w:rsid w:val="007A07A7"/>
    <w:rsid w:val="007A0C92"/>
    <w:rsid w:val="007A4DBF"/>
    <w:rsid w:val="007A5D57"/>
    <w:rsid w:val="007A6B2A"/>
    <w:rsid w:val="007B0119"/>
    <w:rsid w:val="007B18F9"/>
    <w:rsid w:val="007B2DA6"/>
    <w:rsid w:val="007B3786"/>
    <w:rsid w:val="007C15EE"/>
    <w:rsid w:val="007C243E"/>
    <w:rsid w:val="007C4871"/>
    <w:rsid w:val="007E049E"/>
    <w:rsid w:val="007E1B3D"/>
    <w:rsid w:val="007E2219"/>
    <w:rsid w:val="007E26C1"/>
    <w:rsid w:val="007E2DAB"/>
    <w:rsid w:val="007E4FEA"/>
    <w:rsid w:val="007F2D6D"/>
    <w:rsid w:val="007F5C04"/>
    <w:rsid w:val="007F6002"/>
    <w:rsid w:val="007F754D"/>
    <w:rsid w:val="00801729"/>
    <w:rsid w:val="00802DB7"/>
    <w:rsid w:val="00805C06"/>
    <w:rsid w:val="00820BB5"/>
    <w:rsid w:val="00822EE5"/>
    <w:rsid w:val="00823BF3"/>
    <w:rsid w:val="0082495B"/>
    <w:rsid w:val="00831728"/>
    <w:rsid w:val="00835FEA"/>
    <w:rsid w:val="00840506"/>
    <w:rsid w:val="00841F5A"/>
    <w:rsid w:val="0084376A"/>
    <w:rsid w:val="0085007F"/>
    <w:rsid w:val="008574D1"/>
    <w:rsid w:val="00862EC6"/>
    <w:rsid w:val="00865FE8"/>
    <w:rsid w:val="008700F5"/>
    <w:rsid w:val="008731F2"/>
    <w:rsid w:val="0087376C"/>
    <w:rsid w:val="008754C9"/>
    <w:rsid w:val="00875641"/>
    <w:rsid w:val="00875B71"/>
    <w:rsid w:val="00876978"/>
    <w:rsid w:val="00884C4F"/>
    <w:rsid w:val="00884DA3"/>
    <w:rsid w:val="0088611B"/>
    <w:rsid w:val="00891796"/>
    <w:rsid w:val="00891C24"/>
    <w:rsid w:val="008927D1"/>
    <w:rsid w:val="008A12FE"/>
    <w:rsid w:val="008A1AB0"/>
    <w:rsid w:val="008A25F7"/>
    <w:rsid w:val="008A52D8"/>
    <w:rsid w:val="008A7900"/>
    <w:rsid w:val="008A7A96"/>
    <w:rsid w:val="008B33FF"/>
    <w:rsid w:val="008B64F6"/>
    <w:rsid w:val="008B7A79"/>
    <w:rsid w:val="008C1A03"/>
    <w:rsid w:val="008C3893"/>
    <w:rsid w:val="008C5624"/>
    <w:rsid w:val="008C79C9"/>
    <w:rsid w:val="008D2E02"/>
    <w:rsid w:val="008D49E4"/>
    <w:rsid w:val="008D4A17"/>
    <w:rsid w:val="008D5501"/>
    <w:rsid w:val="008D7839"/>
    <w:rsid w:val="008F271F"/>
    <w:rsid w:val="008F298D"/>
    <w:rsid w:val="008F57DA"/>
    <w:rsid w:val="008F5A80"/>
    <w:rsid w:val="008F7452"/>
    <w:rsid w:val="009012E1"/>
    <w:rsid w:val="009020DC"/>
    <w:rsid w:val="00904776"/>
    <w:rsid w:val="00905046"/>
    <w:rsid w:val="00905E67"/>
    <w:rsid w:val="00907C8E"/>
    <w:rsid w:val="009125A6"/>
    <w:rsid w:val="00913500"/>
    <w:rsid w:val="009142D4"/>
    <w:rsid w:val="009147A3"/>
    <w:rsid w:val="00914BB8"/>
    <w:rsid w:val="00915763"/>
    <w:rsid w:val="00915F63"/>
    <w:rsid w:val="00922D18"/>
    <w:rsid w:val="00923A26"/>
    <w:rsid w:val="00923FB2"/>
    <w:rsid w:val="0092497D"/>
    <w:rsid w:val="00924AAE"/>
    <w:rsid w:val="00924B2D"/>
    <w:rsid w:val="00924EC3"/>
    <w:rsid w:val="00926655"/>
    <w:rsid w:val="0092712C"/>
    <w:rsid w:val="00927B44"/>
    <w:rsid w:val="0093021B"/>
    <w:rsid w:val="00934893"/>
    <w:rsid w:val="00942D49"/>
    <w:rsid w:val="00945FD7"/>
    <w:rsid w:val="00947035"/>
    <w:rsid w:val="00947314"/>
    <w:rsid w:val="009501EE"/>
    <w:rsid w:val="009511CC"/>
    <w:rsid w:val="0095236F"/>
    <w:rsid w:val="009544BD"/>
    <w:rsid w:val="00955BB1"/>
    <w:rsid w:val="00956E0D"/>
    <w:rsid w:val="00960AC8"/>
    <w:rsid w:val="009633FE"/>
    <w:rsid w:val="009652B4"/>
    <w:rsid w:val="0097595A"/>
    <w:rsid w:val="0097673D"/>
    <w:rsid w:val="00980E55"/>
    <w:rsid w:val="009812BF"/>
    <w:rsid w:val="0098165B"/>
    <w:rsid w:val="00986AD7"/>
    <w:rsid w:val="009946AF"/>
    <w:rsid w:val="00996C37"/>
    <w:rsid w:val="00997F00"/>
    <w:rsid w:val="009A16AD"/>
    <w:rsid w:val="009A3183"/>
    <w:rsid w:val="009A6601"/>
    <w:rsid w:val="009B4989"/>
    <w:rsid w:val="009B58FB"/>
    <w:rsid w:val="009B6889"/>
    <w:rsid w:val="009C047F"/>
    <w:rsid w:val="009C1B1F"/>
    <w:rsid w:val="009D246F"/>
    <w:rsid w:val="009D5F94"/>
    <w:rsid w:val="009E1272"/>
    <w:rsid w:val="009E2002"/>
    <w:rsid w:val="009E47B6"/>
    <w:rsid w:val="009E4B1D"/>
    <w:rsid w:val="009E7DDE"/>
    <w:rsid w:val="009F326E"/>
    <w:rsid w:val="009F4375"/>
    <w:rsid w:val="00A12CC7"/>
    <w:rsid w:val="00A155EC"/>
    <w:rsid w:val="00A1776A"/>
    <w:rsid w:val="00A20455"/>
    <w:rsid w:val="00A20AD9"/>
    <w:rsid w:val="00A2232A"/>
    <w:rsid w:val="00A22C84"/>
    <w:rsid w:val="00A25F72"/>
    <w:rsid w:val="00A3664D"/>
    <w:rsid w:val="00A36C05"/>
    <w:rsid w:val="00A41299"/>
    <w:rsid w:val="00A41678"/>
    <w:rsid w:val="00A42599"/>
    <w:rsid w:val="00A44654"/>
    <w:rsid w:val="00A478ED"/>
    <w:rsid w:val="00A50887"/>
    <w:rsid w:val="00A510BD"/>
    <w:rsid w:val="00A55916"/>
    <w:rsid w:val="00A55ADC"/>
    <w:rsid w:val="00A6075C"/>
    <w:rsid w:val="00A6240E"/>
    <w:rsid w:val="00A62498"/>
    <w:rsid w:val="00A63FF6"/>
    <w:rsid w:val="00A65276"/>
    <w:rsid w:val="00A6570F"/>
    <w:rsid w:val="00A65807"/>
    <w:rsid w:val="00A6700F"/>
    <w:rsid w:val="00A67317"/>
    <w:rsid w:val="00A74C17"/>
    <w:rsid w:val="00A818D2"/>
    <w:rsid w:val="00A831DE"/>
    <w:rsid w:val="00A9016B"/>
    <w:rsid w:val="00A903E8"/>
    <w:rsid w:val="00A9183E"/>
    <w:rsid w:val="00A92628"/>
    <w:rsid w:val="00A94EE9"/>
    <w:rsid w:val="00A95C42"/>
    <w:rsid w:val="00AA078E"/>
    <w:rsid w:val="00AA1D32"/>
    <w:rsid w:val="00AA2560"/>
    <w:rsid w:val="00AA4936"/>
    <w:rsid w:val="00AA6E78"/>
    <w:rsid w:val="00AB1B33"/>
    <w:rsid w:val="00AB1FE6"/>
    <w:rsid w:val="00AB2B2A"/>
    <w:rsid w:val="00AB4C49"/>
    <w:rsid w:val="00AC0BED"/>
    <w:rsid w:val="00AC0CE7"/>
    <w:rsid w:val="00AC6827"/>
    <w:rsid w:val="00AE095E"/>
    <w:rsid w:val="00AE58E7"/>
    <w:rsid w:val="00AF2E7C"/>
    <w:rsid w:val="00AF7512"/>
    <w:rsid w:val="00B0597A"/>
    <w:rsid w:val="00B100D2"/>
    <w:rsid w:val="00B1130B"/>
    <w:rsid w:val="00B1163B"/>
    <w:rsid w:val="00B1588E"/>
    <w:rsid w:val="00B21F46"/>
    <w:rsid w:val="00B21F4D"/>
    <w:rsid w:val="00B21F50"/>
    <w:rsid w:val="00B220C3"/>
    <w:rsid w:val="00B25FF8"/>
    <w:rsid w:val="00B278ED"/>
    <w:rsid w:val="00B316AA"/>
    <w:rsid w:val="00B332F5"/>
    <w:rsid w:val="00B365A3"/>
    <w:rsid w:val="00B3683F"/>
    <w:rsid w:val="00B37F96"/>
    <w:rsid w:val="00B4328C"/>
    <w:rsid w:val="00B435FE"/>
    <w:rsid w:val="00B447EC"/>
    <w:rsid w:val="00B44B05"/>
    <w:rsid w:val="00B45D9A"/>
    <w:rsid w:val="00B47BEE"/>
    <w:rsid w:val="00B50E5C"/>
    <w:rsid w:val="00B511D8"/>
    <w:rsid w:val="00B51A5E"/>
    <w:rsid w:val="00B5280F"/>
    <w:rsid w:val="00B52D3F"/>
    <w:rsid w:val="00B52E05"/>
    <w:rsid w:val="00B56E8A"/>
    <w:rsid w:val="00B60A94"/>
    <w:rsid w:val="00B61AE0"/>
    <w:rsid w:val="00B62BCC"/>
    <w:rsid w:val="00B66579"/>
    <w:rsid w:val="00B71B19"/>
    <w:rsid w:val="00B727F5"/>
    <w:rsid w:val="00B754D7"/>
    <w:rsid w:val="00B77E99"/>
    <w:rsid w:val="00B83873"/>
    <w:rsid w:val="00B86BA8"/>
    <w:rsid w:val="00B90606"/>
    <w:rsid w:val="00B90FB4"/>
    <w:rsid w:val="00B92321"/>
    <w:rsid w:val="00B935EC"/>
    <w:rsid w:val="00B9402A"/>
    <w:rsid w:val="00BA0F32"/>
    <w:rsid w:val="00BA3CCA"/>
    <w:rsid w:val="00BB39D7"/>
    <w:rsid w:val="00BC2909"/>
    <w:rsid w:val="00BC2DED"/>
    <w:rsid w:val="00BC3360"/>
    <w:rsid w:val="00BC3DE4"/>
    <w:rsid w:val="00BC5BD8"/>
    <w:rsid w:val="00BD12D2"/>
    <w:rsid w:val="00BD487B"/>
    <w:rsid w:val="00BD59FB"/>
    <w:rsid w:val="00BD6C1C"/>
    <w:rsid w:val="00BD7499"/>
    <w:rsid w:val="00BE0B50"/>
    <w:rsid w:val="00BE14C5"/>
    <w:rsid w:val="00BE27E5"/>
    <w:rsid w:val="00BE4EA5"/>
    <w:rsid w:val="00BE6267"/>
    <w:rsid w:val="00BF75E7"/>
    <w:rsid w:val="00C0133E"/>
    <w:rsid w:val="00C03870"/>
    <w:rsid w:val="00C06B51"/>
    <w:rsid w:val="00C0708B"/>
    <w:rsid w:val="00C070D1"/>
    <w:rsid w:val="00C07869"/>
    <w:rsid w:val="00C105BF"/>
    <w:rsid w:val="00C118C3"/>
    <w:rsid w:val="00C13368"/>
    <w:rsid w:val="00C16FD2"/>
    <w:rsid w:val="00C17B0C"/>
    <w:rsid w:val="00C23B58"/>
    <w:rsid w:val="00C26265"/>
    <w:rsid w:val="00C33756"/>
    <w:rsid w:val="00C342E2"/>
    <w:rsid w:val="00C35548"/>
    <w:rsid w:val="00C428E2"/>
    <w:rsid w:val="00C43EB5"/>
    <w:rsid w:val="00C50AFE"/>
    <w:rsid w:val="00C56719"/>
    <w:rsid w:val="00C57130"/>
    <w:rsid w:val="00C57147"/>
    <w:rsid w:val="00C57584"/>
    <w:rsid w:val="00C605F2"/>
    <w:rsid w:val="00C610F2"/>
    <w:rsid w:val="00C6552E"/>
    <w:rsid w:val="00C70234"/>
    <w:rsid w:val="00C80003"/>
    <w:rsid w:val="00C823DE"/>
    <w:rsid w:val="00C83001"/>
    <w:rsid w:val="00C83E22"/>
    <w:rsid w:val="00C8610A"/>
    <w:rsid w:val="00C86760"/>
    <w:rsid w:val="00C91AAC"/>
    <w:rsid w:val="00C91F34"/>
    <w:rsid w:val="00C920C5"/>
    <w:rsid w:val="00CB02BD"/>
    <w:rsid w:val="00CB1679"/>
    <w:rsid w:val="00CB38A8"/>
    <w:rsid w:val="00CB5BC6"/>
    <w:rsid w:val="00CC0E10"/>
    <w:rsid w:val="00CC74B7"/>
    <w:rsid w:val="00CD02B9"/>
    <w:rsid w:val="00CD53CB"/>
    <w:rsid w:val="00CE00DA"/>
    <w:rsid w:val="00CE4967"/>
    <w:rsid w:val="00CE7F6C"/>
    <w:rsid w:val="00CF21F0"/>
    <w:rsid w:val="00CF37AA"/>
    <w:rsid w:val="00CF4946"/>
    <w:rsid w:val="00CF6F2B"/>
    <w:rsid w:val="00D04D5D"/>
    <w:rsid w:val="00D04E44"/>
    <w:rsid w:val="00D06291"/>
    <w:rsid w:val="00D112AC"/>
    <w:rsid w:val="00D15B23"/>
    <w:rsid w:val="00D15C4B"/>
    <w:rsid w:val="00D16245"/>
    <w:rsid w:val="00D20FAA"/>
    <w:rsid w:val="00D20FB1"/>
    <w:rsid w:val="00D216C0"/>
    <w:rsid w:val="00D23B5A"/>
    <w:rsid w:val="00D25955"/>
    <w:rsid w:val="00D2743E"/>
    <w:rsid w:val="00D276BC"/>
    <w:rsid w:val="00D2788F"/>
    <w:rsid w:val="00D31909"/>
    <w:rsid w:val="00D33F0D"/>
    <w:rsid w:val="00D374F3"/>
    <w:rsid w:val="00D377F9"/>
    <w:rsid w:val="00D4064B"/>
    <w:rsid w:val="00D43B91"/>
    <w:rsid w:val="00D44979"/>
    <w:rsid w:val="00D53124"/>
    <w:rsid w:val="00D5359C"/>
    <w:rsid w:val="00D539C7"/>
    <w:rsid w:val="00D5481B"/>
    <w:rsid w:val="00D55470"/>
    <w:rsid w:val="00D55D9A"/>
    <w:rsid w:val="00D6011D"/>
    <w:rsid w:val="00D64748"/>
    <w:rsid w:val="00D64A7B"/>
    <w:rsid w:val="00D679AA"/>
    <w:rsid w:val="00D67C0C"/>
    <w:rsid w:val="00D71B85"/>
    <w:rsid w:val="00D7221B"/>
    <w:rsid w:val="00D74460"/>
    <w:rsid w:val="00D74E29"/>
    <w:rsid w:val="00D870B5"/>
    <w:rsid w:val="00D87C7A"/>
    <w:rsid w:val="00D90039"/>
    <w:rsid w:val="00D90336"/>
    <w:rsid w:val="00D918E2"/>
    <w:rsid w:val="00D9397E"/>
    <w:rsid w:val="00D93B54"/>
    <w:rsid w:val="00D94A7B"/>
    <w:rsid w:val="00DA447E"/>
    <w:rsid w:val="00DA4DDE"/>
    <w:rsid w:val="00DA534B"/>
    <w:rsid w:val="00DB0F44"/>
    <w:rsid w:val="00DB1C81"/>
    <w:rsid w:val="00DB3468"/>
    <w:rsid w:val="00DB3D6B"/>
    <w:rsid w:val="00DB6809"/>
    <w:rsid w:val="00DC5757"/>
    <w:rsid w:val="00DC7475"/>
    <w:rsid w:val="00DD06F7"/>
    <w:rsid w:val="00DD1655"/>
    <w:rsid w:val="00DD2E3D"/>
    <w:rsid w:val="00DD563D"/>
    <w:rsid w:val="00DD608F"/>
    <w:rsid w:val="00DE0767"/>
    <w:rsid w:val="00DE3650"/>
    <w:rsid w:val="00DE4008"/>
    <w:rsid w:val="00DE4A0D"/>
    <w:rsid w:val="00DF13A9"/>
    <w:rsid w:val="00DF2813"/>
    <w:rsid w:val="00DF4E0C"/>
    <w:rsid w:val="00DF64DB"/>
    <w:rsid w:val="00DF6891"/>
    <w:rsid w:val="00E01AEC"/>
    <w:rsid w:val="00E0222F"/>
    <w:rsid w:val="00E04506"/>
    <w:rsid w:val="00E058E9"/>
    <w:rsid w:val="00E059EA"/>
    <w:rsid w:val="00E11F7F"/>
    <w:rsid w:val="00E12398"/>
    <w:rsid w:val="00E16888"/>
    <w:rsid w:val="00E24FC9"/>
    <w:rsid w:val="00E250B1"/>
    <w:rsid w:val="00E257E4"/>
    <w:rsid w:val="00E31FE0"/>
    <w:rsid w:val="00E3435C"/>
    <w:rsid w:val="00E35829"/>
    <w:rsid w:val="00E40AEF"/>
    <w:rsid w:val="00E40BDF"/>
    <w:rsid w:val="00E428B2"/>
    <w:rsid w:val="00E45302"/>
    <w:rsid w:val="00E55AC1"/>
    <w:rsid w:val="00E60C55"/>
    <w:rsid w:val="00E627EB"/>
    <w:rsid w:val="00E65ACD"/>
    <w:rsid w:val="00E66466"/>
    <w:rsid w:val="00E666EC"/>
    <w:rsid w:val="00E73BA7"/>
    <w:rsid w:val="00E76601"/>
    <w:rsid w:val="00E80F17"/>
    <w:rsid w:val="00E814EA"/>
    <w:rsid w:val="00E839F0"/>
    <w:rsid w:val="00E8587C"/>
    <w:rsid w:val="00E87421"/>
    <w:rsid w:val="00E91877"/>
    <w:rsid w:val="00E947AE"/>
    <w:rsid w:val="00EA13F4"/>
    <w:rsid w:val="00EA49E5"/>
    <w:rsid w:val="00EA523B"/>
    <w:rsid w:val="00EA5937"/>
    <w:rsid w:val="00EB481E"/>
    <w:rsid w:val="00EB69EA"/>
    <w:rsid w:val="00EB7641"/>
    <w:rsid w:val="00EC0008"/>
    <w:rsid w:val="00EC2907"/>
    <w:rsid w:val="00EC390A"/>
    <w:rsid w:val="00EC50D9"/>
    <w:rsid w:val="00EC597D"/>
    <w:rsid w:val="00EC6775"/>
    <w:rsid w:val="00EC740E"/>
    <w:rsid w:val="00ED1CC6"/>
    <w:rsid w:val="00ED466D"/>
    <w:rsid w:val="00ED5348"/>
    <w:rsid w:val="00ED5B6C"/>
    <w:rsid w:val="00ED7233"/>
    <w:rsid w:val="00EE029D"/>
    <w:rsid w:val="00EE17E8"/>
    <w:rsid w:val="00EE3341"/>
    <w:rsid w:val="00EE46EB"/>
    <w:rsid w:val="00EE5243"/>
    <w:rsid w:val="00F0413D"/>
    <w:rsid w:val="00F064E1"/>
    <w:rsid w:val="00F07204"/>
    <w:rsid w:val="00F10F9E"/>
    <w:rsid w:val="00F11ABD"/>
    <w:rsid w:val="00F11EC7"/>
    <w:rsid w:val="00F13655"/>
    <w:rsid w:val="00F14E70"/>
    <w:rsid w:val="00F16601"/>
    <w:rsid w:val="00F207F3"/>
    <w:rsid w:val="00F20873"/>
    <w:rsid w:val="00F23CE0"/>
    <w:rsid w:val="00F252F0"/>
    <w:rsid w:val="00F26229"/>
    <w:rsid w:val="00F32C80"/>
    <w:rsid w:val="00F3672F"/>
    <w:rsid w:val="00F36FE5"/>
    <w:rsid w:val="00F40534"/>
    <w:rsid w:val="00F41E2C"/>
    <w:rsid w:val="00F46AE2"/>
    <w:rsid w:val="00F51C14"/>
    <w:rsid w:val="00F51D91"/>
    <w:rsid w:val="00F529FF"/>
    <w:rsid w:val="00F536A6"/>
    <w:rsid w:val="00F539EB"/>
    <w:rsid w:val="00F54341"/>
    <w:rsid w:val="00F572A2"/>
    <w:rsid w:val="00F57962"/>
    <w:rsid w:val="00F60BC3"/>
    <w:rsid w:val="00F63D56"/>
    <w:rsid w:val="00F6546F"/>
    <w:rsid w:val="00F67638"/>
    <w:rsid w:val="00F709E1"/>
    <w:rsid w:val="00F71705"/>
    <w:rsid w:val="00F723E1"/>
    <w:rsid w:val="00F732D2"/>
    <w:rsid w:val="00F7331D"/>
    <w:rsid w:val="00F73E84"/>
    <w:rsid w:val="00F74459"/>
    <w:rsid w:val="00F74DB4"/>
    <w:rsid w:val="00F77CBA"/>
    <w:rsid w:val="00F77D63"/>
    <w:rsid w:val="00F94CFF"/>
    <w:rsid w:val="00F95622"/>
    <w:rsid w:val="00F963B4"/>
    <w:rsid w:val="00F96C39"/>
    <w:rsid w:val="00FA44BA"/>
    <w:rsid w:val="00FA75E4"/>
    <w:rsid w:val="00FB4440"/>
    <w:rsid w:val="00FB4968"/>
    <w:rsid w:val="00FB7F23"/>
    <w:rsid w:val="00FC03FA"/>
    <w:rsid w:val="00FC0C77"/>
    <w:rsid w:val="00FC13C3"/>
    <w:rsid w:val="00FC3D3A"/>
    <w:rsid w:val="00FC4704"/>
    <w:rsid w:val="00FC4C80"/>
    <w:rsid w:val="00FC4E87"/>
    <w:rsid w:val="00FC6205"/>
    <w:rsid w:val="00FD19B8"/>
    <w:rsid w:val="00FE0DF2"/>
    <w:rsid w:val="00FE5D25"/>
    <w:rsid w:val="00FE6486"/>
    <w:rsid w:val="00FF04C9"/>
    <w:rsid w:val="00FF2115"/>
    <w:rsid w:val="00FF2383"/>
    <w:rsid w:val="00FF2EC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59B8B5"/>
  <w15:docId w15:val="{D94E61C2-B1F3-435D-8D8A-ACBAC6DC7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2D92"/>
    <w:pPr>
      <w:spacing w:after="240" w:line="480" w:lineRule="auto"/>
      <w:ind w:firstLine="360"/>
    </w:pPr>
    <w:rPr>
      <w:rFonts w:eastAsiaTheme="minorEastAsia"/>
      <w:lang w:val="en-US" w:bidi="en-US"/>
    </w:rPr>
  </w:style>
  <w:style w:type="paragraph" w:styleId="Heading2">
    <w:name w:val="heading 2"/>
    <w:basedOn w:val="Normal"/>
    <w:next w:val="Normal"/>
    <w:link w:val="Heading2Char"/>
    <w:uiPriority w:val="9"/>
    <w:unhideWhenUsed/>
    <w:qFormat/>
    <w:rsid w:val="00D55D9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93A8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12D92"/>
    <w:pPr>
      <w:ind w:left="720"/>
      <w:contextualSpacing/>
    </w:pPr>
  </w:style>
  <w:style w:type="table" w:styleId="TableGrid">
    <w:name w:val="Table Grid"/>
    <w:basedOn w:val="TableNormal"/>
    <w:uiPriority w:val="59"/>
    <w:rsid w:val="00012D92"/>
    <w:pPr>
      <w:spacing w:after="0" w:line="240" w:lineRule="auto"/>
      <w:ind w:firstLine="360"/>
    </w:pPr>
    <w:rPr>
      <w:rFonts w:eastAsiaTheme="minorEastAsia"/>
      <w:lang w:val="en-US"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12D92"/>
    <w:rPr>
      <w:b/>
      <w:bCs/>
      <w:sz w:val="18"/>
      <w:szCs w:val="18"/>
    </w:rPr>
  </w:style>
  <w:style w:type="table" w:customStyle="1" w:styleId="LightShading-Accent11">
    <w:name w:val="Light Shading - Accent 11"/>
    <w:basedOn w:val="TableNormal"/>
    <w:uiPriority w:val="60"/>
    <w:rsid w:val="00012D92"/>
    <w:pPr>
      <w:spacing w:after="0" w:line="240" w:lineRule="auto"/>
      <w:ind w:firstLine="360"/>
    </w:pPr>
    <w:rPr>
      <w:rFonts w:eastAsiaTheme="minorEastAsia"/>
      <w:color w:val="365F91" w:themeColor="accent1" w:themeShade="BF"/>
      <w:lang w:val="en-US" w:bidi="en-U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E55A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AC1"/>
    <w:rPr>
      <w:rFonts w:ascii="Tahoma" w:eastAsiaTheme="minorEastAsia" w:hAnsi="Tahoma" w:cs="Tahoma"/>
      <w:sz w:val="16"/>
      <w:szCs w:val="16"/>
      <w:lang w:val="en-US" w:bidi="en-US"/>
    </w:rPr>
  </w:style>
  <w:style w:type="table" w:styleId="LightShading-Accent5">
    <w:name w:val="Light Shading Accent 5"/>
    <w:basedOn w:val="TableNormal"/>
    <w:uiPriority w:val="60"/>
    <w:rsid w:val="00246F68"/>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Heading2Char">
    <w:name w:val="Heading 2 Char"/>
    <w:basedOn w:val="DefaultParagraphFont"/>
    <w:link w:val="Heading2"/>
    <w:uiPriority w:val="9"/>
    <w:rsid w:val="00D55D9A"/>
    <w:rPr>
      <w:rFonts w:asciiTheme="majorHAnsi" w:eastAsiaTheme="majorEastAsia" w:hAnsiTheme="majorHAnsi" w:cstheme="majorBidi"/>
      <w:b/>
      <w:bCs/>
      <w:color w:val="4F81BD" w:themeColor="accent1"/>
      <w:sz w:val="26"/>
      <w:szCs w:val="26"/>
      <w:lang w:val="en-US" w:bidi="en-US"/>
    </w:rPr>
  </w:style>
  <w:style w:type="paragraph" w:styleId="Header">
    <w:name w:val="header"/>
    <w:basedOn w:val="Normal"/>
    <w:link w:val="HeaderChar"/>
    <w:uiPriority w:val="99"/>
    <w:unhideWhenUsed/>
    <w:rsid w:val="0056461F"/>
    <w:pPr>
      <w:tabs>
        <w:tab w:val="center" w:pos="4986"/>
        <w:tab w:val="right" w:pos="9972"/>
      </w:tabs>
      <w:spacing w:after="0" w:line="240" w:lineRule="auto"/>
    </w:pPr>
  </w:style>
  <w:style w:type="character" w:customStyle="1" w:styleId="HeaderChar">
    <w:name w:val="Header Char"/>
    <w:basedOn w:val="DefaultParagraphFont"/>
    <w:link w:val="Header"/>
    <w:uiPriority w:val="99"/>
    <w:rsid w:val="0056461F"/>
    <w:rPr>
      <w:rFonts w:eastAsiaTheme="minorEastAsia"/>
      <w:lang w:val="en-US" w:bidi="en-US"/>
    </w:rPr>
  </w:style>
  <w:style w:type="paragraph" w:styleId="Footer">
    <w:name w:val="footer"/>
    <w:basedOn w:val="Normal"/>
    <w:link w:val="FooterChar"/>
    <w:uiPriority w:val="99"/>
    <w:unhideWhenUsed/>
    <w:rsid w:val="0056461F"/>
    <w:pPr>
      <w:tabs>
        <w:tab w:val="center" w:pos="4986"/>
        <w:tab w:val="right" w:pos="9972"/>
      </w:tabs>
      <w:spacing w:after="0" w:line="240" w:lineRule="auto"/>
    </w:pPr>
  </w:style>
  <w:style w:type="character" w:customStyle="1" w:styleId="FooterChar">
    <w:name w:val="Footer Char"/>
    <w:basedOn w:val="DefaultParagraphFont"/>
    <w:link w:val="Footer"/>
    <w:uiPriority w:val="99"/>
    <w:rsid w:val="0056461F"/>
    <w:rPr>
      <w:rFonts w:eastAsiaTheme="minorEastAsia"/>
      <w:lang w:val="en-US" w:bidi="en-US"/>
    </w:rPr>
  </w:style>
  <w:style w:type="character" w:styleId="CommentReference">
    <w:name w:val="annotation reference"/>
    <w:basedOn w:val="DefaultParagraphFont"/>
    <w:uiPriority w:val="99"/>
    <w:rsid w:val="005B45E8"/>
    <w:rPr>
      <w:sz w:val="16"/>
      <w:szCs w:val="16"/>
    </w:rPr>
  </w:style>
  <w:style w:type="paragraph" w:styleId="CommentText">
    <w:name w:val="annotation text"/>
    <w:basedOn w:val="Normal"/>
    <w:link w:val="CommentTextChar"/>
    <w:uiPriority w:val="99"/>
    <w:semiHidden/>
    <w:unhideWhenUsed/>
    <w:rsid w:val="00695418"/>
    <w:pPr>
      <w:spacing w:line="240" w:lineRule="auto"/>
    </w:pPr>
    <w:rPr>
      <w:sz w:val="20"/>
      <w:szCs w:val="20"/>
    </w:rPr>
  </w:style>
  <w:style w:type="character" w:customStyle="1" w:styleId="CommentTextChar">
    <w:name w:val="Comment Text Char"/>
    <w:basedOn w:val="DefaultParagraphFont"/>
    <w:link w:val="CommentText"/>
    <w:uiPriority w:val="99"/>
    <w:semiHidden/>
    <w:rsid w:val="00695418"/>
    <w:rPr>
      <w:rFonts w:eastAsiaTheme="minorEastAsia"/>
      <w:sz w:val="20"/>
      <w:szCs w:val="20"/>
      <w:lang w:val="en-US" w:bidi="en-US"/>
    </w:rPr>
  </w:style>
  <w:style w:type="paragraph" w:styleId="CommentSubject">
    <w:name w:val="annotation subject"/>
    <w:basedOn w:val="CommentText"/>
    <w:next w:val="CommentText"/>
    <w:link w:val="CommentSubjectChar"/>
    <w:uiPriority w:val="99"/>
    <w:semiHidden/>
    <w:unhideWhenUsed/>
    <w:rsid w:val="00695418"/>
    <w:rPr>
      <w:b/>
      <w:bCs/>
    </w:rPr>
  </w:style>
  <w:style w:type="character" w:customStyle="1" w:styleId="CommentSubjectChar">
    <w:name w:val="Comment Subject Char"/>
    <w:basedOn w:val="CommentTextChar"/>
    <w:link w:val="CommentSubject"/>
    <w:uiPriority w:val="99"/>
    <w:semiHidden/>
    <w:rsid w:val="00695418"/>
    <w:rPr>
      <w:rFonts w:eastAsiaTheme="minorEastAsia"/>
      <w:b/>
      <w:bCs/>
      <w:sz w:val="20"/>
      <w:szCs w:val="20"/>
      <w:lang w:val="en-US" w:bidi="en-US"/>
    </w:rPr>
  </w:style>
  <w:style w:type="paragraph" w:styleId="Revision">
    <w:name w:val="Revision"/>
    <w:hidden/>
    <w:uiPriority w:val="99"/>
    <w:semiHidden/>
    <w:rsid w:val="00365DA1"/>
    <w:pPr>
      <w:spacing w:after="0" w:line="240" w:lineRule="auto"/>
    </w:pPr>
    <w:rPr>
      <w:rFonts w:eastAsiaTheme="minorEastAsia"/>
      <w:lang w:val="en-US" w:bidi="en-US"/>
    </w:rPr>
  </w:style>
  <w:style w:type="paragraph" w:styleId="FootnoteText">
    <w:name w:val="footnote text"/>
    <w:basedOn w:val="Normal"/>
    <w:link w:val="FootnoteTextChar"/>
    <w:uiPriority w:val="99"/>
    <w:unhideWhenUsed/>
    <w:rsid w:val="00604E72"/>
    <w:pPr>
      <w:spacing w:after="0" w:line="240" w:lineRule="auto"/>
    </w:pPr>
    <w:rPr>
      <w:sz w:val="24"/>
      <w:szCs w:val="24"/>
    </w:rPr>
  </w:style>
  <w:style w:type="character" w:customStyle="1" w:styleId="FootnoteTextChar">
    <w:name w:val="Footnote Text Char"/>
    <w:basedOn w:val="DefaultParagraphFont"/>
    <w:link w:val="FootnoteText"/>
    <w:uiPriority w:val="99"/>
    <w:rsid w:val="00604E72"/>
    <w:rPr>
      <w:rFonts w:eastAsiaTheme="minorEastAsia"/>
      <w:sz w:val="24"/>
      <w:szCs w:val="24"/>
      <w:lang w:val="en-US" w:bidi="en-US"/>
    </w:rPr>
  </w:style>
  <w:style w:type="character" w:styleId="FootnoteReference">
    <w:name w:val="footnote reference"/>
    <w:basedOn w:val="DefaultParagraphFont"/>
    <w:uiPriority w:val="99"/>
    <w:unhideWhenUsed/>
    <w:rsid w:val="00604E72"/>
    <w:rPr>
      <w:vertAlign w:val="superscript"/>
    </w:rPr>
  </w:style>
  <w:style w:type="paragraph" w:styleId="Bibliography">
    <w:name w:val="Bibliography"/>
    <w:basedOn w:val="Normal"/>
    <w:next w:val="Normal"/>
    <w:uiPriority w:val="37"/>
    <w:unhideWhenUsed/>
    <w:rsid w:val="0039768D"/>
    <w:pPr>
      <w:tabs>
        <w:tab w:val="left" w:pos="380"/>
      </w:tabs>
      <w:spacing w:line="240" w:lineRule="auto"/>
      <w:ind w:left="384" w:hanging="384"/>
    </w:pPr>
  </w:style>
  <w:style w:type="paragraph" w:styleId="NormalWeb">
    <w:name w:val="Normal (Web)"/>
    <w:basedOn w:val="Normal"/>
    <w:uiPriority w:val="99"/>
    <w:semiHidden/>
    <w:unhideWhenUsed/>
    <w:rsid w:val="001E6BEF"/>
    <w:pPr>
      <w:spacing w:before="100" w:beforeAutospacing="1" w:after="100" w:afterAutospacing="1" w:line="240" w:lineRule="auto"/>
      <w:ind w:firstLine="0"/>
    </w:pPr>
    <w:rPr>
      <w:rFonts w:ascii="Times" w:eastAsiaTheme="minorHAnsi" w:hAnsi="Times" w:cs="Times New Roman"/>
      <w:sz w:val="20"/>
      <w:szCs w:val="20"/>
      <w:lang w:bidi="ar-SA"/>
    </w:rPr>
  </w:style>
  <w:style w:type="character" w:customStyle="1" w:styleId="Heading3Char">
    <w:name w:val="Heading 3 Char"/>
    <w:basedOn w:val="DefaultParagraphFont"/>
    <w:link w:val="Heading3"/>
    <w:uiPriority w:val="9"/>
    <w:semiHidden/>
    <w:rsid w:val="00493A83"/>
    <w:rPr>
      <w:rFonts w:asciiTheme="majorHAnsi" w:eastAsiaTheme="majorEastAsia" w:hAnsiTheme="majorHAnsi" w:cstheme="majorBidi"/>
      <w:b/>
      <w:bCs/>
      <w:color w:val="4F81BD" w:themeColor="accent1"/>
      <w:lang w:val="en-US" w:bidi="en-US"/>
    </w:rPr>
  </w:style>
  <w:style w:type="character" w:styleId="Hyperlink">
    <w:name w:val="Hyperlink"/>
    <w:basedOn w:val="DefaultParagraphFont"/>
    <w:uiPriority w:val="99"/>
    <w:unhideWhenUsed/>
    <w:rsid w:val="00831728"/>
    <w:rPr>
      <w:color w:val="0000FF" w:themeColor="hyperlink"/>
      <w:u w:val="single"/>
    </w:rPr>
  </w:style>
  <w:style w:type="character" w:styleId="FollowedHyperlink">
    <w:name w:val="FollowedHyperlink"/>
    <w:basedOn w:val="DefaultParagraphFont"/>
    <w:uiPriority w:val="99"/>
    <w:semiHidden/>
    <w:unhideWhenUsed/>
    <w:rsid w:val="001F538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638761">
      <w:bodyDiv w:val="1"/>
      <w:marLeft w:val="0"/>
      <w:marRight w:val="0"/>
      <w:marTop w:val="0"/>
      <w:marBottom w:val="0"/>
      <w:divBdr>
        <w:top w:val="none" w:sz="0" w:space="0" w:color="auto"/>
        <w:left w:val="none" w:sz="0" w:space="0" w:color="auto"/>
        <w:bottom w:val="none" w:sz="0" w:space="0" w:color="auto"/>
        <w:right w:val="none" w:sz="0" w:space="0" w:color="auto"/>
      </w:divBdr>
    </w:div>
    <w:div w:id="79182449">
      <w:bodyDiv w:val="1"/>
      <w:marLeft w:val="0"/>
      <w:marRight w:val="0"/>
      <w:marTop w:val="0"/>
      <w:marBottom w:val="0"/>
      <w:divBdr>
        <w:top w:val="none" w:sz="0" w:space="0" w:color="auto"/>
        <w:left w:val="none" w:sz="0" w:space="0" w:color="auto"/>
        <w:bottom w:val="none" w:sz="0" w:space="0" w:color="auto"/>
        <w:right w:val="none" w:sz="0" w:space="0" w:color="auto"/>
      </w:divBdr>
    </w:div>
    <w:div w:id="130026018">
      <w:bodyDiv w:val="1"/>
      <w:marLeft w:val="0"/>
      <w:marRight w:val="0"/>
      <w:marTop w:val="0"/>
      <w:marBottom w:val="0"/>
      <w:divBdr>
        <w:top w:val="none" w:sz="0" w:space="0" w:color="auto"/>
        <w:left w:val="none" w:sz="0" w:space="0" w:color="auto"/>
        <w:bottom w:val="none" w:sz="0" w:space="0" w:color="auto"/>
        <w:right w:val="none" w:sz="0" w:space="0" w:color="auto"/>
      </w:divBdr>
    </w:div>
    <w:div w:id="135877162">
      <w:bodyDiv w:val="1"/>
      <w:marLeft w:val="0"/>
      <w:marRight w:val="0"/>
      <w:marTop w:val="0"/>
      <w:marBottom w:val="0"/>
      <w:divBdr>
        <w:top w:val="none" w:sz="0" w:space="0" w:color="auto"/>
        <w:left w:val="none" w:sz="0" w:space="0" w:color="auto"/>
        <w:bottom w:val="none" w:sz="0" w:space="0" w:color="auto"/>
        <w:right w:val="none" w:sz="0" w:space="0" w:color="auto"/>
      </w:divBdr>
    </w:div>
    <w:div w:id="259263859">
      <w:bodyDiv w:val="1"/>
      <w:marLeft w:val="0"/>
      <w:marRight w:val="0"/>
      <w:marTop w:val="0"/>
      <w:marBottom w:val="0"/>
      <w:divBdr>
        <w:top w:val="none" w:sz="0" w:space="0" w:color="auto"/>
        <w:left w:val="none" w:sz="0" w:space="0" w:color="auto"/>
        <w:bottom w:val="none" w:sz="0" w:space="0" w:color="auto"/>
        <w:right w:val="none" w:sz="0" w:space="0" w:color="auto"/>
      </w:divBdr>
    </w:div>
    <w:div w:id="473529235">
      <w:bodyDiv w:val="1"/>
      <w:marLeft w:val="0"/>
      <w:marRight w:val="0"/>
      <w:marTop w:val="0"/>
      <w:marBottom w:val="0"/>
      <w:divBdr>
        <w:top w:val="none" w:sz="0" w:space="0" w:color="auto"/>
        <w:left w:val="none" w:sz="0" w:space="0" w:color="auto"/>
        <w:bottom w:val="none" w:sz="0" w:space="0" w:color="auto"/>
        <w:right w:val="none" w:sz="0" w:space="0" w:color="auto"/>
      </w:divBdr>
    </w:div>
    <w:div w:id="598221772">
      <w:bodyDiv w:val="1"/>
      <w:marLeft w:val="0"/>
      <w:marRight w:val="0"/>
      <w:marTop w:val="0"/>
      <w:marBottom w:val="0"/>
      <w:divBdr>
        <w:top w:val="none" w:sz="0" w:space="0" w:color="auto"/>
        <w:left w:val="none" w:sz="0" w:space="0" w:color="auto"/>
        <w:bottom w:val="none" w:sz="0" w:space="0" w:color="auto"/>
        <w:right w:val="none" w:sz="0" w:space="0" w:color="auto"/>
      </w:divBdr>
    </w:div>
    <w:div w:id="639306900">
      <w:bodyDiv w:val="1"/>
      <w:marLeft w:val="0"/>
      <w:marRight w:val="0"/>
      <w:marTop w:val="0"/>
      <w:marBottom w:val="0"/>
      <w:divBdr>
        <w:top w:val="none" w:sz="0" w:space="0" w:color="auto"/>
        <w:left w:val="none" w:sz="0" w:space="0" w:color="auto"/>
        <w:bottom w:val="none" w:sz="0" w:space="0" w:color="auto"/>
        <w:right w:val="none" w:sz="0" w:space="0" w:color="auto"/>
      </w:divBdr>
    </w:div>
    <w:div w:id="695229706">
      <w:bodyDiv w:val="1"/>
      <w:marLeft w:val="0"/>
      <w:marRight w:val="0"/>
      <w:marTop w:val="0"/>
      <w:marBottom w:val="0"/>
      <w:divBdr>
        <w:top w:val="none" w:sz="0" w:space="0" w:color="auto"/>
        <w:left w:val="none" w:sz="0" w:space="0" w:color="auto"/>
        <w:bottom w:val="none" w:sz="0" w:space="0" w:color="auto"/>
        <w:right w:val="none" w:sz="0" w:space="0" w:color="auto"/>
      </w:divBdr>
    </w:div>
    <w:div w:id="851989967">
      <w:bodyDiv w:val="1"/>
      <w:marLeft w:val="0"/>
      <w:marRight w:val="0"/>
      <w:marTop w:val="0"/>
      <w:marBottom w:val="0"/>
      <w:divBdr>
        <w:top w:val="none" w:sz="0" w:space="0" w:color="auto"/>
        <w:left w:val="none" w:sz="0" w:space="0" w:color="auto"/>
        <w:bottom w:val="none" w:sz="0" w:space="0" w:color="auto"/>
        <w:right w:val="none" w:sz="0" w:space="0" w:color="auto"/>
      </w:divBdr>
    </w:div>
    <w:div w:id="1078599978">
      <w:bodyDiv w:val="1"/>
      <w:marLeft w:val="0"/>
      <w:marRight w:val="0"/>
      <w:marTop w:val="0"/>
      <w:marBottom w:val="0"/>
      <w:divBdr>
        <w:top w:val="none" w:sz="0" w:space="0" w:color="auto"/>
        <w:left w:val="none" w:sz="0" w:space="0" w:color="auto"/>
        <w:bottom w:val="none" w:sz="0" w:space="0" w:color="auto"/>
        <w:right w:val="none" w:sz="0" w:space="0" w:color="auto"/>
      </w:divBdr>
    </w:div>
    <w:div w:id="1102529212">
      <w:bodyDiv w:val="1"/>
      <w:marLeft w:val="0"/>
      <w:marRight w:val="0"/>
      <w:marTop w:val="0"/>
      <w:marBottom w:val="0"/>
      <w:divBdr>
        <w:top w:val="none" w:sz="0" w:space="0" w:color="auto"/>
        <w:left w:val="none" w:sz="0" w:space="0" w:color="auto"/>
        <w:bottom w:val="none" w:sz="0" w:space="0" w:color="auto"/>
        <w:right w:val="none" w:sz="0" w:space="0" w:color="auto"/>
      </w:divBdr>
    </w:div>
    <w:div w:id="1224870800">
      <w:bodyDiv w:val="1"/>
      <w:marLeft w:val="0"/>
      <w:marRight w:val="0"/>
      <w:marTop w:val="0"/>
      <w:marBottom w:val="0"/>
      <w:divBdr>
        <w:top w:val="none" w:sz="0" w:space="0" w:color="auto"/>
        <w:left w:val="none" w:sz="0" w:space="0" w:color="auto"/>
        <w:bottom w:val="none" w:sz="0" w:space="0" w:color="auto"/>
        <w:right w:val="none" w:sz="0" w:space="0" w:color="auto"/>
      </w:divBdr>
    </w:div>
    <w:div w:id="1329671537">
      <w:bodyDiv w:val="1"/>
      <w:marLeft w:val="0"/>
      <w:marRight w:val="0"/>
      <w:marTop w:val="0"/>
      <w:marBottom w:val="0"/>
      <w:divBdr>
        <w:top w:val="none" w:sz="0" w:space="0" w:color="auto"/>
        <w:left w:val="none" w:sz="0" w:space="0" w:color="auto"/>
        <w:bottom w:val="none" w:sz="0" w:space="0" w:color="auto"/>
        <w:right w:val="none" w:sz="0" w:space="0" w:color="auto"/>
      </w:divBdr>
    </w:div>
    <w:div w:id="1465276217">
      <w:bodyDiv w:val="1"/>
      <w:marLeft w:val="0"/>
      <w:marRight w:val="0"/>
      <w:marTop w:val="0"/>
      <w:marBottom w:val="0"/>
      <w:divBdr>
        <w:top w:val="none" w:sz="0" w:space="0" w:color="auto"/>
        <w:left w:val="none" w:sz="0" w:space="0" w:color="auto"/>
        <w:bottom w:val="none" w:sz="0" w:space="0" w:color="auto"/>
        <w:right w:val="none" w:sz="0" w:space="0" w:color="auto"/>
      </w:divBdr>
    </w:div>
    <w:div w:id="1502085749">
      <w:bodyDiv w:val="1"/>
      <w:marLeft w:val="0"/>
      <w:marRight w:val="0"/>
      <w:marTop w:val="0"/>
      <w:marBottom w:val="0"/>
      <w:divBdr>
        <w:top w:val="none" w:sz="0" w:space="0" w:color="auto"/>
        <w:left w:val="none" w:sz="0" w:space="0" w:color="auto"/>
        <w:bottom w:val="none" w:sz="0" w:space="0" w:color="auto"/>
        <w:right w:val="none" w:sz="0" w:space="0" w:color="auto"/>
      </w:divBdr>
    </w:div>
    <w:div w:id="1533495468">
      <w:bodyDiv w:val="1"/>
      <w:marLeft w:val="0"/>
      <w:marRight w:val="0"/>
      <w:marTop w:val="0"/>
      <w:marBottom w:val="0"/>
      <w:divBdr>
        <w:top w:val="none" w:sz="0" w:space="0" w:color="auto"/>
        <w:left w:val="none" w:sz="0" w:space="0" w:color="auto"/>
        <w:bottom w:val="none" w:sz="0" w:space="0" w:color="auto"/>
        <w:right w:val="none" w:sz="0" w:space="0" w:color="auto"/>
      </w:divBdr>
    </w:div>
    <w:div w:id="1756242292">
      <w:bodyDiv w:val="1"/>
      <w:marLeft w:val="0"/>
      <w:marRight w:val="0"/>
      <w:marTop w:val="0"/>
      <w:marBottom w:val="0"/>
      <w:divBdr>
        <w:top w:val="none" w:sz="0" w:space="0" w:color="auto"/>
        <w:left w:val="none" w:sz="0" w:space="0" w:color="auto"/>
        <w:bottom w:val="none" w:sz="0" w:space="0" w:color="auto"/>
        <w:right w:val="none" w:sz="0" w:space="0" w:color="auto"/>
      </w:divBdr>
    </w:div>
    <w:div w:id="2035308454">
      <w:bodyDiv w:val="1"/>
      <w:marLeft w:val="0"/>
      <w:marRight w:val="0"/>
      <w:marTop w:val="0"/>
      <w:marBottom w:val="0"/>
      <w:divBdr>
        <w:top w:val="none" w:sz="0" w:space="0" w:color="auto"/>
        <w:left w:val="none" w:sz="0" w:space="0" w:color="auto"/>
        <w:bottom w:val="none" w:sz="0" w:space="0" w:color="auto"/>
        <w:right w:val="none" w:sz="0" w:space="0" w:color="auto"/>
      </w:divBdr>
    </w:div>
    <w:div w:id="2077194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tring-db.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autophagy.l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BDDAD4-5A7A-4BDB-BF77-E28DC4F28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3625</Words>
  <Characters>20665</Characters>
  <Application>Microsoft Office Word</Application>
  <DocSecurity>0</DocSecurity>
  <Lines>172</Lines>
  <Paragraphs>4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MPI-CBG</Company>
  <LinksUpToDate>false</LinksUpToDate>
  <CharactersWithSpaces>24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xralfg</dc:creator>
  <cp:lastModifiedBy>Andreas Beyer</cp:lastModifiedBy>
  <cp:revision>3</cp:revision>
  <cp:lastPrinted>2013-01-03T17:39:00Z</cp:lastPrinted>
  <dcterms:created xsi:type="dcterms:W3CDTF">2014-05-30T14:09:00Z</dcterms:created>
  <dcterms:modified xsi:type="dcterms:W3CDTF">2014-07-09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q6AerPLt"/&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false"/&gt;&lt;pref name="noteType" value="0"/&gt;&lt;/prefs&gt;&lt;/data&gt;</vt:lpwstr>
  </property>
</Properties>
</file>